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06F0D5D8" w14:textId="2520E272" w:rsidR="006E2D29" w:rsidRPr="0027159D" w:rsidRDefault="00764862" w:rsidP="00764862">
      <w:pPr>
        <w:jc w:val="left"/>
        <w:rPr>
          <w:rFonts w:cs="Times New Roman"/>
          <w:b/>
          <w:sz w:val="32"/>
        </w:rPr>
      </w:pPr>
      <w:bookmarkStart w:id="0" w:name="OLE_LINK1"/>
      <w:bookmarkStart w:id="1" w:name="OLE_LINK2"/>
      <w:bookmarkStart w:id="2" w:name="_Hlk38808559"/>
      <w:bookmarkStart w:id="3" w:name="_Hlk5310100"/>
      <w:bookmarkStart w:id="4" w:name="_Hlk37924398"/>
      <w:r>
        <w:rPr>
          <w:rFonts w:cs="Times New Roman"/>
          <w:b/>
          <w:sz w:val="32"/>
        </w:rPr>
        <w:t xml:space="preserve">Supplementary Information for </w:t>
      </w:r>
      <w:proofErr w:type="spellStart"/>
      <w:r w:rsidRPr="00490A16">
        <w:rPr>
          <w:rFonts w:cs="Times New Roman"/>
          <w:b/>
          <w:sz w:val="32"/>
        </w:rPr>
        <w:t>Isotropically</w:t>
      </w:r>
      <w:proofErr w:type="spellEnd"/>
      <w:r w:rsidRPr="00490A16">
        <w:rPr>
          <w:rFonts w:cs="Times New Roman"/>
          <w:b/>
          <w:sz w:val="32"/>
        </w:rPr>
        <w:t xml:space="preserve"> resolved label-free tomographic imaging based on tomographic moulds for optical trapping </w:t>
      </w:r>
    </w:p>
    <w:p w14:paraId="3D4E0879" w14:textId="77777777" w:rsidR="00764862" w:rsidRPr="00490A16" w:rsidRDefault="00764862" w:rsidP="00764862">
      <w:pPr>
        <w:jc w:val="left"/>
      </w:pPr>
      <w:bookmarkStart w:id="5" w:name="_Hlk8331560"/>
      <w:bookmarkStart w:id="6" w:name="_Hlk8331599"/>
      <w:bookmarkEnd w:id="0"/>
      <w:bookmarkEnd w:id="1"/>
      <w:bookmarkEnd w:id="2"/>
      <w:bookmarkEnd w:id="3"/>
      <w:bookmarkEnd w:id="4"/>
      <w:proofErr w:type="spellStart"/>
      <w:r w:rsidRPr="00490A16">
        <w:t>Moosung</w:t>
      </w:r>
      <w:proofErr w:type="spellEnd"/>
      <w:r w:rsidRPr="00490A16">
        <w:t xml:space="preserve"> </w:t>
      </w:r>
      <w:r w:rsidRPr="00490A16">
        <w:rPr>
          <w:noProof/>
        </w:rPr>
        <w:t>Lee</w:t>
      </w:r>
      <w:r w:rsidRPr="00490A16">
        <w:rPr>
          <w:noProof/>
          <w:vertAlign w:val="superscript"/>
        </w:rPr>
        <w:t>1</w:t>
      </w:r>
      <w:r w:rsidRPr="00490A16">
        <w:rPr>
          <w:vertAlign w:val="superscript"/>
        </w:rPr>
        <w:t>,2</w:t>
      </w:r>
      <w:r w:rsidRPr="00490A16">
        <w:t>, Kyoohyun Kim</w:t>
      </w:r>
      <w:r w:rsidRPr="00490A16">
        <w:rPr>
          <w:vertAlign w:val="superscript"/>
          <w:lang w:eastAsia="ko-KR"/>
        </w:rPr>
        <w:t>1,3</w:t>
      </w:r>
      <w:r w:rsidRPr="00490A16">
        <w:t xml:space="preserve">, </w:t>
      </w:r>
      <w:proofErr w:type="spellStart"/>
      <w:r w:rsidRPr="00490A16">
        <w:rPr>
          <w:lang w:eastAsia="ko-KR"/>
        </w:rPr>
        <w:t>Jeonghun</w:t>
      </w:r>
      <w:proofErr w:type="spellEnd"/>
      <w:r w:rsidRPr="00490A16">
        <w:rPr>
          <w:lang w:eastAsia="ko-KR"/>
        </w:rPr>
        <w:t xml:space="preserve"> Oh</w:t>
      </w:r>
      <w:r w:rsidRPr="00490A16">
        <w:rPr>
          <w:vertAlign w:val="superscript"/>
        </w:rPr>
        <w:t>1,2</w:t>
      </w:r>
      <w:r w:rsidRPr="00490A16">
        <w:t xml:space="preserve">, </w:t>
      </w:r>
      <w:r w:rsidRPr="00490A16">
        <w:rPr>
          <w:lang w:eastAsia="ko-KR"/>
        </w:rPr>
        <w:t xml:space="preserve">and </w:t>
      </w:r>
      <w:r w:rsidRPr="00490A16">
        <w:t>YongKeun Park</w:t>
      </w:r>
      <w:r w:rsidRPr="00490A16">
        <w:rPr>
          <w:vertAlign w:val="superscript"/>
        </w:rPr>
        <w:t>1</w:t>
      </w:r>
      <w:r w:rsidRPr="00490A16">
        <w:rPr>
          <w:vertAlign w:val="superscript"/>
          <w:lang w:eastAsia="ko-KR"/>
        </w:rPr>
        <w:t>,2,4</w:t>
      </w:r>
      <w:r w:rsidRPr="00490A16">
        <w:rPr>
          <w:vertAlign w:val="superscript"/>
        </w:rPr>
        <w:t>*</w:t>
      </w:r>
    </w:p>
    <w:p w14:paraId="75A7D782" w14:textId="77777777" w:rsidR="00764862" w:rsidRPr="00490A16" w:rsidRDefault="00764862" w:rsidP="00764862">
      <w:pPr>
        <w:pStyle w:val="AuthorAffiliations"/>
        <w:rPr>
          <w:i/>
          <w:sz w:val="24"/>
          <w:szCs w:val="24"/>
          <w:vertAlign w:val="baseline"/>
        </w:rPr>
      </w:pPr>
      <w:r w:rsidRPr="00490A16">
        <w:rPr>
          <w:i/>
          <w:sz w:val="24"/>
          <w:szCs w:val="24"/>
        </w:rPr>
        <w:t xml:space="preserve">1 </w:t>
      </w:r>
      <w:r w:rsidRPr="00490A16">
        <w:rPr>
          <w:i/>
          <w:sz w:val="24"/>
          <w:szCs w:val="24"/>
          <w:vertAlign w:val="baseline"/>
        </w:rPr>
        <w:t>Dep</w:t>
      </w:r>
      <w:r w:rsidRPr="00490A16">
        <w:rPr>
          <w:i/>
          <w:sz w:val="24"/>
          <w:szCs w:val="24"/>
          <w:vertAlign w:val="baseline"/>
          <w:lang w:eastAsia="ko-KR"/>
        </w:rPr>
        <w:t>ar</w:t>
      </w:r>
      <w:r w:rsidRPr="00490A16">
        <w:rPr>
          <w:i/>
          <w:sz w:val="24"/>
          <w:szCs w:val="24"/>
          <w:vertAlign w:val="baseline"/>
        </w:rPr>
        <w:t>t</w:t>
      </w:r>
      <w:r w:rsidRPr="00490A16">
        <w:rPr>
          <w:i/>
          <w:sz w:val="24"/>
          <w:szCs w:val="24"/>
          <w:vertAlign w:val="baseline"/>
          <w:lang w:eastAsia="ko-KR"/>
        </w:rPr>
        <w:t>ment</w:t>
      </w:r>
      <w:r w:rsidRPr="00490A16">
        <w:rPr>
          <w:i/>
          <w:sz w:val="24"/>
          <w:szCs w:val="24"/>
          <w:vertAlign w:val="baseline"/>
        </w:rPr>
        <w:t xml:space="preserve"> of Physics, Korea Advanced Institute of Science and Technology (KAIST), Daejeon 34141, South Korea;</w:t>
      </w:r>
    </w:p>
    <w:p w14:paraId="430386FE" w14:textId="77777777" w:rsidR="00764862" w:rsidRPr="00490A16" w:rsidRDefault="00764862" w:rsidP="00764862">
      <w:pPr>
        <w:pStyle w:val="AuthorAffiliations"/>
        <w:rPr>
          <w:i/>
          <w:sz w:val="24"/>
          <w:szCs w:val="24"/>
          <w:vertAlign w:val="baseline"/>
          <w:lang w:eastAsia="ko-KR"/>
        </w:rPr>
      </w:pPr>
      <w:r w:rsidRPr="00490A16">
        <w:rPr>
          <w:i/>
          <w:sz w:val="24"/>
          <w:szCs w:val="24"/>
        </w:rPr>
        <w:t>2</w:t>
      </w:r>
      <w:r w:rsidRPr="00490A16">
        <w:rPr>
          <w:i/>
          <w:sz w:val="24"/>
          <w:szCs w:val="24"/>
          <w:vertAlign w:val="baseline"/>
        </w:rPr>
        <w:t xml:space="preserve"> </w:t>
      </w:r>
      <w:r w:rsidRPr="00490A16">
        <w:rPr>
          <w:i/>
          <w:sz w:val="24"/>
          <w:szCs w:val="24"/>
          <w:vertAlign w:val="baseline"/>
          <w:lang w:eastAsia="ko-KR"/>
        </w:rPr>
        <w:t>KAIST Institute for Health Science and Technology, KAIST, Daejeon 34141, South Korea;</w:t>
      </w:r>
    </w:p>
    <w:p w14:paraId="795EA658" w14:textId="77777777" w:rsidR="00764862" w:rsidRPr="00490A16" w:rsidRDefault="00764862" w:rsidP="00764862">
      <w:pPr>
        <w:pStyle w:val="AuthorAffiliations"/>
        <w:rPr>
          <w:i/>
          <w:sz w:val="24"/>
          <w:szCs w:val="24"/>
          <w:vertAlign w:val="baseline"/>
        </w:rPr>
      </w:pPr>
      <w:r w:rsidRPr="00490A16">
        <w:rPr>
          <w:i/>
          <w:sz w:val="24"/>
          <w:szCs w:val="24"/>
          <w:lang w:eastAsia="ko-KR"/>
        </w:rPr>
        <w:t>3</w:t>
      </w:r>
      <w:r w:rsidRPr="00490A16">
        <w:rPr>
          <w:i/>
          <w:sz w:val="24"/>
          <w:szCs w:val="24"/>
          <w:vertAlign w:val="baseline"/>
        </w:rPr>
        <w:t xml:space="preserve"> Current affiliation: M</w:t>
      </w:r>
      <w:bookmarkStart w:id="7" w:name="_Hlk55985750"/>
      <w:r w:rsidRPr="00490A16">
        <w:rPr>
          <w:i/>
          <w:sz w:val="24"/>
          <w:szCs w:val="24"/>
          <w:vertAlign w:val="baseline"/>
        </w:rPr>
        <w:t>ax Planck Institute for the Science of Light</w:t>
      </w:r>
      <w:bookmarkEnd w:id="7"/>
      <w:r w:rsidRPr="00490A16">
        <w:rPr>
          <w:i/>
          <w:sz w:val="24"/>
          <w:szCs w:val="24"/>
          <w:vertAlign w:val="baseline"/>
        </w:rPr>
        <w:t xml:space="preserve"> &amp; Max-Planck-</w:t>
      </w:r>
      <w:proofErr w:type="spellStart"/>
      <w:r w:rsidRPr="00490A16">
        <w:rPr>
          <w:i/>
          <w:sz w:val="24"/>
          <w:szCs w:val="24"/>
          <w:vertAlign w:val="baseline"/>
        </w:rPr>
        <w:t>Zentrum</w:t>
      </w:r>
      <w:proofErr w:type="spellEnd"/>
      <w:r w:rsidRPr="00490A16">
        <w:rPr>
          <w:i/>
          <w:sz w:val="24"/>
          <w:szCs w:val="24"/>
          <w:vertAlign w:val="baseline"/>
        </w:rPr>
        <w:t xml:space="preserve"> </w:t>
      </w:r>
      <w:proofErr w:type="spellStart"/>
      <w:r w:rsidRPr="00490A16">
        <w:rPr>
          <w:i/>
          <w:sz w:val="24"/>
          <w:szCs w:val="24"/>
          <w:vertAlign w:val="baseline"/>
        </w:rPr>
        <w:t>für</w:t>
      </w:r>
      <w:proofErr w:type="spellEnd"/>
      <w:r w:rsidRPr="00490A16">
        <w:rPr>
          <w:i/>
          <w:sz w:val="24"/>
          <w:szCs w:val="24"/>
          <w:vertAlign w:val="baseline"/>
        </w:rPr>
        <w:t xml:space="preserve"> </w:t>
      </w:r>
      <w:proofErr w:type="spellStart"/>
      <w:r w:rsidRPr="00490A16">
        <w:rPr>
          <w:i/>
          <w:sz w:val="24"/>
          <w:szCs w:val="24"/>
          <w:vertAlign w:val="baseline"/>
        </w:rPr>
        <w:t>Physik</w:t>
      </w:r>
      <w:proofErr w:type="spellEnd"/>
      <w:r w:rsidRPr="00490A16">
        <w:rPr>
          <w:i/>
          <w:sz w:val="24"/>
          <w:szCs w:val="24"/>
          <w:vertAlign w:val="baseline"/>
        </w:rPr>
        <w:t xml:space="preserve"> und </w:t>
      </w:r>
      <w:proofErr w:type="spellStart"/>
      <w:r w:rsidRPr="00490A16">
        <w:rPr>
          <w:i/>
          <w:sz w:val="24"/>
          <w:szCs w:val="24"/>
          <w:vertAlign w:val="baseline"/>
        </w:rPr>
        <w:t>Medizin</w:t>
      </w:r>
      <w:proofErr w:type="spellEnd"/>
      <w:r w:rsidRPr="00490A16">
        <w:rPr>
          <w:i/>
          <w:sz w:val="24"/>
          <w:szCs w:val="24"/>
          <w:vertAlign w:val="baseline"/>
        </w:rPr>
        <w:t>, Erlangen 91058, Germany;</w:t>
      </w:r>
    </w:p>
    <w:p w14:paraId="3F2089A3" w14:textId="77777777" w:rsidR="00764862" w:rsidRPr="00490A16" w:rsidRDefault="00764862" w:rsidP="00764862">
      <w:pPr>
        <w:pStyle w:val="AuthorAffiliations"/>
        <w:rPr>
          <w:i/>
          <w:sz w:val="24"/>
          <w:szCs w:val="24"/>
          <w:vertAlign w:val="baseline"/>
        </w:rPr>
      </w:pPr>
      <w:r w:rsidRPr="00490A16">
        <w:rPr>
          <w:i/>
          <w:sz w:val="24"/>
          <w:szCs w:val="24"/>
          <w:lang w:eastAsia="ko-KR"/>
        </w:rPr>
        <w:t>4</w:t>
      </w:r>
      <w:r w:rsidRPr="00490A16">
        <w:rPr>
          <w:i/>
          <w:sz w:val="24"/>
          <w:szCs w:val="24"/>
          <w:vertAlign w:val="baseline"/>
        </w:rPr>
        <w:t xml:space="preserve"> T</w:t>
      </w:r>
      <w:r w:rsidRPr="00490A16">
        <w:rPr>
          <w:i/>
          <w:sz w:val="24"/>
          <w:szCs w:val="24"/>
          <w:vertAlign w:val="baseline"/>
          <w:lang w:eastAsia="ko-KR"/>
        </w:rPr>
        <w:t>omocube Inc.</w:t>
      </w:r>
      <w:r w:rsidRPr="00490A16">
        <w:rPr>
          <w:i/>
          <w:sz w:val="24"/>
          <w:szCs w:val="24"/>
          <w:vertAlign w:val="baseline"/>
        </w:rPr>
        <w:t>, Daejeon 34109, South Korea</w:t>
      </w:r>
      <w:r w:rsidRPr="00490A16" w:rsidDel="00460FF2">
        <w:rPr>
          <w:i/>
          <w:sz w:val="24"/>
          <w:szCs w:val="24"/>
          <w:vertAlign w:val="baseline"/>
        </w:rPr>
        <w:t xml:space="preserve"> </w:t>
      </w:r>
    </w:p>
    <w:p w14:paraId="5E4CFBDE" w14:textId="77777777" w:rsidR="00764862" w:rsidRPr="00490A16" w:rsidRDefault="00764862" w:rsidP="00764862">
      <w:pPr>
        <w:pStyle w:val="AuthorAffiliations"/>
        <w:rPr>
          <w:rFonts w:eastAsia="SimSun"/>
          <w:b/>
          <w:i/>
          <w:sz w:val="24"/>
        </w:rPr>
      </w:pPr>
      <w:r w:rsidRPr="00490A16">
        <w:rPr>
          <w:i/>
          <w:sz w:val="24"/>
          <w:szCs w:val="24"/>
          <w:vertAlign w:val="baseline"/>
          <w:lang w:eastAsia="ko-KR"/>
        </w:rPr>
        <w:t>*corresponding authors: Y.K.P (</w:t>
      </w:r>
      <w:r w:rsidRPr="002C2411">
        <w:t>yk.park@kaist.ac.kr</w:t>
      </w:r>
      <w:r w:rsidRPr="00490A16">
        <w:rPr>
          <w:rStyle w:val="a3"/>
          <w:i/>
          <w:sz w:val="24"/>
          <w:szCs w:val="24"/>
          <w:vertAlign w:val="baseline"/>
          <w:lang w:eastAsia="ko-KR"/>
        </w:rPr>
        <w:t>)</w:t>
      </w:r>
      <w:r w:rsidRPr="00490A16">
        <w:rPr>
          <w:rFonts w:eastAsia="SimSun"/>
          <w:b/>
          <w:i/>
          <w:sz w:val="24"/>
        </w:rPr>
        <w:t xml:space="preserve"> </w:t>
      </w:r>
    </w:p>
    <w:p w14:paraId="4A6762B1" w14:textId="77777777" w:rsidR="00764862" w:rsidRPr="00490A16" w:rsidRDefault="00764862" w:rsidP="00764862">
      <w:pPr>
        <w:spacing w:line="360" w:lineRule="auto"/>
        <w:ind w:firstLine="720"/>
        <w:rPr>
          <w:b/>
          <w:szCs w:val="20"/>
        </w:rPr>
      </w:pPr>
      <w:r w:rsidRPr="00490A16">
        <w:rPr>
          <w:b/>
          <w:szCs w:val="20"/>
        </w:rPr>
        <w:t>E-mail addresses</w:t>
      </w:r>
    </w:p>
    <w:p w14:paraId="7B42017B" w14:textId="77777777" w:rsidR="00764862" w:rsidRPr="00490A16" w:rsidRDefault="00764862" w:rsidP="00764862">
      <w:pPr>
        <w:spacing w:line="360" w:lineRule="auto"/>
        <w:ind w:firstLine="720"/>
        <w:rPr>
          <w:szCs w:val="20"/>
        </w:rPr>
      </w:pPr>
      <w:r w:rsidRPr="00490A16">
        <w:rPr>
          <w:szCs w:val="20"/>
        </w:rPr>
        <w:t>Moosung Lee: lkaamo@kaist.ac.kr</w:t>
      </w:r>
    </w:p>
    <w:p w14:paraId="2E3FBC14" w14:textId="77777777" w:rsidR="00764862" w:rsidRPr="00490A16" w:rsidRDefault="00764862" w:rsidP="00764862">
      <w:pPr>
        <w:spacing w:line="360" w:lineRule="auto"/>
        <w:ind w:firstLine="720"/>
        <w:rPr>
          <w:szCs w:val="20"/>
        </w:rPr>
      </w:pPr>
      <w:r w:rsidRPr="00490A16">
        <w:rPr>
          <w:szCs w:val="20"/>
        </w:rPr>
        <w:t>Kyoohyun Kim: kyoohyun.kim@mpl.mpg.de</w:t>
      </w:r>
    </w:p>
    <w:p w14:paraId="5E1F106C" w14:textId="77777777" w:rsidR="00764862" w:rsidRPr="00490A16" w:rsidRDefault="00764862" w:rsidP="00764862">
      <w:pPr>
        <w:spacing w:line="360" w:lineRule="auto"/>
        <w:ind w:firstLine="720"/>
        <w:rPr>
          <w:szCs w:val="20"/>
        </w:rPr>
      </w:pPr>
      <w:proofErr w:type="spellStart"/>
      <w:r w:rsidRPr="00490A16">
        <w:rPr>
          <w:szCs w:val="20"/>
        </w:rPr>
        <w:t>Jeonghun</w:t>
      </w:r>
      <w:proofErr w:type="spellEnd"/>
      <w:r w:rsidRPr="00490A16">
        <w:rPr>
          <w:szCs w:val="20"/>
        </w:rPr>
        <w:t xml:space="preserve"> Oh: jhun18@kaist.ac.kr</w:t>
      </w:r>
    </w:p>
    <w:p w14:paraId="68C5F22C" w14:textId="77777777" w:rsidR="00764862" w:rsidRPr="00490A16" w:rsidRDefault="00764862" w:rsidP="00764862">
      <w:pPr>
        <w:spacing w:line="360" w:lineRule="auto"/>
        <w:ind w:firstLine="720"/>
        <w:rPr>
          <w:szCs w:val="20"/>
        </w:rPr>
      </w:pPr>
      <w:r w:rsidRPr="00490A16">
        <w:rPr>
          <w:szCs w:val="20"/>
        </w:rPr>
        <w:t>YongKeun Park: yk.park@kaist.ac.kr</w:t>
      </w:r>
    </w:p>
    <w:bookmarkEnd w:id="5"/>
    <w:bookmarkEnd w:id="6"/>
    <w:p w14:paraId="19235CAB" w14:textId="2DAC0765" w:rsidR="001E4AEF" w:rsidRDefault="004C5061" w:rsidP="00C92136">
      <w:pPr>
        <w:jc w:val="left"/>
        <w:rPr>
          <w:rFonts w:eastAsia="SimSun"/>
          <w:sz w:val="20"/>
        </w:rPr>
      </w:pPr>
      <w:r>
        <w:rPr>
          <w:b/>
          <w:sz w:val="22"/>
        </w:rPr>
        <w:br w:type="page"/>
      </w:r>
    </w:p>
    <w:p w14:paraId="3643D6B3" w14:textId="77777777" w:rsidR="00D506C1" w:rsidRDefault="00D506C1" w:rsidP="00705014">
      <w:pPr>
        <w:spacing w:line="256" w:lineRule="auto"/>
        <w:jc w:val="left"/>
        <w:rPr>
          <w:b/>
          <w:sz w:val="22"/>
        </w:rPr>
      </w:pPr>
      <w:r>
        <w:rPr>
          <w:b/>
          <w:sz w:val="22"/>
        </w:rPr>
        <w:lastRenderedPageBreak/>
        <w:t>FIGURES</w:t>
      </w:r>
    </w:p>
    <w:p w14:paraId="63906698" w14:textId="570C85B1" w:rsidR="00D506C1" w:rsidRDefault="00485747" w:rsidP="00705014">
      <w:pPr>
        <w:jc w:val="left"/>
      </w:pPr>
      <w:r>
        <w:rPr>
          <w:noProof/>
        </w:rPr>
        <w:drawing>
          <wp:inline distT="0" distB="0" distL="0" distR="0" wp14:anchorId="4149CF13" wp14:editId="212F75E1">
            <wp:extent cx="6181725" cy="25622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725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6C82A" w14:textId="4CB32D9C" w:rsidR="008F45B5" w:rsidRDefault="00764862" w:rsidP="00705014">
      <w:pPr>
        <w:jc w:val="left"/>
        <w:rPr>
          <w:b/>
          <w:bCs/>
          <w:noProof/>
        </w:rPr>
      </w:pPr>
      <w:r>
        <w:rPr>
          <w:b/>
          <w:bCs/>
          <w:noProof/>
        </w:rPr>
        <w:t>Figure</w:t>
      </w:r>
      <w:r w:rsidR="00D506C1">
        <w:rPr>
          <w:b/>
          <w:bCs/>
          <w:noProof/>
        </w:rPr>
        <w:t xml:space="preserve"> </w:t>
      </w:r>
      <w:r>
        <w:rPr>
          <w:b/>
          <w:bCs/>
          <w:noProof/>
        </w:rPr>
        <w:t>S</w:t>
      </w:r>
      <w:r w:rsidR="00D506C1">
        <w:rPr>
          <w:b/>
          <w:bCs/>
          <w:noProof/>
        </w:rPr>
        <w:t>1</w:t>
      </w:r>
      <w:r w:rsidR="008F45B5">
        <w:rPr>
          <w:b/>
          <w:bCs/>
          <w:noProof/>
        </w:rPr>
        <w:t xml:space="preserve"> |</w:t>
      </w:r>
      <w:r w:rsidR="00D506C1">
        <w:rPr>
          <w:b/>
          <w:bCs/>
          <w:noProof/>
        </w:rPr>
        <w:t xml:space="preserve"> </w:t>
      </w:r>
      <w:r w:rsidR="00AA15FF" w:rsidRPr="00AA15FF">
        <w:rPr>
          <w:b/>
          <w:bCs/>
          <w:noProof/>
        </w:rPr>
        <w:t xml:space="preserve">RI slice images of </w:t>
      </w:r>
      <w:r w:rsidR="00AA15FF">
        <w:rPr>
          <w:b/>
          <w:bCs/>
          <w:noProof/>
        </w:rPr>
        <w:t>optically rotated samples and the registered results.</w:t>
      </w:r>
    </w:p>
    <w:p w14:paraId="09C5F59E" w14:textId="1B9F95D7" w:rsidR="00AA15FF" w:rsidRPr="00AA15FF" w:rsidRDefault="00AA15FF" w:rsidP="00810C0D">
      <w:pPr>
        <w:rPr>
          <w:bCs/>
          <w:noProof/>
          <w:lang w:val="en-US"/>
        </w:rPr>
      </w:pPr>
      <w:r>
        <w:rPr>
          <w:b/>
          <w:bCs/>
          <w:noProof/>
          <w:lang w:val="en-US"/>
        </w:rPr>
        <w:t>a,</w:t>
      </w:r>
      <w:r w:rsidRPr="00AA15FF">
        <w:rPr>
          <w:rFonts w:hint="eastAsia"/>
          <w:b/>
          <w:bCs/>
          <w:noProof/>
          <w:lang w:val="en-US"/>
        </w:rPr>
        <w:t xml:space="preserve"> </w:t>
      </w:r>
      <w:r w:rsidRPr="00AA15FF">
        <w:rPr>
          <w:rFonts w:hint="eastAsia"/>
          <w:bCs/>
          <w:noProof/>
          <w:lang w:val="en-US"/>
        </w:rPr>
        <w:t>3-</w:t>
      </w:r>
      <w:r w:rsidRPr="001A4F01">
        <w:rPr>
          <w:rFonts w:ascii="Symbol" w:hAnsi="Symbol"/>
          <w:bCs/>
          <w:noProof/>
          <w:lang w:val="en-US"/>
        </w:rPr>
        <w:t>m</w:t>
      </w:r>
      <w:r w:rsidRPr="00AA15FF">
        <w:rPr>
          <w:rFonts w:hint="eastAsia"/>
          <w:bCs/>
          <w:noProof/>
          <w:lang w:val="en-US"/>
        </w:rPr>
        <w:t>m-diameter PMA trimer.</w:t>
      </w:r>
      <w:r w:rsidRPr="00AA15FF">
        <w:rPr>
          <w:rFonts w:hint="eastAsia"/>
          <w:b/>
          <w:bCs/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 xml:space="preserve">b, </w:t>
      </w:r>
      <w:r w:rsidRPr="00AA15FF">
        <w:rPr>
          <w:rFonts w:hint="eastAsia"/>
          <w:b/>
          <w:bCs/>
          <w:noProof/>
          <w:lang w:val="en-US"/>
        </w:rPr>
        <w:t>c</w:t>
      </w:r>
      <w:r>
        <w:rPr>
          <w:b/>
          <w:bCs/>
          <w:noProof/>
          <w:lang w:val="en-US"/>
        </w:rPr>
        <w:t>,</w:t>
      </w:r>
      <w:r w:rsidRPr="00AA15FF">
        <w:rPr>
          <w:rFonts w:hint="eastAsia"/>
          <w:b/>
          <w:bCs/>
          <w:noProof/>
          <w:lang w:val="en-US"/>
        </w:rPr>
        <w:t xml:space="preserve"> </w:t>
      </w:r>
      <w:r w:rsidRPr="00AA15FF">
        <w:rPr>
          <w:rFonts w:hint="eastAsia"/>
          <w:bCs/>
          <w:noProof/>
          <w:lang w:val="en-US"/>
        </w:rPr>
        <w:t>Live mouse RBCs.</w:t>
      </w:r>
      <w:r w:rsidRPr="00AA15FF">
        <w:rPr>
          <w:rFonts w:hint="eastAsia"/>
          <w:b/>
          <w:bCs/>
          <w:noProof/>
          <w:lang w:val="en-US"/>
        </w:rPr>
        <w:t xml:space="preserve"> (b) </w:t>
      </w:r>
      <w:r w:rsidRPr="00AA15FF">
        <w:rPr>
          <w:bCs/>
          <w:noProof/>
          <w:lang w:val="en-US"/>
        </w:rPr>
        <w:t>A n</w:t>
      </w:r>
      <w:r w:rsidRPr="00AA15FF">
        <w:rPr>
          <w:rFonts w:hint="eastAsia"/>
          <w:bCs/>
          <w:noProof/>
          <w:lang w:val="en-US"/>
        </w:rPr>
        <w:t>ormal RBC and</w:t>
      </w:r>
      <w:r w:rsidRPr="00AA15FF">
        <w:rPr>
          <w:rFonts w:hint="eastAsia"/>
          <w:b/>
          <w:bCs/>
          <w:noProof/>
          <w:lang w:val="en-US"/>
        </w:rPr>
        <w:t xml:space="preserve"> (c) </w:t>
      </w:r>
      <w:r w:rsidRPr="00AA15FF">
        <w:rPr>
          <w:bCs/>
          <w:noProof/>
          <w:lang w:val="en-US"/>
        </w:rPr>
        <w:t>an</w:t>
      </w:r>
      <w:r>
        <w:rPr>
          <w:b/>
          <w:bCs/>
          <w:noProof/>
          <w:lang w:val="en-US"/>
        </w:rPr>
        <w:t xml:space="preserve"> </w:t>
      </w:r>
      <w:r w:rsidRPr="00AA15FF">
        <w:rPr>
          <w:rFonts w:hint="eastAsia"/>
          <w:bCs/>
          <w:noProof/>
          <w:lang w:val="en-US"/>
        </w:rPr>
        <w:t>echinocyte.</w:t>
      </w:r>
      <w:r w:rsidR="00810C0D">
        <w:rPr>
          <w:bCs/>
          <w:noProof/>
          <w:lang w:val="en-US"/>
        </w:rPr>
        <w:t xml:space="preserve"> </w:t>
      </w:r>
      <w:r w:rsidR="00810C0D" w:rsidRPr="00810C0D">
        <w:rPr>
          <w:rFonts w:hint="eastAsia"/>
          <w:bCs/>
          <w:noProof/>
        </w:rPr>
        <w:t xml:space="preserve">The lateral pitch axis of each registered data </w:t>
      </w:r>
      <w:r w:rsidR="00810C0D">
        <w:rPr>
          <w:bCs/>
          <w:noProof/>
        </w:rPr>
        <w:t>was</w:t>
      </w:r>
      <w:r w:rsidR="00810C0D" w:rsidRPr="00810C0D">
        <w:rPr>
          <w:rFonts w:hint="eastAsia"/>
          <w:bCs/>
          <w:noProof/>
        </w:rPr>
        <w:t xml:space="preserve"> set to</w:t>
      </w:r>
      <w:r w:rsidR="00081967">
        <w:rPr>
          <w:bCs/>
          <w:noProof/>
        </w:rPr>
        <w:t xml:space="preserve"> </w:t>
      </w:r>
      <w:r w:rsidR="00081967">
        <w:rPr>
          <w:rFonts w:hint="eastAsia"/>
          <w:bCs/>
          <w:noProof/>
          <w:lang w:eastAsia="ko-KR"/>
        </w:rPr>
        <w:t>t</w:t>
      </w:r>
      <w:r w:rsidR="00081967">
        <w:rPr>
          <w:bCs/>
          <w:noProof/>
          <w:lang w:eastAsia="ko-KR"/>
        </w:rPr>
        <w:t>he</w:t>
      </w:r>
      <w:r w:rsidR="00810C0D" w:rsidRPr="00810C0D">
        <w:rPr>
          <w:rFonts w:hint="eastAsia"/>
          <w:bCs/>
          <w:noProof/>
        </w:rPr>
        <w:t xml:space="preserve"> </w:t>
      </w:r>
      <w:r w:rsidR="00081967" w:rsidRPr="00810C0D">
        <w:rPr>
          <w:rFonts w:hint="eastAsia"/>
          <w:bCs/>
          <w:noProof/>
        </w:rPr>
        <w:t>y</w:t>
      </w:r>
      <w:r w:rsidR="00081967">
        <w:rPr>
          <w:bCs/>
          <w:noProof/>
        </w:rPr>
        <w:t>-</w:t>
      </w:r>
      <w:r w:rsidR="00810C0D" w:rsidRPr="00810C0D">
        <w:rPr>
          <w:rFonts w:hint="eastAsia"/>
          <w:bCs/>
          <w:noProof/>
        </w:rPr>
        <w:t xml:space="preserve">axis. </w:t>
      </w:r>
    </w:p>
    <w:p w14:paraId="7990AAAC" w14:textId="77777777" w:rsidR="005F1C68" w:rsidRDefault="005F1C68" w:rsidP="00705014">
      <w:pPr>
        <w:jc w:val="left"/>
      </w:pPr>
      <w:r>
        <w:br w:type="page"/>
      </w:r>
    </w:p>
    <w:p w14:paraId="20EC48A4" w14:textId="7AF716AF" w:rsidR="00797CD8" w:rsidRDefault="00485747" w:rsidP="00705014">
      <w:pPr>
        <w:jc w:val="left"/>
        <w:rPr>
          <w:rFonts w:eastAsia="SimSun"/>
          <w:sz w:val="22"/>
        </w:rPr>
      </w:pPr>
      <w:r>
        <w:rPr>
          <w:rFonts w:eastAsia="SimSun"/>
          <w:noProof/>
          <w:sz w:val="22"/>
        </w:rPr>
        <w:lastRenderedPageBreak/>
        <w:drawing>
          <wp:inline distT="0" distB="0" distL="0" distR="0" wp14:anchorId="2E0D168E" wp14:editId="5B7DDF0D">
            <wp:extent cx="6181725" cy="368617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725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18CC2E" w14:textId="10E99A2F" w:rsidR="00682775" w:rsidRDefault="00764862" w:rsidP="00705014">
      <w:pPr>
        <w:jc w:val="left"/>
        <w:rPr>
          <w:b/>
        </w:rPr>
      </w:pPr>
      <w:r>
        <w:rPr>
          <w:b/>
          <w:bCs/>
          <w:noProof/>
        </w:rPr>
        <w:t>F</w:t>
      </w:r>
      <w:r w:rsidR="00AA15FF">
        <w:rPr>
          <w:b/>
          <w:bCs/>
          <w:noProof/>
        </w:rPr>
        <w:t>igure</w:t>
      </w:r>
      <w:r w:rsidR="00797CD8">
        <w:rPr>
          <w:b/>
          <w:bCs/>
          <w:noProof/>
        </w:rPr>
        <w:t xml:space="preserve"> </w:t>
      </w:r>
      <w:r>
        <w:rPr>
          <w:b/>
          <w:bCs/>
          <w:noProof/>
        </w:rPr>
        <w:t>S</w:t>
      </w:r>
      <w:r w:rsidR="00797CD8">
        <w:rPr>
          <w:b/>
          <w:bCs/>
          <w:noProof/>
        </w:rPr>
        <w:t>2</w:t>
      </w:r>
      <w:r w:rsidR="00682775">
        <w:rPr>
          <w:b/>
          <w:bCs/>
          <w:noProof/>
        </w:rPr>
        <w:t xml:space="preserve"> |</w:t>
      </w:r>
      <w:r w:rsidR="00797CD8">
        <w:rPr>
          <w:b/>
          <w:bCs/>
          <w:noProof/>
        </w:rPr>
        <w:t xml:space="preserve"> </w:t>
      </w:r>
      <w:r w:rsidR="00AA15FF" w:rsidRPr="00AA15FF">
        <w:rPr>
          <w:b/>
        </w:rPr>
        <w:t xml:space="preserve">Resolution </w:t>
      </w:r>
      <w:r w:rsidR="00AA15FF">
        <w:rPr>
          <w:b/>
        </w:rPr>
        <w:t>in different experiments</w:t>
      </w:r>
      <w:r w:rsidR="00AA15FF" w:rsidRPr="00AA15FF">
        <w:rPr>
          <w:b/>
        </w:rPr>
        <w:t xml:space="preserve"> </w:t>
      </w:r>
    </w:p>
    <w:p w14:paraId="0FBC1E72" w14:textId="5C46F89A" w:rsidR="00AA15FF" w:rsidRPr="00AA15FF" w:rsidRDefault="00AA15FF" w:rsidP="00AA15FF">
      <w:pPr>
        <w:jc w:val="left"/>
        <w:rPr>
          <w:b/>
          <w:lang w:val="en-US"/>
        </w:rPr>
      </w:pPr>
      <w:r w:rsidRPr="00AA15FF">
        <w:rPr>
          <w:rFonts w:hint="eastAsia"/>
          <w:b/>
          <w:bCs/>
          <w:lang w:val="en-US"/>
        </w:rPr>
        <w:t>a-c</w:t>
      </w:r>
      <w:r>
        <w:rPr>
          <w:b/>
          <w:bCs/>
          <w:lang w:val="en-US"/>
        </w:rPr>
        <w:t>,</w:t>
      </w:r>
      <w:r w:rsidRPr="00AA15FF">
        <w:rPr>
          <w:rFonts w:hint="eastAsia"/>
          <w:b/>
          <w:bCs/>
          <w:lang w:val="en-US"/>
        </w:rPr>
        <w:t xml:space="preserve"> </w:t>
      </w:r>
      <w:r w:rsidRPr="00AA15FF">
        <w:rPr>
          <w:rFonts w:hint="eastAsia"/>
          <w:lang w:val="en-US"/>
        </w:rPr>
        <w:t>Sliced images of 3D coherent spread functions (CSFs) for</w:t>
      </w:r>
      <w:r w:rsidRPr="00AA15FF">
        <w:rPr>
          <w:rFonts w:hint="eastAsia"/>
          <w:b/>
          <w:lang w:val="en-US"/>
        </w:rPr>
        <w:t xml:space="preserve"> </w:t>
      </w:r>
      <w:r w:rsidRPr="00AA15FF">
        <w:rPr>
          <w:rFonts w:hint="eastAsia"/>
          <w:b/>
          <w:bCs/>
          <w:lang w:val="en-US"/>
        </w:rPr>
        <w:t>(a)</w:t>
      </w:r>
      <w:r w:rsidRPr="00AA15FF">
        <w:rPr>
          <w:rFonts w:hint="eastAsia"/>
          <w:b/>
          <w:lang w:val="en-US"/>
        </w:rPr>
        <w:t xml:space="preserve"> </w:t>
      </w:r>
      <w:r w:rsidRPr="00AA15FF">
        <w:rPr>
          <w:lang w:val="en-US"/>
        </w:rPr>
        <w:t>a</w:t>
      </w:r>
      <w:r>
        <w:rPr>
          <w:b/>
          <w:lang w:val="en-US"/>
        </w:rPr>
        <w:t xml:space="preserve"> </w:t>
      </w:r>
      <w:r w:rsidRPr="00AA15FF">
        <w:rPr>
          <w:rFonts w:hint="eastAsia"/>
          <w:lang w:val="en-US"/>
        </w:rPr>
        <w:t>3-</w:t>
      </w:r>
      <w:r w:rsidRPr="001A4F01">
        <w:rPr>
          <w:rFonts w:ascii="Symbol" w:hAnsi="Symbol"/>
          <w:lang w:val="en-US"/>
        </w:rPr>
        <w:t>m</w:t>
      </w:r>
      <w:r w:rsidRPr="00AA15FF">
        <w:rPr>
          <w:rFonts w:hint="eastAsia"/>
          <w:lang w:val="en-US"/>
        </w:rPr>
        <w:t xml:space="preserve">m-diameter trimer, </w:t>
      </w:r>
      <w:r w:rsidRPr="00AA15FF">
        <w:rPr>
          <w:rFonts w:hint="eastAsia"/>
          <w:b/>
          <w:bCs/>
          <w:lang w:val="en-US"/>
        </w:rPr>
        <w:t>(b)</w:t>
      </w:r>
      <w:r w:rsidRPr="00AA15FF">
        <w:rPr>
          <w:rFonts w:hint="eastAsia"/>
          <w:b/>
          <w:lang w:val="en-US"/>
        </w:rPr>
        <w:t xml:space="preserve"> </w:t>
      </w:r>
      <w:r w:rsidRPr="00AA15FF">
        <w:rPr>
          <w:lang w:val="en-US"/>
        </w:rPr>
        <w:t xml:space="preserve">a </w:t>
      </w:r>
      <w:r w:rsidRPr="00AA15FF">
        <w:rPr>
          <w:rFonts w:hint="eastAsia"/>
          <w:lang w:val="en-US"/>
        </w:rPr>
        <w:t>normal mouse RBC, and</w:t>
      </w:r>
      <w:r w:rsidRPr="00AA15FF">
        <w:rPr>
          <w:rFonts w:hint="eastAsia"/>
          <w:b/>
          <w:lang w:val="en-US"/>
        </w:rPr>
        <w:t xml:space="preserve"> </w:t>
      </w:r>
      <w:r w:rsidRPr="00AA15FF">
        <w:rPr>
          <w:rFonts w:hint="eastAsia"/>
          <w:b/>
          <w:bCs/>
          <w:lang w:val="en-US"/>
        </w:rPr>
        <w:t>(c)</w:t>
      </w:r>
      <w:r w:rsidRPr="00AA15FF">
        <w:rPr>
          <w:rFonts w:hint="eastAsia"/>
          <w:b/>
          <w:lang w:val="en-US"/>
        </w:rPr>
        <w:t xml:space="preserve"> </w:t>
      </w:r>
      <w:r w:rsidRPr="00AA15FF">
        <w:rPr>
          <w:lang w:val="en-US"/>
        </w:rPr>
        <w:t xml:space="preserve">an </w:t>
      </w:r>
      <w:r w:rsidRPr="00AA15FF">
        <w:rPr>
          <w:rFonts w:hint="eastAsia"/>
          <w:lang w:val="en-US"/>
        </w:rPr>
        <w:t>echinocyte.</w:t>
      </w:r>
      <w:r w:rsidRPr="00AA15FF">
        <w:rPr>
          <w:rFonts w:hint="eastAsia"/>
          <w:b/>
          <w:bCs/>
          <w:lang w:val="en-US"/>
        </w:rPr>
        <w:t xml:space="preserve"> d-f</w:t>
      </w:r>
      <w:r>
        <w:rPr>
          <w:b/>
          <w:bCs/>
          <w:lang w:val="en-US"/>
        </w:rPr>
        <w:t>,</w:t>
      </w:r>
      <w:r w:rsidRPr="00AA15FF">
        <w:rPr>
          <w:rFonts w:hint="eastAsia"/>
          <w:b/>
          <w:bCs/>
          <w:lang w:val="en-US"/>
        </w:rPr>
        <w:t xml:space="preserve"> </w:t>
      </w:r>
      <w:r w:rsidRPr="00AA15FF">
        <w:rPr>
          <w:rFonts w:hint="eastAsia"/>
          <w:lang w:val="en-US"/>
        </w:rPr>
        <w:t xml:space="preserve">Axial line profiles of CSFs along the </w:t>
      </w:r>
      <w:r w:rsidRPr="00AA15FF">
        <w:rPr>
          <w:rFonts w:hint="eastAsia"/>
        </w:rPr>
        <w:t xml:space="preserve">coloured </w:t>
      </w:r>
      <w:r w:rsidRPr="00AA15FF">
        <w:rPr>
          <w:rFonts w:hint="eastAsia"/>
          <w:lang w:val="en-US"/>
        </w:rPr>
        <w:t>lines in</w:t>
      </w:r>
      <w:r w:rsidRPr="00AA15FF">
        <w:rPr>
          <w:rFonts w:hint="eastAsia"/>
          <w:b/>
          <w:lang w:val="en-US"/>
        </w:rPr>
        <w:t xml:space="preserve"> </w:t>
      </w:r>
      <w:r w:rsidRPr="00AA15FF">
        <w:rPr>
          <w:rFonts w:hint="eastAsia"/>
          <w:b/>
          <w:bCs/>
          <w:lang w:val="en-US"/>
        </w:rPr>
        <w:t>(a-c)</w:t>
      </w:r>
      <w:r w:rsidRPr="00AA15FF">
        <w:rPr>
          <w:rFonts w:hint="eastAsia"/>
          <w:lang w:val="en-US"/>
        </w:rPr>
        <w:t xml:space="preserve">. Full-width half-maxima </w:t>
      </w:r>
      <w:r>
        <w:rPr>
          <w:lang w:val="en-US"/>
        </w:rPr>
        <w:t xml:space="preserve">obtained from conventional ODT and </w:t>
      </w:r>
      <w:r w:rsidR="004C5B2A">
        <w:rPr>
          <w:lang w:val="en-US"/>
        </w:rPr>
        <w:t>our proposed method</w:t>
      </w:r>
      <w:r>
        <w:rPr>
          <w:lang w:val="en-US"/>
        </w:rPr>
        <w:t xml:space="preserve"> are indicated.</w:t>
      </w:r>
      <w:r w:rsidRPr="00AA15FF">
        <w:rPr>
          <w:rFonts w:hint="eastAsia"/>
          <w:lang w:val="en-US"/>
        </w:rPr>
        <w:t xml:space="preserve"> </w:t>
      </w:r>
    </w:p>
    <w:p w14:paraId="245200AA" w14:textId="1E286BCB" w:rsidR="00EC304E" w:rsidRDefault="00EC304E" w:rsidP="00AA15FF">
      <w:pPr>
        <w:jc w:val="left"/>
        <w:rPr>
          <w:bCs/>
          <w:noProof/>
        </w:rPr>
      </w:pPr>
    </w:p>
    <w:sectPr w:rsidR="00EC304E" w:rsidSect="00A00941">
      <w:footerReference w:type="default" r:id="rId10"/>
      <w:pgSz w:w="11900" w:h="16840"/>
      <w:pgMar w:top="1440" w:right="1080" w:bottom="1440" w:left="1080" w:header="851" w:footer="992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BC4830" w14:textId="77777777" w:rsidR="00A505DC" w:rsidRDefault="00A505DC">
      <w:pPr>
        <w:spacing w:after="0"/>
      </w:pPr>
      <w:r>
        <w:separator/>
      </w:r>
    </w:p>
  </w:endnote>
  <w:endnote w:type="continuationSeparator" w:id="0">
    <w:p w14:paraId="1EB03473" w14:textId="77777777" w:rsidR="00A505DC" w:rsidRDefault="00A505DC">
      <w:pPr>
        <w:spacing w:after="0"/>
      </w:pPr>
      <w:r>
        <w:continuationSeparator/>
      </w:r>
    </w:p>
  </w:endnote>
  <w:endnote w:type="continuationNotice" w:id="1">
    <w:p w14:paraId="6310208E" w14:textId="77777777" w:rsidR="00A505DC" w:rsidRDefault="00A505DC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altName w:val="HGMaruGothicMPRO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377315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14C23C" w14:textId="02AD6C9C" w:rsidR="008B31F2" w:rsidRDefault="008B31F2">
        <w:pPr>
          <w:pStyle w:val="a9"/>
          <w:jc w:val="center"/>
        </w:pPr>
        <w:r w:rsidRPr="007735F8">
          <w:rPr>
            <w:sz w:val="20"/>
          </w:rPr>
          <w:fldChar w:fldCharType="begin"/>
        </w:r>
        <w:r w:rsidRPr="007735F8">
          <w:rPr>
            <w:sz w:val="20"/>
          </w:rPr>
          <w:instrText xml:space="preserve"> PAGE   \* MERGEFORMAT </w:instrText>
        </w:r>
        <w:r w:rsidRPr="007735F8">
          <w:rPr>
            <w:sz w:val="20"/>
          </w:rPr>
          <w:fldChar w:fldCharType="separate"/>
        </w:r>
        <w:r w:rsidRPr="007735F8">
          <w:rPr>
            <w:noProof/>
            <w:sz w:val="20"/>
          </w:rPr>
          <w:t>2</w:t>
        </w:r>
        <w:r w:rsidRPr="007735F8">
          <w:rPr>
            <w:noProof/>
            <w:sz w:val="20"/>
          </w:rPr>
          <w:fldChar w:fldCharType="end"/>
        </w:r>
      </w:p>
    </w:sdtContent>
  </w:sdt>
  <w:p w14:paraId="7F3A68E3" w14:textId="77777777" w:rsidR="008B31F2" w:rsidRDefault="008B31F2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FEA802" w14:textId="77777777" w:rsidR="00A505DC" w:rsidRDefault="00A505DC">
      <w:pPr>
        <w:spacing w:after="0"/>
      </w:pPr>
      <w:r>
        <w:separator/>
      </w:r>
    </w:p>
  </w:footnote>
  <w:footnote w:type="continuationSeparator" w:id="0">
    <w:p w14:paraId="494B6798" w14:textId="77777777" w:rsidR="00A505DC" w:rsidRDefault="00A505DC">
      <w:pPr>
        <w:spacing w:after="0"/>
      </w:pPr>
      <w:r>
        <w:continuationSeparator/>
      </w:r>
    </w:p>
  </w:footnote>
  <w:footnote w:type="continuationNotice" w:id="1">
    <w:p w14:paraId="50B83209" w14:textId="77777777" w:rsidR="00A505DC" w:rsidRDefault="00A505DC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533159"/>
    <w:multiLevelType w:val="hybridMultilevel"/>
    <w:tmpl w:val="12524FDC"/>
    <w:lvl w:ilvl="0" w:tplc="CFAA383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53A1484"/>
    <w:multiLevelType w:val="hybridMultilevel"/>
    <w:tmpl w:val="B01A82C4"/>
    <w:lvl w:ilvl="0" w:tplc="83B0700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2974330"/>
    <w:multiLevelType w:val="hybridMultilevel"/>
    <w:tmpl w:val="03AE93F6"/>
    <w:lvl w:ilvl="0" w:tplc="0AF48C4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08B7774"/>
    <w:multiLevelType w:val="hybridMultilevel"/>
    <w:tmpl w:val="1B6C8258"/>
    <w:lvl w:ilvl="0" w:tplc="10C01B1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4165CF5"/>
    <w:multiLevelType w:val="hybridMultilevel"/>
    <w:tmpl w:val="9A1E0CCE"/>
    <w:lvl w:ilvl="0" w:tplc="D666A92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59A232F"/>
    <w:multiLevelType w:val="hybridMultilevel"/>
    <w:tmpl w:val="2FA2BEF6"/>
    <w:lvl w:ilvl="0" w:tplc="7458E622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68C5726"/>
    <w:multiLevelType w:val="hybridMultilevel"/>
    <w:tmpl w:val="9C888BA4"/>
    <w:lvl w:ilvl="0" w:tplc="02003048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3AF5152"/>
    <w:multiLevelType w:val="hybridMultilevel"/>
    <w:tmpl w:val="557AC3B8"/>
    <w:lvl w:ilvl="0" w:tplc="91C4797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E1429FE"/>
    <w:multiLevelType w:val="hybridMultilevel"/>
    <w:tmpl w:val="46B86CFC"/>
    <w:lvl w:ilvl="0" w:tplc="625E0982"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8E128B3"/>
    <w:multiLevelType w:val="hybridMultilevel"/>
    <w:tmpl w:val="4050ADD2"/>
    <w:lvl w:ilvl="0" w:tplc="13DEA8C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7BE839D0"/>
    <w:multiLevelType w:val="hybridMultilevel"/>
    <w:tmpl w:val="6818BC30"/>
    <w:lvl w:ilvl="0" w:tplc="C8FC2504">
      <w:start w:val="6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4"/>
  </w:num>
  <w:num w:numId="5">
    <w:abstractNumId w:val="6"/>
  </w:num>
  <w:num w:numId="6">
    <w:abstractNumId w:val="9"/>
  </w:num>
  <w:num w:numId="7">
    <w:abstractNumId w:val="10"/>
  </w:num>
  <w:num w:numId="8">
    <w:abstractNumId w:val="7"/>
  </w:num>
  <w:num w:numId="9">
    <w:abstractNumId w:val="5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hideSpellingErrors/>
  <w:hideGrammaticalErrors/>
  <w:proofState w:spelling="clean" w:grammar="clean"/>
  <w:defaultTabStop w:val="80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a0MDWyMLa0MDM3NTRQ0lEKTi0uzszPAykwMqsFAI94F5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thod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5sds2pc5ppxje2d9ppw90xxdrz5fe9z99e&quot;&gt;CART&lt;record-ids&gt;&lt;item&gt;8&lt;/item&gt;&lt;item&gt;9&lt;/item&gt;&lt;item&gt;10&lt;/item&gt;&lt;item&gt;16&lt;/item&gt;&lt;item&gt;17&lt;/item&gt;&lt;item&gt;18&lt;/item&gt;&lt;item&gt;19&lt;/item&gt;&lt;item&gt;30&lt;/item&gt;&lt;item&gt;57&lt;/item&gt;&lt;item&gt;61&lt;/item&gt;&lt;item&gt;64&lt;/item&gt;&lt;item&gt;65&lt;/item&gt;&lt;item&gt;84&lt;/item&gt;&lt;item&gt;89&lt;/item&gt;&lt;item&gt;90&lt;/item&gt;&lt;item&gt;92&lt;/item&gt;&lt;item&gt;118&lt;/item&gt;&lt;item&gt;123&lt;/item&gt;&lt;item&gt;125&lt;/item&gt;&lt;item&gt;126&lt;/item&gt;&lt;item&gt;127&lt;/item&gt;&lt;item&gt;128&lt;/item&gt;&lt;item&gt;129&lt;/item&gt;&lt;item&gt;130&lt;/item&gt;&lt;item&gt;131&lt;/item&gt;&lt;item&gt;132&lt;/item&gt;&lt;item&gt;133&lt;/item&gt;&lt;item&gt;135&lt;/item&gt;&lt;item&gt;136&lt;/item&gt;&lt;item&gt;137&lt;/item&gt;&lt;item&gt;138&lt;/item&gt;&lt;item&gt;139&lt;/item&gt;&lt;item&gt;140&lt;/item&gt;&lt;item&gt;143&lt;/item&gt;&lt;item&gt;145&lt;/item&gt;&lt;item&gt;147&lt;/item&gt;&lt;item&gt;148&lt;/item&gt;&lt;item&gt;151&lt;/item&gt;&lt;item&gt;152&lt;/item&gt;&lt;item&gt;153&lt;/item&gt;&lt;item&gt;154&lt;/item&gt;&lt;item&gt;155&lt;/item&gt;&lt;item&gt;156&lt;/item&gt;&lt;item&gt;157&lt;/item&gt;&lt;item&gt;158&lt;/item&gt;&lt;item&gt;159&lt;/item&gt;&lt;item&gt;161&lt;/item&gt;&lt;item&gt;163&lt;/item&gt;&lt;item&gt;167&lt;/item&gt;&lt;item&gt;168&lt;/item&gt;&lt;item&gt;169&lt;/item&gt;&lt;item&gt;170&lt;/item&gt;&lt;item&gt;171&lt;/item&gt;&lt;item&gt;172&lt;/item&gt;&lt;item&gt;173&lt;/item&gt;&lt;item&gt;175&lt;/item&gt;&lt;item&gt;176&lt;/item&gt;&lt;item&gt;188&lt;/item&gt;&lt;item&gt;190&lt;/item&gt;&lt;item&gt;191&lt;/item&gt;&lt;item&gt;193&lt;/item&gt;&lt;item&gt;194&lt;/item&gt;&lt;item&gt;195&lt;/item&gt;&lt;item&gt;196&lt;/item&gt;&lt;item&gt;199&lt;/item&gt;&lt;item&gt;201&lt;/item&gt;&lt;/record-ids&gt;&lt;/item&gt;&lt;/Libraries&gt;"/>
    <w:docVar w:name="is_review_method" w:val="Cluster"/>
  </w:docVars>
  <w:rsids>
    <w:rsidRoot w:val="003D0503"/>
    <w:rsid w:val="00000E53"/>
    <w:rsid w:val="00001477"/>
    <w:rsid w:val="00002142"/>
    <w:rsid w:val="00002966"/>
    <w:rsid w:val="000036A5"/>
    <w:rsid w:val="00003AFB"/>
    <w:rsid w:val="00003B03"/>
    <w:rsid w:val="00003F18"/>
    <w:rsid w:val="00005796"/>
    <w:rsid w:val="000060A5"/>
    <w:rsid w:val="0000624D"/>
    <w:rsid w:val="0000684C"/>
    <w:rsid w:val="00007129"/>
    <w:rsid w:val="00007184"/>
    <w:rsid w:val="00007550"/>
    <w:rsid w:val="0001035B"/>
    <w:rsid w:val="00010A11"/>
    <w:rsid w:val="00011469"/>
    <w:rsid w:val="000115A0"/>
    <w:rsid w:val="0001203A"/>
    <w:rsid w:val="000122D0"/>
    <w:rsid w:val="00012EB0"/>
    <w:rsid w:val="00013654"/>
    <w:rsid w:val="000138CE"/>
    <w:rsid w:val="00013AD1"/>
    <w:rsid w:val="00014966"/>
    <w:rsid w:val="00015376"/>
    <w:rsid w:val="00020596"/>
    <w:rsid w:val="0002074C"/>
    <w:rsid w:val="000209E9"/>
    <w:rsid w:val="00020B70"/>
    <w:rsid w:val="00020CF0"/>
    <w:rsid w:val="00021A30"/>
    <w:rsid w:val="00021BF9"/>
    <w:rsid w:val="00021D92"/>
    <w:rsid w:val="0002207B"/>
    <w:rsid w:val="00023175"/>
    <w:rsid w:val="00024937"/>
    <w:rsid w:val="0002512D"/>
    <w:rsid w:val="00025415"/>
    <w:rsid w:val="00026977"/>
    <w:rsid w:val="00031945"/>
    <w:rsid w:val="00033093"/>
    <w:rsid w:val="00033636"/>
    <w:rsid w:val="00033702"/>
    <w:rsid w:val="00034131"/>
    <w:rsid w:val="000341AC"/>
    <w:rsid w:val="00035390"/>
    <w:rsid w:val="00035B0B"/>
    <w:rsid w:val="00035DEB"/>
    <w:rsid w:val="00036763"/>
    <w:rsid w:val="0003743C"/>
    <w:rsid w:val="0004097A"/>
    <w:rsid w:val="00042848"/>
    <w:rsid w:val="00042BA8"/>
    <w:rsid w:val="00043892"/>
    <w:rsid w:val="00043E8B"/>
    <w:rsid w:val="0004409F"/>
    <w:rsid w:val="000440E7"/>
    <w:rsid w:val="00044237"/>
    <w:rsid w:val="000442E5"/>
    <w:rsid w:val="000447BD"/>
    <w:rsid w:val="00045493"/>
    <w:rsid w:val="00045603"/>
    <w:rsid w:val="00045E28"/>
    <w:rsid w:val="0004631B"/>
    <w:rsid w:val="00046E4E"/>
    <w:rsid w:val="000473F5"/>
    <w:rsid w:val="00047725"/>
    <w:rsid w:val="00050AF8"/>
    <w:rsid w:val="00053FE9"/>
    <w:rsid w:val="000542D5"/>
    <w:rsid w:val="00054861"/>
    <w:rsid w:val="00056548"/>
    <w:rsid w:val="00057C74"/>
    <w:rsid w:val="0006022C"/>
    <w:rsid w:val="00060324"/>
    <w:rsid w:val="00060CF2"/>
    <w:rsid w:val="000616B5"/>
    <w:rsid w:val="00061A03"/>
    <w:rsid w:val="00061D60"/>
    <w:rsid w:val="00062358"/>
    <w:rsid w:val="00062E5F"/>
    <w:rsid w:val="000639BB"/>
    <w:rsid w:val="00063C7B"/>
    <w:rsid w:val="00064278"/>
    <w:rsid w:val="00064C51"/>
    <w:rsid w:val="000656D7"/>
    <w:rsid w:val="0006670C"/>
    <w:rsid w:val="000673E8"/>
    <w:rsid w:val="00067515"/>
    <w:rsid w:val="000679E9"/>
    <w:rsid w:val="000709DF"/>
    <w:rsid w:val="00071780"/>
    <w:rsid w:val="00071858"/>
    <w:rsid w:val="000724BF"/>
    <w:rsid w:val="0007301C"/>
    <w:rsid w:val="000731EB"/>
    <w:rsid w:val="000745B2"/>
    <w:rsid w:val="00075B0B"/>
    <w:rsid w:val="00076FA1"/>
    <w:rsid w:val="00077B14"/>
    <w:rsid w:val="00077E2C"/>
    <w:rsid w:val="000800D5"/>
    <w:rsid w:val="000801B4"/>
    <w:rsid w:val="000808B8"/>
    <w:rsid w:val="0008093E"/>
    <w:rsid w:val="00080DC8"/>
    <w:rsid w:val="000811F3"/>
    <w:rsid w:val="00081856"/>
    <w:rsid w:val="00081967"/>
    <w:rsid w:val="00082FA0"/>
    <w:rsid w:val="00083047"/>
    <w:rsid w:val="00083456"/>
    <w:rsid w:val="000834C1"/>
    <w:rsid w:val="000836AB"/>
    <w:rsid w:val="00086504"/>
    <w:rsid w:val="000868B2"/>
    <w:rsid w:val="0008695C"/>
    <w:rsid w:val="00086E93"/>
    <w:rsid w:val="00087218"/>
    <w:rsid w:val="000904A3"/>
    <w:rsid w:val="0009055E"/>
    <w:rsid w:val="000912CC"/>
    <w:rsid w:val="00091532"/>
    <w:rsid w:val="00091583"/>
    <w:rsid w:val="00091685"/>
    <w:rsid w:val="00091C66"/>
    <w:rsid w:val="000941FB"/>
    <w:rsid w:val="00094824"/>
    <w:rsid w:val="00095D21"/>
    <w:rsid w:val="00095D72"/>
    <w:rsid w:val="000968A4"/>
    <w:rsid w:val="000974EC"/>
    <w:rsid w:val="0009777E"/>
    <w:rsid w:val="00097BB9"/>
    <w:rsid w:val="000A03C4"/>
    <w:rsid w:val="000A0B43"/>
    <w:rsid w:val="000A0BAA"/>
    <w:rsid w:val="000A1227"/>
    <w:rsid w:val="000A1B35"/>
    <w:rsid w:val="000A1FDF"/>
    <w:rsid w:val="000A309B"/>
    <w:rsid w:val="000A34DC"/>
    <w:rsid w:val="000A3FE4"/>
    <w:rsid w:val="000A44B9"/>
    <w:rsid w:val="000A4B87"/>
    <w:rsid w:val="000A55A6"/>
    <w:rsid w:val="000A5CBB"/>
    <w:rsid w:val="000A722E"/>
    <w:rsid w:val="000A7E4C"/>
    <w:rsid w:val="000B033C"/>
    <w:rsid w:val="000B0990"/>
    <w:rsid w:val="000B1FD2"/>
    <w:rsid w:val="000B2DF3"/>
    <w:rsid w:val="000B3AFF"/>
    <w:rsid w:val="000B4681"/>
    <w:rsid w:val="000B4E71"/>
    <w:rsid w:val="000B571F"/>
    <w:rsid w:val="000B7664"/>
    <w:rsid w:val="000B7B2A"/>
    <w:rsid w:val="000C0EED"/>
    <w:rsid w:val="000C1186"/>
    <w:rsid w:val="000C224E"/>
    <w:rsid w:val="000C25D4"/>
    <w:rsid w:val="000C28D0"/>
    <w:rsid w:val="000C2B09"/>
    <w:rsid w:val="000C2EE5"/>
    <w:rsid w:val="000C3AE6"/>
    <w:rsid w:val="000C4799"/>
    <w:rsid w:val="000C47A1"/>
    <w:rsid w:val="000C68EB"/>
    <w:rsid w:val="000C6FA8"/>
    <w:rsid w:val="000C7093"/>
    <w:rsid w:val="000C76E3"/>
    <w:rsid w:val="000D1B8E"/>
    <w:rsid w:val="000D2C9B"/>
    <w:rsid w:val="000D4BB1"/>
    <w:rsid w:val="000D4D08"/>
    <w:rsid w:val="000D5183"/>
    <w:rsid w:val="000D5E94"/>
    <w:rsid w:val="000D5FB2"/>
    <w:rsid w:val="000D6208"/>
    <w:rsid w:val="000D6ECE"/>
    <w:rsid w:val="000D747C"/>
    <w:rsid w:val="000E0B7F"/>
    <w:rsid w:val="000E1696"/>
    <w:rsid w:val="000E17F0"/>
    <w:rsid w:val="000E252D"/>
    <w:rsid w:val="000E2E5C"/>
    <w:rsid w:val="000E3BC1"/>
    <w:rsid w:val="000E48A5"/>
    <w:rsid w:val="000E4BE1"/>
    <w:rsid w:val="000E5668"/>
    <w:rsid w:val="000E5680"/>
    <w:rsid w:val="000E5731"/>
    <w:rsid w:val="000E595D"/>
    <w:rsid w:val="000E624E"/>
    <w:rsid w:val="000E71C7"/>
    <w:rsid w:val="000F06A8"/>
    <w:rsid w:val="000F162A"/>
    <w:rsid w:val="000F1DF6"/>
    <w:rsid w:val="000F1FB9"/>
    <w:rsid w:val="000F26BF"/>
    <w:rsid w:val="000F26EE"/>
    <w:rsid w:val="000F352C"/>
    <w:rsid w:val="000F3BA8"/>
    <w:rsid w:val="000F4109"/>
    <w:rsid w:val="000F458C"/>
    <w:rsid w:val="000F4827"/>
    <w:rsid w:val="000F4AC6"/>
    <w:rsid w:val="000F4C81"/>
    <w:rsid w:val="000F4F54"/>
    <w:rsid w:val="000F6496"/>
    <w:rsid w:val="000F6AEA"/>
    <w:rsid w:val="000F6B5A"/>
    <w:rsid w:val="000F76A5"/>
    <w:rsid w:val="001005F5"/>
    <w:rsid w:val="001010CC"/>
    <w:rsid w:val="0010111C"/>
    <w:rsid w:val="00101174"/>
    <w:rsid w:val="00101815"/>
    <w:rsid w:val="00101FA9"/>
    <w:rsid w:val="001026B6"/>
    <w:rsid w:val="00102C6E"/>
    <w:rsid w:val="0010349E"/>
    <w:rsid w:val="00103511"/>
    <w:rsid w:val="001039B4"/>
    <w:rsid w:val="001055F2"/>
    <w:rsid w:val="0010570D"/>
    <w:rsid w:val="0010736B"/>
    <w:rsid w:val="0011006B"/>
    <w:rsid w:val="0011040A"/>
    <w:rsid w:val="0011084B"/>
    <w:rsid w:val="0011085F"/>
    <w:rsid w:val="00110C5B"/>
    <w:rsid w:val="00110CE7"/>
    <w:rsid w:val="00110D1D"/>
    <w:rsid w:val="00111208"/>
    <w:rsid w:val="00111456"/>
    <w:rsid w:val="00111768"/>
    <w:rsid w:val="00112F8C"/>
    <w:rsid w:val="00113AA6"/>
    <w:rsid w:val="001141EA"/>
    <w:rsid w:val="001141F0"/>
    <w:rsid w:val="0011503F"/>
    <w:rsid w:val="0011653E"/>
    <w:rsid w:val="00116718"/>
    <w:rsid w:val="00117FB1"/>
    <w:rsid w:val="00120D53"/>
    <w:rsid w:val="0012160C"/>
    <w:rsid w:val="0012162A"/>
    <w:rsid w:val="00122355"/>
    <w:rsid w:val="001226CD"/>
    <w:rsid w:val="00122D8B"/>
    <w:rsid w:val="00123681"/>
    <w:rsid w:val="00123AF5"/>
    <w:rsid w:val="00124190"/>
    <w:rsid w:val="001245DF"/>
    <w:rsid w:val="00125207"/>
    <w:rsid w:val="001269A3"/>
    <w:rsid w:val="00126FFA"/>
    <w:rsid w:val="00127346"/>
    <w:rsid w:val="00127B86"/>
    <w:rsid w:val="0013045A"/>
    <w:rsid w:val="00131CA8"/>
    <w:rsid w:val="00131CF6"/>
    <w:rsid w:val="001327A6"/>
    <w:rsid w:val="0013308C"/>
    <w:rsid w:val="0013360C"/>
    <w:rsid w:val="00135330"/>
    <w:rsid w:val="001369B3"/>
    <w:rsid w:val="00137203"/>
    <w:rsid w:val="0013754A"/>
    <w:rsid w:val="0014062D"/>
    <w:rsid w:val="00141E9A"/>
    <w:rsid w:val="00142042"/>
    <w:rsid w:val="001428C5"/>
    <w:rsid w:val="00142BA0"/>
    <w:rsid w:val="001444A0"/>
    <w:rsid w:val="00144D70"/>
    <w:rsid w:val="001450AD"/>
    <w:rsid w:val="001461EA"/>
    <w:rsid w:val="001462A0"/>
    <w:rsid w:val="001466FB"/>
    <w:rsid w:val="00146F28"/>
    <w:rsid w:val="001477C8"/>
    <w:rsid w:val="00147A04"/>
    <w:rsid w:val="00147A6A"/>
    <w:rsid w:val="00147C59"/>
    <w:rsid w:val="00147CA9"/>
    <w:rsid w:val="00147CB0"/>
    <w:rsid w:val="00150761"/>
    <w:rsid w:val="00150F14"/>
    <w:rsid w:val="001510F5"/>
    <w:rsid w:val="00151C0D"/>
    <w:rsid w:val="00152B93"/>
    <w:rsid w:val="001532BB"/>
    <w:rsid w:val="0015359D"/>
    <w:rsid w:val="00153C7F"/>
    <w:rsid w:val="00156215"/>
    <w:rsid w:val="00156C50"/>
    <w:rsid w:val="00156DFC"/>
    <w:rsid w:val="0015707C"/>
    <w:rsid w:val="0016026D"/>
    <w:rsid w:val="00160669"/>
    <w:rsid w:val="0016090B"/>
    <w:rsid w:val="00160FD5"/>
    <w:rsid w:val="001611A8"/>
    <w:rsid w:val="00161AE3"/>
    <w:rsid w:val="00161CF6"/>
    <w:rsid w:val="00161D7D"/>
    <w:rsid w:val="00162823"/>
    <w:rsid w:val="00162D88"/>
    <w:rsid w:val="0016386B"/>
    <w:rsid w:val="00164000"/>
    <w:rsid w:val="00164577"/>
    <w:rsid w:val="00164FB8"/>
    <w:rsid w:val="001665CC"/>
    <w:rsid w:val="00166D4C"/>
    <w:rsid w:val="001672A2"/>
    <w:rsid w:val="00167428"/>
    <w:rsid w:val="0017001E"/>
    <w:rsid w:val="00170198"/>
    <w:rsid w:val="001710E4"/>
    <w:rsid w:val="00172858"/>
    <w:rsid w:val="00172BDB"/>
    <w:rsid w:val="00173D9F"/>
    <w:rsid w:val="00173EB8"/>
    <w:rsid w:val="001740C5"/>
    <w:rsid w:val="00174260"/>
    <w:rsid w:val="0017462E"/>
    <w:rsid w:val="00175E0B"/>
    <w:rsid w:val="0017670F"/>
    <w:rsid w:val="001770EC"/>
    <w:rsid w:val="0017755E"/>
    <w:rsid w:val="00177769"/>
    <w:rsid w:val="00180474"/>
    <w:rsid w:val="0018071C"/>
    <w:rsid w:val="00180760"/>
    <w:rsid w:val="00181A86"/>
    <w:rsid w:val="001826EC"/>
    <w:rsid w:val="00183273"/>
    <w:rsid w:val="00183E03"/>
    <w:rsid w:val="001844AE"/>
    <w:rsid w:val="001850B0"/>
    <w:rsid w:val="0018518E"/>
    <w:rsid w:val="00185271"/>
    <w:rsid w:val="001857BD"/>
    <w:rsid w:val="00185B3B"/>
    <w:rsid w:val="00185DBC"/>
    <w:rsid w:val="00186674"/>
    <w:rsid w:val="001866C5"/>
    <w:rsid w:val="00187142"/>
    <w:rsid w:val="00190DF0"/>
    <w:rsid w:val="001913F7"/>
    <w:rsid w:val="00192477"/>
    <w:rsid w:val="00192660"/>
    <w:rsid w:val="00195025"/>
    <w:rsid w:val="0019517A"/>
    <w:rsid w:val="00195C94"/>
    <w:rsid w:val="0019626B"/>
    <w:rsid w:val="00197B83"/>
    <w:rsid w:val="001A01D8"/>
    <w:rsid w:val="001A066C"/>
    <w:rsid w:val="001A1620"/>
    <w:rsid w:val="001A1FCD"/>
    <w:rsid w:val="001A20EC"/>
    <w:rsid w:val="001A3E26"/>
    <w:rsid w:val="001A4079"/>
    <w:rsid w:val="001A4F01"/>
    <w:rsid w:val="001A5647"/>
    <w:rsid w:val="001A5675"/>
    <w:rsid w:val="001A5F00"/>
    <w:rsid w:val="001A6A67"/>
    <w:rsid w:val="001A7538"/>
    <w:rsid w:val="001A7A20"/>
    <w:rsid w:val="001A7A85"/>
    <w:rsid w:val="001A7C02"/>
    <w:rsid w:val="001B082C"/>
    <w:rsid w:val="001B0884"/>
    <w:rsid w:val="001B08E1"/>
    <w:rsid w:val="001B14A2"/>
    <w:rsid w:val="001B1AB5"/>
    <w:rsid w:val="001B2453"/>
    <w:rsid w:val="001B3516"/>
    <w:rsid w:val="001B3788"/>
    <w:rsid w:val="001B379D"/>
    <w:rsid w:val="001B5204"/>
    <w:rsid w:val="001B6D0A"/>
    <w:rsid w:val="001B6D60"/>
    <w:rsid w:val="001C0A8E"/>
    <w:rsid w:val="001C2018"/>
    <w:rsid w:val="001C217F"/>
    <w:rsid w:val="001C21F0"/>
    <w:rsid w:val="001C2D65"/>
    <w:rsid w:val="001C3926"/>
    <w:rsid w:val="001C3DAD"/>
    <w:rsid w:val="001C49E6"/>
    <w:rsid w:val="001C531A"/>
    <w:rsid w:val="001C5396"/>
    <w:rsid w:val="001C560D"/>
    <w:rsid w:val="001C5A80"/>
    <w:rsid w:val="001C5AA1"/>
    <w:rsid w:val="001C5BE2"/>
    <w:rsid w:val="001C6440"/>
    <w:rsid w:val="001C652D"/>
    <w:rsid w:val="001C6858"/>
    <w:rsid w:val="001C7364"/>
    <w:rsid w:val="001C75F7"/>
    <w:rsid w:val="001D0223"/>
    <w:rsid w:val="001D1267"/>
    <w:rsid w:val="001D30B0"/>
    <w:rsid w:val="001D31B1"/>
    <w:rsid w:val="001D3719"/>
    <w:rsid w:val="001D37F8"/>
    <w:rsid w:val="001D4274"/>
    <w:rsid w:val="001D4C69"/>
    <w:rsid w:val="001D569C"/>
    <w:rsid w:val="001D6263"/>
    <w:rsid w:val="001D674C"/>
    <w:rsid w:val="001E0BAE"/>
    <w:rsid w:val="001E1BCE"/>
    <w:rsid w:val="001E1FC8"/>
    <w:rsid w:val="001E2694"/>
    <w:rsid w:val="001E478D"/>
    <w:rsid w:val="001E4A8A"/>
    <w:rsid w:val="001E4AEF"/>
    <w:rsid w:val="001E4FEA"/>
    <w:rsid w:val="001E562D"/>
    <w:rsid w:val="001E5A4E"/>
    <w:rsid w:val="001E6079"/>
    <w:rsid w:val="001E6F4C"/>
    <w:rsid w:val="001E7440"/>
    <w:rsid w:val="001E7FB7"/>
    <w:rsid w:val="001F0046"/>
    <w:rsid w:val="001F0D6E"/>
    <w:rsid w:val="001F12C9"/>
    <w:rsid w:val="001F16B2"/>
    <w:rsid w:val="001F2F80"/>
    <w:rsid w:val="001F4ECE"/>
    <w:rsid w:val="001F4EFC"/>
    <w:rsid w:val="001F5229"/>
    <w:rsid w:val="001F5753"/>
    <w:rsid w:val="001F6398"/>
    <w:rsid w:val="001F6E85"/>
    <w:rsid w:val="001F701A"/>
    <w:rsid w:val="002016C5"/>
    <w:rsid w:val="00201D24"/>
    <w:rsid w:val="002021E1"/>
    <w:rsid w:val="00202EDB"/>
    <w:rsid w:val="0020344E"/>
    <w:rsid w:val="002037B0"/>
    <w:rsid w:val="00203D62"/>
    <w:rsid w:val="00204287"/>
    <w:rsid w:val="00204F58"/>
    <w:rsid w:val="002050ED"/>
    <w:rsid w:val="00205ABA"/>
    <w:rsid w:val="00205B3C"/>
    <w:rsid w:val="00205E52"/>
    <w:rsid w:val="002066FD"/>
    <w:rsid w:val="00206803"/>
    <w:rsid w:val="0020685D"/>
    <w:rsid w:val="002068E4"/>
    <w:rsid w:val="002069EE"/>
    <w:rsid w:val="00206DD9"/>
    <w:rsid w:val="00207060"/>
    <w:rsid w:val="00207BB8"/>
    <w:rsid w:val="00210685"/>
    <w:rsid w:val="00210C47"/>
    <w:rsid w:val="00210CD1"/>
    <w:rsid w:val="0021114A"/>
    <w:rsid w:val="00211DFE"/>
    <w:rsid w:val="00212236"/>
    <w:rsid w:val="00213322"/>
    <w:rsid w:val="00215050"/>
    <w:rsid w:val="0021629A"/>
    <w:rsid w:val="002167DB"/>
    <w:rsid w:val="00217072"/>
    <w:rsid w:val="0021726F"/>
    <w:rsid w:val="00217605"/>
    <w:rsid w:val="002179EA"/>
    <w:rsid w:val="00217B84"/>
    <w:rsid w:val="00220B4E"/>
    <w:rsid w:val="00221388"/>
    <w:rsid w:val="002213DA"/>
    <w:rsid w:val="00221C8F"/>
    <w:rsid w:val="0022272E"/>
    <w:rsid w:val="002227D4"/>
    <w:rsid w:val="00222CD8"/>
    <w:rsid w:val="002242E3"/>
    <w:rsid w:val="00224B93"/>
    <w:rsid w:val="00225150"/>
    <w:rsid w:val="00225891"/>
    <w:rsid w:val="00225B68"/>
    <w:rsid w:val="00226821"/>
    <w:rsid w:val="00226E16"/>
    <w:rsid w:val="00226E22"/>
    <w:rsid w:val="00227B43"/>
    <w:rsid w:val="00230ADE"/>
    <w:rsid w:val="00231217"/>
    <w:rsid w:val="00232548"/>
    <w:rsid w:val="00232FDF"/>
    <w:rsid w:val="00233A29"/>
    <w:rsid w:val="002347CC"/>
    <w:rsid w:val="002349F7"/>
    <w:rsid w:val="00234B47"/>
    <w:rsid w:val="00234D53"/>
    <w:rsid w:val="00234E34"/>
    <w:rsid w:val="0023507F"/>
    <w:rsid w:val="00235242"/>
    <w:rsid w:val="00235393"/>
    <w:rsid w:val="00235616"/>
    <w:rsid w:val="002369BE"/>
    <w:rsid w:val="00236CBE"/>
    <w:rsid w:val="00241A81"/>
    <w:rsid w:val="00241AE5"/>
    <w:rsid w:val="002421E5"/>
    <w:rsid w:val="00242ED8"/>
    <w:rsid w:val="00243553"/>
    <w:rsid w:val="00243A3A"/>
    <w:rsid w:val="0024448F"/>
    <w:rsid w:val="00244739"/>
    <w:rsid w:val="002448A2"/>
    <w:rsid w:val="00245411"/>
    <w:rsid w:val="00245DEC"/>
    <w:rsid w:val="002466CF"/>
    <w:rsid w:val="002469DB"/>
    <w:rsid w:val="00250A62"/>
    <w:rsid w:val="00251709"/>
    <w:rsid w:val="00251C15"/>
    <w:rsid w:val="002534FE"/>
    <w:rsid w:val="00254259"/>
    <w:rsid w:val="0025451F"/>
    <w:rsid w:val="00254795"/>
    <w:rsid w:val="00254BA8"/>
    <w:rsid w:val="00255872"/>
    <w:rsid w:val="00255B77"/>
    <w:rsid w:val="002561F3"/>
    <w:rsid w:val="002569BC"/>
    <w:rsid w:val="00256DBA"/>
    <w:rsid w:val="0025718D"/>
    <w:rsid w:val="00257BE6"/>
    <w:rsid w:val="00260001"/>
    <w:rsid w:val="002605B8"/>
    <w:rsid w:val="00262732"/>
    <w:rsid w:val="00262C44"/>
    <w:rsid w:val="00263079"/>
    <w:rsid w:val="00263A9B"/>
    <w:rsid w:val="002641CE"/>
    <w:rsid w:val="00264907"/>
    <w:rsid w:val="00264AE2"/>
    <w:rsid w:val="00264EFC"/>
    <w:rsid w:val="002651B1"/>
    <w:rsid w:val="00265244"/>
    <w:rsid w:val="00266B6B"/>
    <w:rsid w:val="002702E0"/>
    <w:rsid w:val="00271094"/>
    <w:rsid w:val="002710FA"/>
    <w:rsid w:val="00271509"/>
    <w:rsid w:val="0027230F"/>
    <w:rsid w:val="0027238E"/>
    <w:rsid w:val="00272D40"/>
    <w:rsid w:val="002732B5"/>
    <w:rsid w:val="002737F5"/>
    <w:rsid w:val="00273DC0"/>
    <w:rsid w:val="00274AB5"/>
    <w:rsid w:val="00274F66"/>
    <w:rsid w:val="00275220"/>
    <w:rsid w:val="00275779"/>
    <w:rsid w:val="00275D89"/>
    <w:rsid w:val="00275EEB"/>
    <w:rsid w:val="00277A5E"/>
    <w:rsid w:val="00280279"/>
    <w:rsid w:val="002808B3"/>
    <w:rsid w:val="002812C1"/>
    <w:rsid w:val="00281F71"/>
    <w:rsid w:val="00282BDE"/>
    <w:rsid w:val="00282CD3"/>
    <w:rsid w:val="00282D70"/>
    <w:rsid w:val="002837DE"/>
    <w:rsid w:val="00284700"/>
    <w:rsid w:val="0028482A"/>
    <w:rsid w:val="00284A1F"/>
    <w:rsid w:val="00284B2F"/>
    <w:rsid w:val="00284C79"/>
    <w:rsid w:val="002856D8"/>
    <w:rsid w:val="002879E0"/>
    <w:rsid w:val="00287CCD"/>
    <w:rsid w:val="002901B4"/>
    <w:rsid w:val="00291DC7"/>
    <w:rsid w:val="0029285C"/>
    <w:rsid w:val="002944A6"/>
    <w:rsid w:val="002949AE"/>
    <w:rsid w:val="00295DDB"/>
    <w:rsid w:val="00295E49"/>
    <w:rsid w:val="0029645F"/>
    <w:rsid w:val="00296AB9"/>
    <w:rsid w:val="00297881"/>
    <w:rsid w:val="00297A43"/>
    <w:rsid w:val="002A018D"/>
    <w:rsid w:val="002A0C56"/>
    <w:rsid w:val="002A10A8"/>
    <w:rsid w:val="002A1256"/>
    <w:rsid w:val="002A1878"/>
    <w:rsid w:val="002A5521"/>
    <w:rsid w:val="002A5930"/>
    <w:rsid w:val="002A689C"/>
    <w:rsid w:val="002A6D1E"/>
    <w:rsid w:val="002A75D4"/>
    <w:rsid w:val="002A776D"/>
    <w:rsid w:val="002A7DBC"/>
    <w:rsid w:val="002B0121"/>
    <w:rsid w:val="002B1806"/>
    <w:rsid w:val="002B22FB"/>
    <w:rsid w:val="002B3504"/>
    <w:rsid w:val="002B3824"/>
    <w:rsid w:val="002B3A96"/>
    <w:rsid w:val="002B3B52"/>
    <w:rsid w:val="002B4122"/>
    <w:rsid w:val="002B4527"/>
    <w:rsid w:val="002B47B1"/>
    <w:rsid w:val="002B4F1F"/>
    <w:rsid w:val="002B74E1"/>
    <w:rsid w:val="002B7D56"/>
    <w:rsid w:val="002C07D4"/>
    <w:rsid w:val="002C0F56"/>
    <w:rsid w:val="002C2797"/>
    <w:rsid w:val="002C2809"/>
    <w:rsid w:val="002C2A36"/>
    <w:rsid w:val="002C2FC1"/>
    <w:rsid w:val="002C3FB5"/>
    <w:rsid w:val="002C4C30"/>
    <w:rsid w:val="002C4C99"/>
    <w:rsid w:val="002C4D9C"/>
    <w:rsid w:val="002C4EFE"/>
    <w:rsid w:val="002C571C"/>
    <w:rsid w:val="002C5D0A"/>
    <w:rsid w:val="002C63B7"/>
    <w:rsid w:val="002C6C4E"/>
    <w:rsid w:val="002C6E66"/>
    <w:rsid w:val="002C72C1"/>
    <w:rsid w:val="002D058E"/>
    <w:rsid w:val="002D1F8E"/>
    <w:rsid w:val="002D310D"/>
    <w:rsid w:val="002D328C"/>
    <w:rsid w:val="002D402D"/>
    <w:rsid w:val="002D4422"/>
    <w:rsid w:val="002D4883"/>
    <w:rsid w:val="002D4B5E"/>
    <w:rsid w:val="002D5906"/>
    <w:rsid w:val="002D6406"/>
    <w:rsid w:val="002D7658"/>
    <w:rsid w:val="002D7669"/>
    <w:rsid w:val="002E013A"/>
    <w:rsid w:val="002E0767"/>
    <w:rsid w:val="002E1C53"/>
    <w:rsid w:val="002E2A95"/>
    <w:rsid w:val="002E3B8C"/>
    <w:rsid w:val="002E3C53"/>
    <w:rsid w:val="002E3E16"/>
    <w:rsid w:val="002E43B7"/>
    <w:rsid w:val="002E49D3"/>
    <w:rsid w:val="002E4A72"/>
    <w:rsid w:val="002E50D6"/>
    <w:rsid w:val="002E55E9"/>
    <w:rsid w:val="002E5962"/>
    <w:rsid w:val="002E59EB"/>
    <w:rsid w:val="002E5C4F"/>
    <w:rsid w:val="002E618D"/>
    <w:rsid w:val="002E62F6"/>
    <w:rsid w:val="002E67FC"/>
    <w:rsid w:val="002E7954"/>
    <w:rsid w:val="002F041D"/>
    <w:rsid w:val="002F0ADB"/>
    <w:rsid w:val="002F0AF5"/>
    <w:rsid w:val="002F0F05"/>
    <w:rsid w:val="002F10EF"/>
    <w:rsid w:val="002F13D8"/>
    <w:rsid w:val="002F241B"/>
    <w:rsid w:val="002F338F"/>
    <w:rsid w:val="002F3B48"/>
    <w:rsid w:val="002F3EE2"/>
    <w:rsid w:val="002F544D"/>
    <w:rsid w:val="002F6F72"/>
    <w:rsid w:val="002F700D"/>
    <w:rsid w:val="002F7403"/>
    <w:rsid w:val="00302789"/>
    <w:rsid w:val="00303290"/>
    <w:rsid w:val="003032A0"/>
    <w:rsid w:val="003032BA"/>
    <w:rsid w:val="0030354D"/>
    <w:rsid w:val="0030463F"/>
    <w:rsid w:val="003055B7"/>
    <w:rsid w:val="00305D98"/>
    <w:rsid w:val="00306712"/>
    <w:rsid w:val="00306D34"/>
    <w:rsid w:val="003129ED"/>
    <w:rsid w:val="0031348F"/>
    <w:rsid w:val="00313EF9"/>
    <w:rsid w:val="003146E9"/>
    <w:rsid w:val="003149B9"/>
    <w:rsid w:val="0031573F"/>
    <w:rsid w:val="00316670"/>
    <w:rsid w:val="003166DF"/>
    <w:rsid w:val="00316781"/>
    <w:rsid w:val="00316F13"/>
    <w:rsid w:val="00317E2F"/>
    <w:rsid w:val="00317FCA"/>
    <w:rsid w:val="0032019C"/>
    <w:rsid w:val="003202A4"/>
    <w:rsid w:val="00320340"/>
    <w:rsid w:val="00320729"/>
    <w:rsid w:val="00320A2D"/>
    <w:rsid w:val="00321434"/>
    <w:rsid w:val="003218E4"/>
    <w:rsid w:val="0032223E"/>
    <w:rsid w:val="003223F9"/>
    <w:rsid w:val="00322A88"/>
    <w:rsid w:val="00322D49"/>
    <w:rsid w:val="003230A4"/>
    <w:rsid w:val="00323193"/>
    <w:rsid w:val="00325667"/>
    <w:rsid w:val="00326E4B"/>
    <w:rsid w:val="003275B3"/>
    <w:rsid w:val="00327D73"/>
    <w:rsid w:val="0033091B"/>
    <w:rsid w:val="00330B5D"/>
    <w:rsid w:val="00330CDC"/>
    <w:rsid w:val="00330E0B"/>
    <w:rsid w:val="003313FC"/>
    <w:rsid w:val="00331CC5"/>
    <w:rsid w:val="00332455"/>
    <w:rsid w:val="0033254D"/>
    <w:rsid w:val="00332712"/>
    <w:rsid w:val="003349A4"/>
    <w:rsid w:val="00336EF0"/>
    <w:rsid w:val="00336FD6"/>
    <w:rsid w:val="00340073"/>
    <w:rsid w:val="003406D7"/>
    <w:rsid w:val="003417D7"/>
    <w:rsid w:val="0034218E"/>
    <w:rsid w:val="00342192"/>
    <w:rsid w:val="003458CA"/>
    <w:rsid w:val="003467C3"/>
    <w:rsid w:val="00346F45"/>
    <w:rsid w:val="003526AC"/>
    <w:rsid w:val="0035523B"/>
    <w:rsid w:val="003558E0"/>
    <w:rsid w:val="00355A32"/>
    <w:rsid w:val="00356477"/>
    <w:rsid w:val="003564F8"/>
    <w:rsid w:val="00356B69"/>
    <w:rsid w:val="003575EA"/>
    <w:rsid w:val="00357E61"/>
    <w:rsid w:val="003602AC"/>
    <w:rsid w:val="0036086D"/>
    <w:rsid w:val="0036148F"/>
    <w:rsid w:val="00361C7D"/>
    <w:rsid w:val="00362405"/>
    <w:rsid w:val="003627B6"/>
    <w:rsid w:val="003629ED"/>
    <w:rsid w:val="003632C4"/>
    <w:rsid w:val="0036557E"/>
    <w:rsid w:val="00365EB8"/>
    <w:rsid w:val="003661E2"/>
    <w:rsid w:val="003664D0"/>
    <w:rsid w:val="00366EB3"/>
    <w:rsid w:val="00367446"/>
    <w:rsid w:val="00370216"/>
    <w:rsid w:val="0037071E"/>
    <w:rsid w:val="00370A9D"/>
    <w:rsid w:val="00370F4A"/>
    <w:rsid w:val="00371A6A"/>
    <w:rsid w:val="00371AF6"/>
    <w:rsid w:val="00371F05"/>
    <w:rsid w:val="003723F5"/>
    <w:rsid w:val="003725D6"/>
    <w:rsid w:val="0037299D"/>
    <w:rsid w:val="003732F2"/>
    <w:rsid w:val="0037427B"/>
    <w:rsid w:val="003755B8"/>
    <w:rsid w:val="00375E3A"/>
    <w:rsid w:val="003771AA"/>
    <w:rsid w:val="0037741E"/>
    <w:rsid w:val="00377623"/>
    <w:rsid w:val="003777E4"/>
    <w:rsid w:val="00377EB0"/>
    <w:rsid w:val="00380BE5"/>
    <w:rsid w:val="00382D5A"/>
    <w:rsid w:val="003830F7"/>
    <w:rsid w:val="003832DF"/>
    <w:rsid w:val="003838EF"/>
    <w:rsid w:val="00383E3C"/>
    <w:rsid w:val="00384000"/>
    <w:rsid w:val="0038475D"/>
    <w:rsid w:val="00384EAD"/>
    <w:rsid w:val="00384FEE"/>
    <w:rsid w:val="0038514D"/>
    <w:rsid w:val="00386BCE"/>
    <w:rsid w:val="00386FE1"/>
    <w:rsid w:val="00387F08"/>
    <w:rsid w:val="00390680"/>
    <w:rsid w:val="003911C1"/>
    <w:rsid w:val="00392256"/>
    <w:rsid w:val="003939CB"/>
    <w:rsid w:val="003945ED"/>
    <w:rsid w:val="003949B6"/>
    <w:rsid w:val="00394D1C"/>
    <w:rsid w:val="003951E0"/>
    <w:rsid w:val="0039579F"/>
    <w:rsid w:val="00395DDF"/>
    <w:rsid w:val="003964E8"/>
    <w:rsid w:val="00396FA7"/>
    <w:rsid w:val="0039735D"/>
    <w:rsid w:val="003A0446"/>
    <w:rsid w:val="003A1363"/>
    <w:rsid w:val="003A1A2E"/>
    <w:rsid w:val="003A1D5B"/>
    <w:rsid w:val="003A2CD1"/>
    <w:rsid w:val="003A3305"/>
    <w:rsid w:val="003A4040"/>
    <w:rsid w:val="003A457F"/>
    <w:rsid w:val="003A4C27"/>
    <w:rsid w:val="003A4D64"/>
    <w:rsid w:val="003A50AD"/>
    <w:rsid w:val="003A5153"/>
    <w:rsid w:val="003A548D"/>
    <w:rsid w:val="003A58F6"/>
    <w:rsid w:val="003A753C"/>
    <w:rsid w:val="003A7AC4"/>
    <w:rsid w:val="003B01D3"/>
    <w:rsid w:val="003B03A7"/>
    <w:rsid w:val="003B12F9"/>
    <w:rsid w:val="003B2430"/>
    <w:rsid w:val="003B24AB"/>
    <w:rsid w:val="003B252B"/>
    <w:rsid w:val="003B25F2"/>
    <w:rsid w:val="003B2BF5"/>
    <w:rsid w:val="003B2DB3"/>
    <w:rsid w:val="003B373D"/>
    <w:rsid w:val="003B3E34"/>
    <w:rsid w:val="003B3EAA"/>
    <w:rsid w:val="003B599B"/>
    <w:rsid w:val="003B6EC9"/>
    <w:rsid w:val="003B7566"/>
    <w:rsid w:val="003C0EA7"/>
    <w:rsid w:val="003C169F"/>
    <w:rsid w:val="003C1779"/>
    <w:rsid w:val="003C19C2"/>
    <w:rsid w:val="003C1BE3"/>
    <w:rsid w:val="003C356C"/>
    <w:rsid w:val="003C35A7"/>
    <w:rsid w:val="003C3AFC"/>
    <w:rsid w:val="003C3CF2"/>
    <w:rsid w:val="003C4112"/>
    <w:rsid w:val="003C4680"/>
    <w:rsid w:val="003C567E"/>
    <w:rsid w:val="003C5F05"/>
    <w:rsid w:val="003C5FC7"/>
    <w:rsid w:val="003C738B"/>
    <w:rsid w:val="003D0503"/>
    <w:rsid w:val="003D14A8"/>
    <w:rsid w:val="003D200F"/>
    <w:rsid w:val="003D26BF"/>
    <w:rsid w:val="003D2C6D"/>
    <w:rsid w:val="003D3351"/>
    <w:rsid w:val="003D3E2D"/>
    <w:rsid w:val="003D42B1"/>
    <w:rsid w:val="003D633D"/>
    <w:rsid w:val="003D6395"/>
    <w:rsid w:val="003D6A9F"/>
    <w:rsid w:val="003D6E93"/>
    <w:rsid w:val="003D6F38"/>
    <w:rsid w:val="003D7067"/>
    <w:rsid w:val="003D7C96"/>
    <w:rsid w:val="003E22EE"/>
    <w:rsid w:val="003E2742"/>
    <w:rsid w:val="003E2C8C"/>
    <w:rsid w:val="003E3075"/>
    <w:rsid w:val="003E31BA"/>
    <w:rsid w:val="003E3AD8"/>
    <w:rsid w:val="003E43C9"/>
    <w:rsid w:val="003E4505"/>
    <w:rsid w:val="003E4668"/>
    <w:rsid w:val="003E46EF"/>
    <w:rsid w:val="003E534D"/>
    <w:rsid w:val="003E575E"/>
    <w:rsid w:val="003E67C0"/>
    <w:rsid w:val="003E746F"/>
    <w:rsid w:val="003E7686"/>
    <w:rsid w:val="003F1CDD"/>
    <w:rsid w:val="003F27F6"/>
    <w:rsid w:val="003F3131"/>
    <w:rsid w:val="003F33A5"/>
    <w:rsid w:val="003F4D97"/>
    <w:rsid w:val="003F5121"/>
    <w:rsid w:val="003F5204"/>
    <w:rsid w:val="0040053A"/>
    <w:rsid w:val="004008B7"/>
    <w:rsid w:val="004011F5"/>
    <w:rsid w:val="00401DE3"/>
    <w:rsid w:val="004030C1"/>
    <w:rsid w:val="00403C82"/>
    <w:rsid w:val="004046E9"/>
    <w:rsid w:val="004046FB"/>
    <w:rsid w:val="0040498C"/>
    <w:rsid w:val="004049B5"/>
    <w:rsid w:val="0040509C"/>
    <w:rsid w:val="004064D6"/>
    <w:rsid w:val="004065D2"/>
    <w:rsid w:val="00406AD9"/>
    <w:rsid w:val="00407130"/>
    <w:rsid w:val="004073F4"/>
    <w:rsid w:val="00407AFD"/>
    <w:rsid w:val="00407C96"/>
    <w:rsid w:val="004102B3"/>
    <w:rsid w:val="00411A38"/>
    <w:rsid w:val="004127B8"/>
    <w:rsid w:val="004129DD"/>
    <w:rsid w:val="00414BA1"/>
    <w:rsid w:val="004150D8"/>
    <w:rsid w:val="004151CE"/>
    <w:rsid w:val="004159F6"/>
    <w:rsid w:val="00415BD4"/>
    <w:rsid w:val="00415E05"/>
    <w:rsid w:val="00415F37"/>
    <w:rsid w:val="00415F5E"/>
    <w:rsid w:val="00416002"/>
    <w:rsid w:val="00416431"/>
    <w:rsid w:val="004168E7"/>
    <w:rsid w:val="00416EBD"/>
    <w:rsid w:val="00417962"/>
    <w:rsid w:val="00417B7C"/>
    <w:rsid w:val="00420CC0"/>
    <w:rsid w:val="00420F11"/>
    <w:rsid w:val="00421A4C"/>
    <w:rsid w:val="00423081"/>
    <w:rsid w:val="004232CA"/>
    <w:rsid w:val="00423624"/>
    <w:rsid w:val="004236F3"/>
    <w:rsid w:val="00426869"/>
    <w:rsid w:val="004306BD"/>
    <w:rsid w:val="004306E5"/>
    <w:rsid w:val="00430C3F"/>
    <w:rsid w:val="00431A53"/>
    <w:rsid w:val="00431C7A"/>
    <w:rsid w:val="00431CAA"/>
    <w:rsid w:val="004329D0"/>
    <w:rsid w:val="00433431"/>
    <w:rsid w:val="00435A6C"/>
    <w:rsid w:val="00435C66"/>
    <w:rsid w:val="00437AA4"/>
    <w:rsid w:val="00440830"/>
    <w:rsid w:val="00440FE7"/>
    <w:rsid w:val="00443246"/>
    <w:rsid w:val="00443597"/>
    <w:rsid w:val="00443E09"/>
    <w:rsid w:val="00444202"/>
    <w:rsid w:val="00444C2F"/>
    <w:rsid w:val="0044558B"/>
    <w:rsid w:val="00445ADB"/>
    <w:rsid w:val="00447084"/>
    <w:rsid w:val="00450CEC"/>
    <w:rsid w:val="00450E40"/>
    <w:rsid w:val="00450F97"/>
    <w:rsid w:val="00452922"/>
    <w:rsid w:val="00453C09"/>
    <w:rsid w:val="004546D7"/>
    <w:rsid w:val="00454C05"/>
    <w:rsid w:val="00455348"/>
    <w:rsid w:val="00456A8E"/>
    <w:rsid w:val="00456C54"/>
    <w:rsid w:val="004579EC"/>
    <w:rsid w:val="00457A48"/>
    <w:rsid w:val="00457D50"/>
    <w:rsid w:val="00457DDB"/>
    <w:rsid w:val="00460FF2"/>
    <w:rsid w:val="0046177A"/>
    <w:rsid w:val="00461D57"/>
    <w:rsid w:val="004620E1"/>
    <w:rsid w:val="00462131"/>
    <w:rsid w:val="00463980"/>
    <w:rsid w:val="00464367"/>
    <w:rsid w:val="00464752"/>
    <w:rsid w:val="00464E3E"/>
    <w:rsid w:val="00465502"/>
    <w:rsid w:val="00465E34"/>
    <w:rsid w:val="0046635C"/>
    <w:rsid w:val="004668C4"/>
    <w:rsid w:val="00470DE3"/>
    <w:rsid w:val="00472A79"/>
    <w:rsid w:val="00472C51"/>
    <w:rsid w:val="00473367"/>
    <w:rsid w:val="00473FDC"/>
    <w:rsid w:val="004742E8"/>
    <w:rsid w:val="0047479A"/>
    <w:rsid w:val="00475741"/>
    <w:rsid w:val="00476904"/>
    <w:rsid w:val="004772F5"/>
    <w:rsid w:val="004774EE"/>
    <w:rsid w:val="00480AD0"/>
    <w:rsid w:val="00481161"/>
    <w:rsid w:val="004825AE"/>
    <w:rsid w:val="00482819"/>
    <w:rsid w:val="00482CFF"/>
    <w:rsid w:val="00483017"/>
    <w:rsid w:val="004854D0"/>
    <w:rsid w:val="00485747"/>
    <w:rsid w:val="004861FB"/>
    <w:rsid w:val="00486955"/>
    <w:rsid w:val="00486EA8"/>
    <w:rsid w:val="004873D7"/>
    <w:rsid w:val="00487501"/>
    <w:rsid w:val="00487AF9"/>
    <w:rsid w:val="00487B57"/>
    <w:rsid w:val="00487FBD"/>
    <w:rsid w:val="00490851"/>
    <w:rsid w:val="00490915"/>
    <w:rsid w:val="00491311"/>
    <w:rsid w:val="004931F6"/>
    <w:rsid w:val="0049326D"/>
    <w:rsid w:val="00494399"/>
    <w:rsid w:val="004949D9"/>
    <w:rsid w:val="00494FA1"/>
    <w:rsid w:val="00495159"/>
    <w:rsid w:val="004970FC"/>
    <w:rsid w:val="004A0EBD"/>
    <w:rsid w:val="004A2C66"/>
    <w:rsid w:val="004A300A"/>
    <w:rsid w:val="004A30B4"/>
    <w:rsid w:val="004A36FF"/>
    <w:rsid w:val="004A4124"/>
    <w:rsid w:val="004A5508"/>
    <w:rsid w:val="004A60C5"/>
    <w:rsid w:val="004A6C2A"/>
    <w:rsid w:val="004A6F0C"/>
    <w:rsid w:val="004A7A19"/>
    <w:rsid w:val="004A7DF3"/>
    <w:rsid w:val="004B09D9"/>
    <w:rsid w:val="004B0DA2"/>
    <w:rsid w:val="004B252C"/>
    <w:rsid w:val="004B2BE1"/>
    <w:rsid w:val="004B3B65"/>
    <w:rsid w:val="004B4539"/>
    <w:rsid w:val="004B4BF4"/>
    <w:rsid w:val="004B4D4D"/>
    <w:rsid w:val="004B6816"/>
    <w:rsid w:val="004B78FA"/>
    <w:rsid w:val="004C04E4"/>
    <w:rsid w:val="004C27FA"/>
    <w:rsid w:val="004C32DB"/>
    <w:rsid w:val="004C3943"/>
    <w:rsid w:val="004C4615"/>
    <w:rsid w:val="004C5061"/>
    <w:rsid w:val="004C5B2A"/>
    <w:rsid w:val="004C5D94"/>
    <w:rsid w:val="004C6684"/>
    <w:rsid w:val="004C73AC"/>
    <w:rsid w:val="004C748C"/>
    <w:rsid w:val="004C7C93"/>
    <w:rsid w:val="004D0624"/>
    <w:rsid w:val="004D0D71"/>
    <w:rsid w:val="004D164C"/>
    <w:rsid w:val="004D3649"/>
    <w:rsid w:val="004D4982"/>
    <w:rsid w:val="004D5AE9"/>
    <w:rsid w:val="004D674D"/>
    <w:rsid w:val="004D67D9"/>
    <w:rsid w:val="004D68AB"/>
    <w:rsid w:val="004E0048"/>
    <w:rsid w:val="004E1775"/>
    <w:rsid w:val="004E2070"/>
    <w:rsid w:val="004E2241"/>
    <w:rsid w:val="004E2425"/>
    <w:rsid w:val="004E3236"/>
    <w:rsid w:val="004E3390"/>
    <w:rsid w:val="004E34AA"/>
    <w:rsid w:val="004E4C4B"/>
    <w:rsid w:val="004E4F38"/>
    <w:rsid w:val="004E577F"/>
    <w:rsid w:val="004E7B33"/>
    <w:rsid w:val="004E7B9C"/>
    <w:rsid w:val="004F0273"/>
    <w:rsid w:val="004F06FF"/>
    <w:rsid w:val="004F0A21"/>
    <w:rsid w:val="004F0BCF"/>
    <w:rsid w:val="004F1F05"/>
    <w:rsid w:val="004F27DF"/>
    <w:rsid w:val="004F2E81"/>
    <w:rsid w:val="004F306C"/>
    <w:rsid w:val="004F3EFC"/>
    <w:rsid w:val="004F477A"/>
    <w:rsid w:val="004F4BCC"/>
    <w:rsid w:val="004F57BB"/>
    <w:rsid w:val="004F5A49"/>
    <w:rsid w:val="004F5BF6"/>
    <w:rsid w:val="004F6C9D"/>
    <w:rsid w:val="004F7B6D"/>
    <w:rsid w:val="0050087C"/>
    <w:rsid w:val="00500CBA"/>
    <w:rsid w:val="00501B2C"/>
    <w:rsid w:val="00501FC6"/>
    <w:rsid w:val="005024CE"/>
    <w:rsid w:val="00502A7A"/>
    <w:rsid w:val="00502D28"/>
    <w:rsid w:val="0050375D"/>
    <w:rsid w:val="00503D53"/>
    <w:rsid w:val="00504BFB"/>
    <w:rsid w:val="00504CA9"/>
    <w:rsid w:val="00505527"/>
    <w:rsid w:val="00506C70"/>
    <w:rsid w:val="005073D4"/>
    <w:rsid w:val="00510F03"/>
    <w:rsid w:val="005111DE"/>
    <w:rsid w:val="00511429"/>
    <w:rsid w:val="00511CA7"/>
    <w:rsid w:val="00511E92"/>
    <w:rsid w:val="00511F06"/>
    <w:rsid w:val="00512779"/>
    <w:rsid w:val="00514FAF"/>
    <w:rsid w:val="00515791"/>
    <w:rsid w:val="0051750D"/>
    <w:rsid w:val="00517913"/>
    <w:rsid w:val="00517CF3"/>
    <w:rsid w:val="00517DB0"/>
    <w:rsid w:val="00517F9D"/>
    <w:rsid w:val="00521F5F"/>
    <w:rsid w:val="00522D32"/>
    <w:rsid w:val="005230D1"/>
    <w:rsid w:val="0052382C"/>
    <w:rsid w:val="005249EA"/>
    <w:rsid w:val="00524FB3"/>
    <w:rsid w:val="00525059"/>
    <w:rsid w:val="00525495"/>
    <w:rsid w:val="00525885"/>
    <w:rsid w:val="00525D7B"/>
    <w:rsid w:val="00525F70"/>
    <w:rsid w:val="0052706F"/>
    <w:rsid w:val="0052758A"/>
    <w:rsid w:val="00527A4C"/>
    <w:rsid w:val="00527EB7"/>
    <w:rsid w:val="00530FA6"/>
    <w:rsid w:val="0053299C"/>
    <w:rsid w:val="005342F5"/>
    <w:rsid w:val="0053482C"/>
    <w:rsid w:val="0053483A"/>
    <w:rsid w:val="00535F2F"/>
    <w:rsid w:val="00536B42"/>
    <w:rsid w:val="00536D3F"/>
    <w:rsid w:val="00541679"/>
    <w:rsid w:val="00541A9B"/>
    <w:rsid w:val="0054571D"/>
    <w:rsid w:val="00545AB6"/>
    <w:rsid w:val="00545F64"/>
    <w:rsid w:val="00546195"/>
    <w:rsid w:val="00547EA1"/>
    <w:rsid w:val="0055035F"/>
    <w:rsid w:val="00550AA7"/>
    <w:rsid w:val="005530E4"/>
    <w:rsid w:val="005535CB"/>
    <w:rsid w:val="005537F5"/>
    <w:rsid w:val="005539E4"/>
    <w:rsid w:val="005545CD"/>
    <w:rsid w:val="005546CF"/>
    <w:rsid w:val="00555867"/>
    <w:rsid w:val="00556300"/>
    <w:rsid w:val="0055649A"/>
    <w:rsid w:val="005566D3"/>
    <w:rsid w:val="0055680E"/>
    <w:rsid w:val="00557929"/>
    <w:rsid w:val="00557EAE"/>
    <w:rsid w:val="00560AB3"/>
    <w:rsid w:val="005613BF"/>
    <w:rsid w:val="00561773"/>
    <w:rsid w:val="0056198B"/>
    <w:rsid w:val="0056341E"/>
    <w:rsid w:val="00563859"/>
    <w:rsid w:val="00564554"/>
    <w:rsid w:val="0056493E"/>
    <w:rsid w:val="00564C13"/>
    <w:rsid w:val="00564DB4"/>
    <w:rsid w:val="00565366"/>
    <w:rsid w:val="00565A86"/>
    <w:rsid w:val="00565AA4"/>
    <w:rsid w:val="0056633E"/>
    <w:rsid w:val="005673CA"/>
    <w:rsid w:val="0056778D"/>
    <w:rsid w:val="00570A0B"/>
    <w:rsid w:val="005724DD"/>
    <w:rsid w:val="00572782"/>
    <w:rsid w:val="005736FE"/>
    <w:rsid w:val="00574056"/>
    <w:rsid w:val="00574221"/>
    <w:rsid w:val="00574942"/>
    <w:rsid w:val="00575459"/>
    <w:rsid w:val="005760F1"/>
    <w:rsid w:val="00576173"/>
    <w:rsid w:val="00576AD3"/>
    <w:rsid w:val="00577201"/>
    <w:rsid w:val="00577868"/>
    <w:rsid w:val="0058009A"/>
    <w:rsid w:val="005804D7"/>
    <w:rsid w:val="00580A35"/>
    <w:rsid w:val="00580F90"/>
    <w:rsid w:val="00581300"/>
    <w:rsid w:val="00581745"/>
    <w:rsid w:val="00581801"/>
    <w:rsid w:val="005819F6"/>
    <w:rsid w:val="00583510"/>
    <w:rsid w:val="0058361E"/>
    <w:rsid w:val="005848A7"/>
    <w:rsid w:val="005849F6"/>
    <w:rsid w:val="00585DA1"/>
    <w:rsid w:val="0058669F"/>
    <w:rsid w:val="00586A77"/>
    <w:rsid w:val="00586E30"/>
    <w:rsid w:val="00590453"/>
    <w:rsid w:val="00590947"/>
    <w:rsid w:val="005909DD"/>
    <w:rsid w:val="00590B77"/>
    <w:rsid w:val="0059115D"/>
    <w:rsid w:val="0059132B"/>
    <w:rsid w:val="00591AFD"/>
    <w:rsid w:val="0059210D"/>
    <w:rsid w:val="00592206"/>
    <w:rsid w:val="00592A24"/>
    <w:rsid w:val="00592BC4"/>
    <w:rsid w:val="00592FA1"/>
    <w:rsid w:val="00593475"/>
    <w:rsid w:val="00594997"/>
    <w:rsid w:val="00594C82"/>
    <w:rsid w:val="00594EDC"/>
    <w:rsid w:val="00595BAE"/>
    <w:rsid w:val="005A18F7"/>
    <w:rsid w:val="005A1A87"/>
    <w:rsid w:val="005A1FC5"/>
    <w:rsid w:val="005A256A"/>
    <w:rsid w:val="005A302E"/>
    <w:rsid w:val="005A4298"/>
    <w:rsid w:val="005A53BF"/>
    <w:rsid w:val="005A745A"/>
    <w:rsid w:val="005A76EE"/>
    <w:rsid w:val="005B1915"/>
    <w:rsid w:val="005B20F3"/>
    <w:rsid w:val="005B6533"/>
    <w:rsid w:val="005B7D4D"/>
    <w:rsid w:val="005C039E"/>
    <w:rsid w:val="005C09FF"/>
    <w:rsid w:val="005C117E"/>
    <w:rsid w:val="005C246A"/>
    <w:rsid w:val="005C254B"/>
    <w:rsid w:val="005C2F41"/>
    <w:rsid w:val="005C361E"/>
    <w:rsid w:val="005C3672"/>
    <w:rsid w:val="005C36D2"/>
    <w:rsid w:val="005C4500"/>
    <w:rsid w:val="005C4FEE"/>
    <w:rsid w:val="005C51FD"/>
    <w:rsid w:val="005C5709"/>
    <w:rsid w:val="005C5756"/>
    <w:rsid w:val="005C5BA1"/>
    <w:rsid w:val="005C66BB"/>
    <w:rsid w:val="005C6AE5"/>
    <w:rsid w:val="005C7313"/>
    <w:rsid w:val="005C763B"/>
    <w:rsid w:val="005D0B5C"/>
    <w:rsid w:val="005D0EDA"/>
    <w:rsid w:val="005D10A9"/>
    <w:rsid w:val="005D1125"/>
    <w:rsid w:val="005D1903"/>
    <w:rsid w:val="005D268E"/>
    <w:rsid w:val="005D30DF"/>
    <w:rsid w:val="005D3A6F"/>
    <w:rsid w:val="005D3B67"/>
    <w:rsid w:val="005D3BEB"/>
    <w:rsid w:val="005D3FA3"/>
    <w:rsid w:val="005D40D1"/>
    <w:rsid w:val="005D47B9"/>
    <w:rsid w:val="005D5113"/>
    <w:rsid w:val="005D566F"/>
    <w:rsid w:val="005D6CA0"/>
    <w:rsid w:val="005D6D99"/>
    <w:rsid w:val="005D7882"/>
    <w:rsid w:val="005D7C2E"/>
    <w:rsid w:val="005E04B1"/>
    <w:rsid w:val="005E0EEB"/>
    <w:rsid w:val="005E12B1"/>
    <w:rsid w:val="005E16A6"/>
    <w:rsid w:val="005E27BB"/>
    <w:rsid w:val="005E37B4"/>
    <w:rsid w:val="005E39D5"/>
    <w:rsid w:val="005E442C"/>
    <w:rsid w:val="005E4BC1"/>
    <w:rsid w:val="005E53C6"/>
    <w:rsid w:val="005E5580"/>
    <w:rsid w:val="005E5637"/>
    <w:rsid w:val="005E5722"/>
    <w:rsid w:val="005E5B8D"/>
    <w:rsid w:val="005E5DF6"/>
    <w:rsid w:val="005E7978"/>
    <w:rsid w:val="005F1C68"/>
    <w:rsid w:val="005F2700"/>
    <w:rsid w:val="005F286C"/>
    <w:rsid w:val="005F2FE0"/>
    <w:rsid w:val="005F364F"/>
    <w:rsid w:val="005F4300"/>
    <w:rsid w:val="005F5669"/>
    <w:rsid w:val="005F6C4F"/>
    <w:rsid w:val="006006CE"/>
    <w:rsid w:val="006018C2"/>
    <w:rsid w:val="00601FAA"/>
    <w:rsid w:val="00602B33"/>
    <w:rsid w:val="00602CA6"/>
    <w:rsid w:val="00604191"/>
    <w:rsid w:val="0060425B"/>
    <w:rsid w:val="00604391"/>
    <w:rsid w:val="006055B6"/>
    <w:rsid w:val="00605F0A"/>
    <w:rsid w:val="006063C6"/>
    <w:rsid w:val="006067C9"/>
    <w:rsid w:val="00606CCE"/>
    <w:rsid w:val="0060719E"/>
    <w:rsid w:val="00610369"/>
    <w:rsid w:val="00610728"/>
    <w:rsid w:val="00610EAB"/>
    <w:rsid w:val="006125D4"/>
    <w:rsid w:val="00612C45"/>
    <w:rsid w:val="00612D01"/>
    <w:rsid w:val="00612EFB"/>
    <w:rsid w:val="00613536"/>
    <w:rsid w:val="00613A06"/>
    <w:rsid w:val="00613BC4"/>
    <w:rsid w:val="00614447"/>
    <w:rsid w:val="006159CC"/>
    <w:rsid w:val="006159F7"/>
    <w:rsid w:val="0061724D"/>
    <w:rsid w:val="00617818"/>
    <w:rsid w:val="00620137"/>
    <w:rsid w:val="006221F3"/>
    <w:rsid w:val="00622696"/>
    <w:rsid w:val="00623E61"/>
    <w:rsid w:val="00624824"/>
    <w:rsid w:val="00624826"/>
    <w:rsid w:val="00624B4C"/>
    <w:rsid w:val="006253B2"/>
    <w:rsid w:val="00625778"/>
    <w:rsid w:val="0062595C"/>
    <w:rsid w:val="00625A39"/>
    <w:rsid w:val="006264C4"/>
    <w:rsid w:val="006305FB"/>
    <w:rsid w:val="006312AA"/>
    <w:rsid w:val="00631383"/>
    <w:rsid w:val="00632C30"/>
    <w:rsid w:val="00634334"/>
    <w:rsid w:val="00634552"/>
    <w:rsid w:val="00634785"/>
    <w:rsid w:val="00634C1A"/>
    <w:rsid w:val="00635120"/>
    <w:rsid w:val="006368F7"/>
    <w:rsid w:val="00637222"/>
    <w:rsid w:val="00637DBD"/>
    <w:rsid w:val="00637FAF"/>
    <w:rsid w:val="006401DD"/>
    <w:rsid w:val="00640919"/>
    <w:rsid w:val="00640B64"/>
    <w:rsid w:val="00640D81"/>
    <w:rsid w:val="006410F2"/>
    <w:rsid w:val="00641496"/>
    <w:rsid w:val="006414EE"/>
    <w:rsid w:val="00641AD4"/>
    <w:rsid w:val="00641CD3"/>
    <w:rsid w:val="00642A17"/>
    <w:rsid w:val="00643526"/>
    <w:rsid w:val="0064476F"/>
    <w:rsid w:val="00645548"/>
    <w:rsid w:val="006460EA"/>
    <w:rsid w:val="006463C8"/>
    <w:rsid w:val="006465E2"/>
    <w:rsid w:val="00646979"/>
    <w:rsid w:val="00646EE9"/>
    <w:rsid w:val="0064764A"/>
    <w:rsid w:val="0064767A"/>
    <w:rsid w:val="00647C56"/>
    <w:rsid w:val="00650023"/>
    <w:rsid w:val="00651C30"/>
    <w:rsid w:val="00651E6A"/>
    <w:rsid w:val="00651FB3"/>
    <w:rsid w:val="006521E7"/>
    <w:rsid w:val="00652D97"/>
    <w:rsid w:val="00652F33"/>
    <w:rsid w:val="006539EB"/>
    <w:rsid w:val="00654518"/>
    <w:rsid w:val="006548C4"/>
    <w:rsid w:val="00654E08"/>
    <w:rsid w:val="006557B0"/>
    <w:rsid w:val="00655FB4"/>
    <w:rsid w:val="00656878"/>
    <w:rsid w:val="00656B58"/>
    <w:rsid w:val="0065713F"/>
    <w:rsid w:val="00657FFB"/>
    <w:rsid w:val="00660717"/>
    <w:rsid w:val="00662239"/>
    <w:rsid w:val="006625BE"/>
    <w:rsid w:val="006626D4"/>
    <w:rsid w:val="00662A36"/>
    <w:rsid w:val="00663242"/>
    <w:rsid w:val="0066381C"/>
    <w:rsid w:val="006639B7"/>
    <w:rsid w:val="00664739"/>
    <w:rsid w:val="00665017"/>
    <w:rsid w:val="006650E5"/>
    <w:rsid w:val="006652D4"/>
    <w:rsid w:val="00665C64"/>
    <w:rsid w:val="00667345"/>
    <w:rsid w:val="006673D3"/>
    <w:rsid w:val="0066780E"/>
    <w:rsid w:val="00667C7A"/>
    <w:rsid w:val="00667DB3"/>
    <w:rsid w:val="0067104E"/>
    <w:rsid w:val="00671FFF"/>
    <w:rsid w:val="00673D3E"/>
    <w:rsid w:val="006745E5"/>
    <w:rsid w:val="00675114"/>
    <w:rsid w:val="00675845"/>
    <w:rsid w:val="00675D17"/>
    <w:rsid w:val="006762F9"/>
    <w:rsid w:val="00676ADA"/>
    <w:rsid w:val="006801FF"/>
    <w:rsid w:val="00682775"/>
    <w:rsid w:val="006836C3"/>
    <w:rsid w:val="00683EB6"/>
    <w:rsid w:val="00685326"/>
    <w:rsid w:val="00685C3B"/>
    <w:rsid w:val="006863AE"/>
    <w:rsid w:val="0068682D"/>
    <w:rsid w:val="00686CE3"/>
    <w:rsid w:val="00687DE2"/>
    <w:rsid w:val="00690DE8"/>
    <w:rsid w:val="00690F77"/>
    <w:rsid w:val="00691CBF"/>
    <w:rsid w:val="00691D03"/>
    <w:rsid w:val="00691E69"/>
    <w:rsid w:val="006921E0"/>
    <w:rsid w:val="006923B5"/>
    <w:rsid w:val="006923BC"/>
    <w:rsid w:val="00693B08"/>
    <w:rsid w:val="00694139"/>
    <w:rsid w:val="00694B91"/>
    <w:rsid w:val="00695A46"/>
    <w:rsid w:val="00695BE5"/>
    <w:rsid w:val="00696397"/>
    <w:rsid w:val="00696763"/>
    <w:rsid w:val="00697219"/>
    <w:rsid w:val="00697694"/>
    <w:rsid w:val="00697770"/>
    <w:rsid w:val="00697806"/>
    <w:rsid w:val="00697C18"/>
    <w:rsid w:val="00697F5D"/>
    <w:rsid w:val="006A04E7"/>
    <w:rsid w:val="006A109E"/>
    <w:rsid w:val="006A117E"/>
    <w:rsid w:val="006A1391"/>
    <w:rsid w:val="006A166A"/>
    <w:rsid w:val="006A21AB"/>
    <w:rsid w:val="006A28FE"/>
    <w:rsid w:val="006A2FF1"/>
    <w:rsid w:val="006A447E"/>
    <w:rsid w:val="006A46A1"/>
    <w:rsid w:val="006A49D2"/>
    <w:rsid w:val="006A52FE"/>
    <w:rsid w:val="006A569C"/>
    <w:rsid w:val="006A5C5F"/>
    <w:rsid w:val="006A608A"/>
    <w:rsid w:val="006A6EDA"/>
    <w:rsid w:val="006A70ED"/>
    <w:rsid w:val="006A71B6"/>
    <w:rsid w:val="006A7BF8"/>
    <w:rsid w:val="006A7F6C"/>
    <w:rsid w:val="006B1230"/>
    <w:rsid w:val="006B1680"/>
    <w:rsid w:val="006B19D1"/>
    <w:rsid w:val="006B32D4"/>
    <w:rsid w:val="006B5158"/>
    <w:rsid w:val="006B568B"/>
    <w:rsid w:val="006B5C00"/>
    <w:rsid w:val="006B5CAE"/>
    <w:rsid w:val="006B5EA3"/>
    <w:rsid w:val="006B6547"/>
    <w:rsid w:val="006B6A9D"/>
    <w:rsid w:val="006B7CC9"/>
    <w:rsid w:val="006C0323"/>
    <w:rsid w:val="006C2AE9"/>
    <w:rsid w:val="006C3C37"/>
    <w:rsid w:val="006C4190"/>
    <w:rsid w:val="006C4BB9"/>
    <w:rsid w:val="006C4CBA"/>
    <w:rsid w:val="006C57F9"/>
    <w:rsid w:val="006C59A3"/>
    <w:rsid w:val="006C5B86"/>
    <w:rsid w:val="006C5E7F"/>
    <w:rsid w:val="006C6662"/>
    <w:rsid w:val="006C6DC8"/>
    <w:rsid w:val="006C70CD"/>
    <w:rsid w:val="006C7691"/>
    <w:rsid w:val="006D0B9C"/>
    <w:rsid w:val="006D10F0"/>
    <w:rsid w:val="006D13E2"/>
    <w:rsid w:val="006D15C5"/>
    <w:rsid w:val="006D1FE3"/>
    <w:rsid w:val="006D236C"/>
    <w:rsid w:val="006D2A91"/>
    <w:rsid w:val="006D40C5"/>
    <w:rsid w:val="006D4ABB"/>
    <w:rsid w:val="006D4C18"/>
    <w:rsid w:val="006D585D"/>
    <w:rsid w:val="006D7620"/>
    <w:rsid w:val="006D76D6"/>
    <w:rsid w:val="006D7F5C"/>
    <w:rsid w:val="006E15FB"/>
    <w:rsid w:val="006E2400"/>
    <w:rsid w:val="006E2D29"/>
    <w:rsid w:val="006E2E59"/>
    <w:rsid w:val="006E3634"/>
    <w:rsid w:val="006E3B03"/>
    <w:rsid w:val="006E3DDC"/>
    <w:rsid w:val="006E4172"/>
    <w:rsid w:val="006E5060"/>
    <w:rsid w:val="006E5971"/>
    <w:rsid w:val="006E66DA"/>
    <w:rsid w:val="006E714F"/>
    <w:rsid w:val="006F0CCE"/>
    <w:rsid w:val="006F1098"/>
    <w:rsid w:val="006F167C"/>
    <w:rsid w:val="006F1B9D"/>
    <w:rsid w:val="006F23D7"/>
    <w:rsid w:val="006F2AE8"/>
    <w:rsid w:val="006F2BB1"/>
    <w:rsid w:val="006F3CD9"/>
    <w:rsid w:val="006F436D"/>
    <w:rsid w:val="006F4E67"/>
    <w:rsid w:val="006F5592"/>
    <w:rsid w:val="006F6649"/>
    <w:rsid w:val="006F720A"/>
    <w:rsid w:val="006F7357"/>
    <w:rsid w:val="006F7A3A"/>
    <w:rsid w:val="006F7AC3"/>
    <w:rsid w:val="00700EE6"/>
    <w:rsid w:val="00701274"/>
    <w:rsid w:val="007023D2"/>
    <w:rsid w:val="007025AD"/>
    <w:rsid w:val="00702CF7"/>
    <w:rsid w:val="00702F1E"/>
    <w:rsid w:val="00703682"/>
    <w:rsid w:val="00703A2B"/>
    <w:rsid w:val="007045F9"/>
    <w:rsid w:val="00705014"/>
    <w:rsid w:val="00705324"/>
    <w:rsid w:val="00705919"/>
    <w:rsid w:val="00705D71"/>
    <w:rsid w:val="00707CC6"/>
    <w:rsid w:val="00707CC7"/>
    <w:rsid w:val="00707DE9"/>
    <w:rsid w:val="007134FE"/>
    <w:rsid w:val="007137F5"/>
    <w:rsid w:val="00716BB1"/>
    <w:rsid w:val="007171C7"/>
    <w:rsid w:val="007178CD"/>
    <w:rsid w:val="00717D13"/>
    <w:rsid w:val="0072024B"/>
    <w:rsid w:val="007216E5"/>
    <w:rsid w:val="00721D42"/>
    <w:rsid w:val="00722BD6"/>
    <w:rsid w:val="00722C93"/>
    <w:rsid w:val="00723179"/>
    <w:rsid w:val="007234B3"/>
    <w:rsid w:val="00724CAB"/>
    <w:rsid w:val="007274A4"/>
    <w:rsid w:val="00727A53"/>
    <w:rsid w:val="00727D2A"/>
    <w:rsid w:val="007305F8"/>
    <w:rsid w:val="00732027"/>
    <w:rsid w:val="007344AC"/>
    <w:rsid w:val="0073554D"/>
    <w:rsid w:val="0073567A"/>
    <w:rsid w:val="00735888"/>
    <w:rsid w:val="00735C3B"/>
    <w:rsid w:val="00735FCE"/>
    <w:rsid w:val="00736888"/>
    <w:rsid w:val="007373E0"/>
    <w:rsid w:val="00737B95"/>
    <w:rsid w:val="00737CBD"/>
    <w:rsid w:val="007408DF"/>
    <w:rsid w:val="00740988"/>
    <w:rsid w:val="0074107A"/>
    <w:rsid w:val="0074161C"/>
    <w:rsid w:val="007417A3"/>
    <w:rsid w:val="00743796"/>
    <w:rsid w:val="0074475E"/>
    <w:rsid w:val="00744AF8"/>
    <w:rsid w:val="007451A2"/>
    <w:rsid w:val="00745E89"/>
    <w:rsid w:val="00746536"/>
    <w:rsid w:val="00746E61"/>
    <w:rsid w:val="00747A95"/>
    <w:rsid w:val="00747D38"/>
    <w:rsid w:val="00751205"/>
    <w:rsid w:val="00751E04"/>
    <w:rsid w:val="00751FB2"/>
    <w:rsid w:val="007538D9"/>
    <w:rsid w:val="00753A8B"/>
    <w:rsid w:val="00753BE1"/>
    <w:rsid w:val="00755598"/>
    <w:rsid w:val="00755970"/>
    <w:rsid w:val="00755B98"/>
    <w:rsid w:val="00755E64"/>
    <w:rsid w:val="0075654D"/>
    <w:rsid w:val="00756C48"/>
    <w:rsid w:val="00757F44"/>
    <w:rsid w:val="007608DC"/>
    <w:rsid w:val="00761051"/>
    <w:rsid w:val="007620D6"/>
    <w:rsid w:val="007625BD"/>
    <w:rsid w:val="00762A90"/>
    <w:rsid w:val="00763972"/>
    <w:rsid w:val="00764862"/>
    <w:rsid w:val="00764FC1"/>
    <w:rsid w:val="00765835"/>
    <w:rsid w:val="00766506"/>
    <w:rsid w:val="00766C3B"/>
    <w:rsid w:val="00767093"/>
    <w:rsid w:val="007676AA"/>
    <w:rsid w:val="007702C4"/>
    <w:rsid w:val="007702EE"/>
    <w:rsid w:val="00770CDF"/>
    <w:rsid w:val="00770ECC"/>
    <w:rsid w:val="00771756"/>
    <w:rsid w:val="00771A4C"/>
    <w:rsid w:val="00772F78"/>
    <w:rsid w:val="0077353D"/>
    <w:rsid w:val="007735F8"/>
    <w:rsid w:val="00773F5C"/>
    <w:rsid w:val="00774B16"/>
    <w:rsid w:val="00774C33"/>
    <w:rsid w:val="007758C8"/>
    <w:rsid w:val="0077592E"/>
    <w:rsid w:val="00775D84"/>
    <w:rsid w:val="00776156"/>
    <w:rsid w:val="00776D1D"/>
    <w:rsid w:val="007774C1"/>
    <w:rsid w:val="00777816"/>
    <w:rsid w:val="00777837"/>
    <w:rsid w:val="00777D49"/>
    <w:rsid w:val="007807D0"/>
    <w:rsid w:val="00780C23"/>
    <w:rsid w:val="0078262C"/>
    <w:rsid w:val="00783656"/>
    <w:rsid w:val="007848C4"/>
    <w:rsid w:val="0078500A"/>
    <w:rsid w:val="0078559F"/>
    <w:rsid w:val="00786BFB"/>
    <w:rsid w:val="007872B6"/>
    <w:rsid w:val="00787C57"/>
    <w:rsid w:val="007908DD"/>
    <w:rsid w:val="007909A5"/>
    <w:rsid w:val="00792E61"/>
    <w:rsid w:val="00793083"/>
    <w:rsid w:val="00793883"/>
    <w:rsid w:val="007940E9"/>
    <w:rsid w:val="00794444"/>
    <w:rsid w:val="007944D8"/>
    <w:rsid w:val="00794703"/>
    <w:rsid w:val="007957EE"/>
    <w:rsid w:val="00795B44"/>
    <w:rsid w:val="007972D3"/>
    <w:rsid w:val="0079732F"/>
    <w:rsid w:val="007977D0"/>
    <w:rsid w:val="00797C6C"/>
    <w:rsid w:val="00797CD8"/>
    <w:rsid w:val="007A14F6"/>
    <w:rsid w:val="007A1B2D"/>
    <w:rsid w:val="007A1C69"/>
    <w:rsid w:val="007A2629"/>
    <w:rsid w:val="007A28AF"/>
    <w:rsid w:val="007A3F41"/>
    <w:rsid w:val="007A4C56"/>
    <w:rsid w:val="007A4E5E"/>
    <w:rsid w:val="007A529B"/>
    <w:rsid w:val="007A63CD"/>
    <w:rsid w:val="007A658B"/>
    <w:rsid w:val="007A7FFA"/>
    <w:rsid w:val="007B08E5"/>
    <w:rsid w:val="007B11E9"/>
    <w:rsid w:val="007B1685"/>
    <w:rsid w:val="007B1BB5"/>
    <w:rsid w:val="007B20C4"/>
    <w:rsid w:val="007B2709"/>
    <w:rsid w:val="007B28E7"/>
    <w:rsid w:val="007B3BFC"/>
    <w:rsid w:val="007B4993"/>
    <w:rsid w:val="007B4EB7"/>
    <w:rsid w:val="007B570D"/>
    <w:rsid w:val="007B5D2F"/>
    <w:rsid w:val="007B7663"/>
    <w:rsid w:val="007C0273"/>
    <w:rsid w:val="007C02EE"/>
    <w:rsid w:val="007C0511"/>
    <w:rsid w:val="007C0C55"/>
    <w:rsid w:val="007C0DDE"/>
    <w:rsid w:val="007C3AF8"/>
    <w:rsid w:val="007C3F66"/>
    <w:rsid w:val="007C405C"/>
    <w:rsid w:val="007C51BA"/>
    <w:rsid w:val="007C5A33"/>
    <w:rsid w:val="007C5B36"/>
    <w:rsid w:val="007C7FB0"/>
    <w:rsid w:val="007D04E5"/>
    <w:rsid w:val="007D13D5"/>
    <w:rsid w:val="007D250E"/>
    <w:rsid w:val="007D2715"/>
    <w:rsid w:val="007D2FAE"/>
    <w:rsid w:val="007D4D51"/>
    <w:rsid w:val="007D523F"/>
    <w:rsid w:val="007D5290"/>
    <w:rsid w:val="007D56E1"/>
    <w:rsid w:val="007D5A6F"/>
    <w:rsid w:val="007D5FB0"/>
    <w:rsid w:val="007D7ED4"/>
    <w:rsid w:val="007E0188"/>
    <w:rsid w:val="007E01F4"/>
    <w:rsid w:val="007E2BFB"/>
    <w:rsid w:val="007E2D48"/>
    <w:rsid w:val="007E3372"/>
    <w:rsid w:val="007E38EC"/>
    <w:rsid w:val="007E3B28"/>
    <w:rsid w:val="007E469D"/>
    <w:rsid w:val="007E519A"/>
    <w:rsid w:val="007E7EB4"/>
    <w:rsid w:val="007E7F53"/>
    <w:rsid w:val="007F0528"/>
    <w:rsid w:val="007F26FB"/>
    <w:rsid w:val="007F2761"/>
    <w:rsid w:val="007F307B"/>
    <w:rsid w:val="007F4104"/>
    <w:rsid w:val="007F695D"/>
    <w:rsid w:val="007F7A23"/>
    <w:rsid w:val="00800E64"/>
    <w:rsid w:val="0080144F"/>
    <w:rsid w:val="00802303"/>
    <w:rsid w:val="0080329F"/>
    <w:rsid w:val="008032AF"/>
    <w:rsid w:val="00803808"/>
    <w:rsid w:val="00803BA2"/>
    <w:rsid w:val="00803F30"/>
    <w:rsid w:val="008041A5"/>
    <w:rsid w:val="008041D1"/>
    <w:rsid w:val="00804FF5"/>
    <w:rsid w:val="008073E2"/>
    <w:rsid w:val="008073F8"/>
    <w:rsid w:val="00807AA6"/>
    <w:rsid w:val="008106BF"/>
    <w:rsid w:val="00810C0D"/>
    <w:rsid w:val="00810C28"/>
    <w:rsid w:val="008122E3"/>
    <w:rsid w:val="00812508"/>
    <w:rsid w:val="00812ACC"/>
    <w:rsid w:val="008134B5"/>
    <w:rsid w:val="00813924"/>
    <w:rsid w:val="00813D7D"/>
    <w:rsid w:val="00814067"/>
    <w:rsid w:val="00814677"/>
    <w:rsid w:val="00814F64"/>
    <w:rsid w:val="00815010"/>
    <w:rsid w:val="008151DA"/>
    <w:rsid w:val="0081548E"/>
    <w:rsid w:val="008161B8"/>
    <w:rsid w:val="00816909"/>
    <w:rsid w:val="00816959"/>
    <w:rsid w:val="00820178"/>
    <w:rsid w:val="008207A6"/>
    <w:rsid w:val="008232E8"/>
    <w:rsid w:val="00823668"/>
    <w:rsid w:val="00823ACB"/>
    <w:rsid w:val="00823C0C"/>
    <w:rsid w:val="00823F18"/>
    <w:rsid w:val="00825496"/>
    <w:rsid w:val="00825547"/>
    <w:rsid w:val="00825AD6"/>
    <w:rsid w:val="0082762A"/>
    <w:rsid w:val="00827782"/>
    <w:rsid w:val="008309FC"/>
    <w:rsid w:val="008311EC"/>
    <w:rsid w:val="00831AAF"/>
    <w:rsid w:val="00831C82"/>
    <w:rsid w:val="00831FC0"/>
    <w:rsid w:val="00832366"/>
    <w:rsid w:val="008332C4"/>
    <w:rsid w:val="00833401"/>
    <w:rsid w:val="00834090"/>
    <w:rsid w:val="008342B7"/>
    <w:rsid w:val="00835B01"/>
    <w:rsid w:val="00836CDB"/>
    <w:rsid w:val="0084002E"/>
    <w:rsid w:val="00840102"/>
    <w:rsid w:val="008401CA"/>
    <w:rsid w:val="00840506"/>
    <w:rsid w:val="00840549"/>
    <w:rsid w:val="00840BF2"/>
    <w:rsid w:val="008413CA"/>
    <w:rsid w:val="00841643"/>
    <w:rsid w:val="00842765"/>
    <w:rsid w:val="00843523"/>
    <w:rsid w:val="008446A4"/>
    <w:rsid w:val="008447B3"/>
    <w:rsid w:val="00844B4E"/>
    <w:rsid w:val="00845886"/>
    <w:rsid w:val="00845A3B"/>
    <w:rsid w:val="00845FE2"/>
    <w:rsid w:val="0084682C"/>
    <w:rsid w:val="0084712F"/>
    <w:rsid w:val="00847477"/>
    <w:rsid w:val="008478D6"/>
    <w:rsid w:val="008508F1"/>
    <w:rsid w:val="0085167B"/>
    <w:rsid w:val="00851BD0"/>
    <w:rsid w:val="00852CF6"/>
    <w:rsid w:val="0085522D"/>
    <w:rsid w:val="0085550E"/>
    <w:rsid w:val="008573CE"/>
    <w:rsid w:val="008577AD"/>
    <w:rsid w:val="00857A02"/>
    <w:rsid w:val="0086002A"/>
    <w:rsid w:val="0086018C"/>
    <w:rsid w:val="008610DD"/>
    <w:rsid w:val="008612AA"/>
    <w:rsid w:val="00861428"/>
    <w:rsid w:val="008616F0"/>
    <w:rsid w:val="00861BEB"/>
    <w:rsid w:val="008625F8"/>
    <w:rsid w:val="00862684"/>
    <w:rsid w:val="008632EF"/>
    <w:rsid w:val="00863A65"/>
    <w:rsid w:val="008646AC"/>
    <w:rsid w:val="008649B0"/>
    <w:rsid w:val="00864B64"/>
    <w:rsid w:val="008659C0"/>
    <w:rsid w:val="008668ED"/>
    <w:rsid w:val="008675A6"/>
    <w:rsid w:val="00867A31"/>
    <w:rsid w:val="00870E0C"/>
    <w:rsid w:val="008713C8"/>
    <w:rsid w:val="008725F2"/>
    <w:rsid w:val="00873DFE"/>
    <w:rsid w:val="00874206"/>
    <w:rsid w:val="0087440E"/>
    <w:rsid w:val="00874C5F"/>
    <w:rsid w:val="00874C89"/>
    <w:rsid w:val="00874E66"/>
    <w:rsid w:val="00875E14"/>
    <w:rsid w:val="008760C9"/>
    <w:rsid w:val="0087628F"/>
    <w:rsid w:val="00876432"/>
    <w:rsid w:val="00876C3F"/>
    <w:rsid w:val="0087790D"/>
    <w:rsid w:val="00877931"/>
    <w:rsid w:val="00880705"/>
    <w:rsid w:val="00881402"/>
    <w:rsid w:val="008815A5"/>
    <w:rsid w:val="00882A94"/>
    <w:rsid w:val="00882D88"/>
    <w:rsid w:val="00883A1D"/>
    <w:rsid w:val="00884016"/>
    <w:rsid w:val="00884454"/>
    <w:rsid w:val="00884A2A"/>
    <w:rsid w:val="00891F27"/>
    <w:rsid w:val="0089307B"/>
    <w:rsid w:val="008930E4"/>
    <w:rsid w:val="00893F8B"/>
    <w:rsid w:val="00894308"/>
    <w:rsid w:val="008945C1"/>
    <w:rsid w:val="008957E6"/>
    <w:rsid w:val="0089639C"/>
    <w:rsid w:val="008979C9"/>
    <w:rsid w:val="008A0C50"/>
    <w:rsid w:val="008A125C"/>
    <w:rsid w:val="008A18AA"/>
    <w:rsid w:val="008A2615"/>
    <w:rsid w:val="008A2EE0"/>
    <w:rsid w:val="008A30AC"/>
    <w:rsid w:val="008A39ED"/>
    <w:rsid w:val="008A45E0"/>
    <w:rsid w:val="008A477B"/>
    <w:rsid w:val="008A4DA3"/>
    <w:rsid w:val="008A7A0F"/>
    <w:rsid w:val="008B03E0"/>
    <w:rsid w:val="008B0CBE"/>
    <w:rsid w:val="008B0FBE"/>
    <w:rsid w:val="008B1446"/>
    <w:rsid w:val="008B1B16"/>
    <w:rsid w:val="008B31F2"/>
    <w:rsid w:val="008B3450"/>
    <w:rsid w:val="008B34EB"/>
    <w:rsid w:val="008B410F"/>
    <w:rsid w:val="008B4991"/>
    <w:rsid w:val="008B4D73"/>
    <w:rsid w:val="008B5CEC"/>
    <w:rsid w:val="008B5F1E"/>
    <w:rsid w:val="008B638E"/>
    <w:rsid w:val="008B6F61"/>
    <w:rsid w:val="008B7967"/>
    <w:rsid w:val="008C1846"/>
    <w:rsid w:val="008C212E"/>
    <w:rsid w:val="008C30AA"/>
    <w:rsid w:val="008C446F"/>
    <w:rsid w:val="008C4C4C"/>
    <w:rsid w:val="008C62D0"/>
    <w:rsid w:val="008C6EB0"/>
    <w:rsid w:val="008C7335"/>
    <w:rsid w:val="008C789A"/>
    <w:rsid w:val="008D0A06"/>
    <w:rsid w:val="008D11C0"/>
    <w:rsid w:val="008D18BD"/>
    <w:rsid w:val="008D21D6"/>
    <w:rsid w:val="008D23AB"/>
    <w:rsid w:val="008D245F"/>
    <w:rsid w:val="008D2530"/>
    <w:rsid w:val="008D255F"/>
    <w:rsid w:val="008D25EA"/>
    <w:rsid w:val="008D2E1C"/>
    <w:rsid w:val="008D2F12"/>
    <w:rsid w:val="008D37A1"/>
    <w:rsid w:val="008D3A71"/>
    <w:rsid w:val="008D427A"/>
    <w:rsid w:val="008D4EF9"/>
    <w:rsid w:val="008D5CDF"/>
    <w:rsid w:val="008D5D18"/>
    <w:rsid w:val="008D63F6"/>
    <w:rsid w:val="008E0196"/>
    <w:rsid w:val="008E0F66"/>
    <w:rsid w:val="008E0FDA"/>
    <w:rsid w:val="008E13AD"/>
    <w:rsid w:val="008E195E"/>
    <w:rsid w:val="008E27AA"/>
    <w:rsid w:val="008E2920"/>
    <w:rsid w:val="008E3D07"/>
    <w:rsid w:val="008E3FD3"/>
    <w:rsid w:val="008E5990"/>
    <w:rsid w:val="008E5AED"/>
    <w:rsid w:val="008E667B"/>
    <w:rsid w:val="008E7BE2"/>
    <w:rsid w:val="008F001A"/>
    <w:rsid w:val="008F1419"/>
    <w:rsid w:val="008F22D0"/>
    <w:rsid w:val="008F259A"/>
    <w:rsid w:val="008F2A44"/>
    <w:rsid w:val="008F337E"/>
    <w:rsid w:val="008F344B"/>
    <w:rsid w:val="008F3B75"/>
    <w:rsid w:val="008F45B5"/>
    <w:rsid w:val="008F493A"/>
    <w:rsid w:val="008F49AA"/>
    <w:rsid w:val="008F4A8C"/>
    <w:rsid w:val="008F4D26"/>
    <w:rsid w:val="008F508B"/>
    <w:rsid w:val="008F5B5C"/>
    <w:rsid w:val="008F5B9D"/>
    <w:rsid w:val="008F5E40"/>
    <w:rsid w:val="008F6BE2"/>
    <w:rsid w:val="009008E7"/>
    <w:rsid w:val="00901068"/>
    <w:rsid w:val="00901582"/>
    <w:rsid w:val="00901735"/>
    <w:rsid w:val="00901AC4"/>
    <w:rsid w:val="009023CF"/>
    <w:rsid w:val="00902517"/>
    <w:rsid w:val="0090251E"/>
    <w:rsid w:val="009027D7"/>
    <w:rsid w:val="00903A43"/>
    <w:rsid w:val="00903DB4"/>
    <w:rsid w:val="00904141"/>
    <w:rsid w:val="009047C9"/>
    <w:rsid w:val="009066BA"/>
    <w:rsid w:val="009075D8"/>
    <w:rsid w:val="00910758"/>
    <w:rsid w:val="00910944"/>
    <w:rsid w:val="00910B96"/>
    <w:rsid w:val="00911193"/>
    <w:rsid w:val="00911A02"/>
    <w:rsid w:val="009130E2"/>
    <w:rsid w:val="00913838"/>
    <w:rsid w:val="00913995"/>
    <w:rsid w:val="00913C20"/>
    <w:rsid w:val="00917786"/>
    <w:rsid w:val="00917E1F"/>
    <w:rsid w:val="0092052C"/>
    <w:rsid w:val="00920713"/>
    <w:rsid w:val="00921640"/>
    <w:rsid w:val="00921918"/>
    <w:rsid w:val="00921B01"/>
    <w:rsid w:val="00921CF8"/>
    <w:rsid w:val="00921E7E"/>
    <w:rsid w:val="009222CA"/>
    <w:rsid w:val="00923F81"/>
    <w:rsid w:val="009245CF"/>
    <w:rsid w:val="00925177"/>
    <w:rsid w:val="0092694E"/>
    <w:rsid w:val="00927C91"/>
    <w:rsid w:val="00927DBB"/>
    <w:rsid w:val="00927F80"/>
    <w:rsid w:val="00930223"/>
    <w:rsid w:val="0093022B"/>
    <w:rsid w:val="00930491"/>
    <w:rsid w:val="00930556"/>
    <w:rsid w:val="00930915"/>
    <w:rsid w:val="00930C00"/>
    <w:rsid w:val="00930C39"/>
    <w:rsid w:val="0093112F"/>
    <w:rsid w:val="00931163"/>
    <w:rsid w:val="00931828"/>
    <w:rsid w:val="00931846"/>
    <w:rsid w:val="00932072"/>
    <w:rsid w:val="00932589"/>
    <w:rsid w:val="00932A72"/>
    <w:rsid w:val="00932CBE"/>
    <w:rsid w:val="00932D35"/>
    <w:rsid w:val="00935E58"/>
    <w:rsid w:val="00936861"/>
    <w:rsid w:val="009402F0"/>
    <w:rsid w:val="009407BA"/>
    <w:rsid w:val="00940B9F"/>
    <w:rsid w:val="00941727"/>
    <w:rsid w:val="00941BC2"/>
    <w:rsid w:val="00941E4E"/>
    <w:rsid w:val="0094247A"/>
    <w:rsid w:val="00942635"/>
    <w:rsid w:val="00942E22"/>
    <w:rsid w:val="00943588"/>
    <w:rsid w:val="00943E90"/>
    <w:rsid w:val="00944335"/>
    <w:rsid w:val="00944EE5"/>
    <w:rsid w:val="00944F4A"/>
    <w:rsid w:val="00945278"/>
    <w:rsid w:val="00946E7C"/>
    <w:rsid w:val="00947C14"/>
    <w:rsid w:val="009526DC"/>
    <w:rsid w:val="009536E0"/>
    <w:rsid w:val="00953EF2"/>
    <w:rsid w:val="00956E27"/>
    <w:rsid w:val="00956FFF"/>
    <w:rsid w:val="00957050"/>
    <w:rsid w:val="00957FD7"/>
    <w:rsid w:val="00960520"/>
    <w:rsid w:val="00960A3D"/>
    <w:rsid w:val="00960D6F"/>
    <w:rsid w:val="00961835"/>
    <w:rsid w:val="009626BD"/>
    <w:rsid w:val="009637B4"/>
    <w:rsid w:val="00963B22"/>
    <w:rsid w:val="00966448"/>
    <w:rsid w:val="00967546"/>
    <w:rsid w:val="0096767F"/>
    <w:rsid w:val="009677FD"/>
    <w:rsid w:val="00970599"/>
    <w:rsid w:val="00970761"/>
    <w:rsid w:val="00970F97"/>
    <w:rsid w:val="00972341"/>
    <w:rsid w:val="00972634"/>
    <w:rsid w:val="00972D84"/>
    <w:rsid w:val="009738A0"/>
    <w:rsid w:val="0097395A"/>
    <w:rsid w:val="00974169"/>
    <w:rsid w:val="0097550A"/>
    <w:rsid w:val="009764F5"/>
    <w:rsid w:val="00976715"/>
    <w:rsid w:val="00977C6E"/>
    <w:rsid w:val="00977E49"/>
    <w:rsid w:val="00980058"/>
    <w:rsid w:val="00980ACA"/>
    <w:rsid w:val="00980DCC"/>
    <w:rsid w:val="00980E46"/>
    <w:rsid w:val="00980FED"/>
    <w:rsid w:val="00981E09"/>
    <w:rsid w:val="009841AF"/>
    <w:rsid w:val="00984276"/>
    <w:rsid w:val="009847F7"/>
    <w:rsid w:val="00984C28"/>
    <w:rsid w:val="00984D7C"/>
    <w:rsid w:val="009855EE"/>
    <w:rsid w:val="00985868"/>
    <w:rsid w:val="00985BCF"/>
    <w:rsid w:val="00985C2C"/>
    <w:rsid w:val="00985D61"/>
    <w:rsid w:val="009860B3"/>
    <w:rsid w:val="0098650A"/>
    <w:rsid w:val="0098686A"/>
    <w:rsid w:val="009869A4"/>
    <w:rsid w:val="00986E9C"/>
    <w:rsid w:val="009872F2"/>
    <w:rsid w:val="00987585"/>
    <w:rsid w:val="009876D1"/>
    <w:rsid w:val="00987731"/>
    <w:rsid w:val="00987827"/>
    <w:rsid w:val="00990F1A"/>
    <w:rsid w:val="00991440"/>
    <w:rsid w:val="0099223C"/>
    <w:rsid w:val="0099224F"/>
    <w:rsid w:val="009927AA"/>
    <w:rsid w:val="00994408"/>
    <w:rsid w:val="00994533"/>
    <w:rsid w:val="00994C98"/>
    <w:rsid w:val="00994EE7"/>
    <w:rsid w:val="009960C3"/>
    <w:rsid w:val="00996DFB"/>
    <w:rsid w:val="0099700C"/>
    <w:rsid w:val="009971CE"/>
    <w:rsid w:val="009A0777"/>
    <w:rsid w:val="009A113E"/>
    <w:rsid w:val="009A1260"/>
    <w:rsid w:val="009A170E"/>
    <w:rsid w:val="009A2073"/>
    <w:rsid w:val="009A2FDE"/>
    <w:rsid w:val="009A327A"/>
    <w:rsid w:val="009A38F7"/>
    <w:rsid w:val="009A3A60"/>
    <w:rsid w:val="009A43F2"/>
    <w:rsid w:val="009A45CB"/>
    <w:rsid w:val="009A4FE8"/>
    <w:rsid w:val="009A55E7"/>
    <w:rsid w:val="009A5A27"/>
    <w:rsid w:val="009A6245"/>
    <w:rsid w:val="009A668E"/>
    <w:rsid w:val="009A6A18"/>
    <w:rsid w:val="009B08B9"/>
    <w:rsid w:val="009B1071"/>
    <w:rsid w:val="009B1996"/>
    <w:rsid w:val="009B1CF2"/>
    <w:rsid w:val="009B25D0"/>
    <w:rsid w:val="009B3FCA"/>
    <w:rsid w:val="009B4024"/>
    <w:rsid w:val="009B4083"/>
    <w:rsid w:val="009B4793"/>
    <w:rsid w:val="009B6976"/>
    <w:rsid w:val="009B7DF7"/>
    <w:rsid w:val="009C0682"/>
    <w:rsid w:val="009C0752"/>
    <w:rsid w:val="009C0A22"/>
    <w:rsid w:val="009C11C1"/>
    <w:rsid w:val="009C1F72"/>
    <w:rsid w:val="009C2291"/>
    <w:rsid w:val="009C2A11"/>
    <w:rsid w:val="009C2CF6"/>
    <w:rsid w:val="009C3085"/>
    <w:rsid w:val="009C3674"/>
    <w:rsid w:val="009C3CB0"/>
    <w:rsid w:val="009C466A"/>
    <w:rsid w:val="009C5611"/>
    <w:rsid w:val="009C5D2F"/>
    <w:rsid w:val="009C5F9C"/>
    <w:rsid w:val="009C6734"/>
    <w:rsid w:val="009C689A"/>
    <w:rsid w:val="009C6D4B"/>
    <w:rsid w:val="009D0033"/>
    <w:rsid w:val="009D1608"/>
    <w:rsid w:val="009D355F"/>
    <w:rsid w:val="009D38C2"/>
    <w:rsid w:val="009D4F64"/>
    <w:rsid w:val="009D53EA"/>
    <w:rsid w:val="009D5E68"/>
    <w:rsid w:val="009D60A5"/>
    <w:rsid w:val="009D6107"/>
    <w:rsid w:val="009D69A9"/>
    <w:rsid w:val="009D6B25"/>
    <w:rsid w:val="009D754A"/>
    <w:rsid w:val="009E03CE"/>
    <w:rsid w:val="009E07B8"/>
    <w:rsid w:val="009E1E15"/>
    <w:rsid w:val="009E21A1"/>
    <w:rsid w:val="009E26B0"/>
    <w:rsid w:val="009E301D"/>
    <w:rsid w:val="009E3D1E"/>
    <w:rsid w:val="009E4AF4"/>
    <w:rsid w:val="009E4CA0"/>
    <w:rsid w:val="009E62E9"/>
    <w:rsid w:val="009E6551"/>
    <w:rsid w:val="009E66B2"/>
    <w:rsid w:val="009E734F"/>
    <w:rsid w:val="009F0A4E"/>
    <w:rsid w:val="009F0B58"/>
    <w:rsid w:val="009F1B7D"/>
    <w:rsid w:val="009F2D0A"/>
    <w:rsid w:val="009F2E4C"/>
    <w:rsid w:val="009F4580"/>
    <w:rsid w:val="009F4655"/>
    <w:rsid w:val="009F5D46"/>
    <w:rsid w:val="009F665B"/>
    <w:rsid w:val="00A0053A"/>
    <w:rsid w:val="00A00941"/>
    <w:rsid w:val="00A00CD2"/>
    <w:rsid w:val="00A01E74"/>
    <w:rsid w:val="00A02C38"/>
    <w:rsid w:val="00A02C78"/>
    <w:rsid w:val="00A03354"/>
    <w:rsid w:val="00A0401C"/>
    <w:rsid w:val="00A04F18"/>
    <w:rsid w:val="00A0551A"/>
    <w:rsid w:val="00A05F8A"/>
    <w:rsid w:val="00A061E7"/>
    <w:rsid w:val="00A06B2B"/>
    <w:rsid w:val="00A0775E"/>
    <w:rsid w:val="00A07D75"/>
    <w:rsid w:val="00A10B4D"/>
    <w:rsid w:val="00A11A77"/>
    <w:rsid w:val="00A11E32"/>
    <w:rsid w:val="00A1261F"/>
    <w:rsid w:val="00A12E0A"/>
    <w:rsid w:val="00A12FB5"/>
    <w:rsid w:val="00A13300"/>
    <w:rsid w:val="00A1358B"/>
    <w:rsid w:val="00A13632"/>
    <w:rsid w:val="00A13741"/>
    <w:rsid w:val="00A13CD9"/>
    <w:rsid w:val="00A14171"/>
    <w:rsid w:val="00A145C6"/>
    <w:rsid w:val="00A1494C"/>
    <w:rsid w:val="00A16532"/>
    <w:rsid w:val="00A1799D"/>
    <w:rsid w:val="00A223ED"/>
    <w:rsid w:val="00A223F4"/>
    <w:rsid w:val="00A22BC4"/>
    <w:rsid w:val="00A23A1C"/>
    <w:rsid w:val="00A23ED5"/>
    <w:rsid w:val="00A24FEF"/>
    <w:rsid w:val="00A25470"/>
    <w:rsid w:val="00A26EF4"/>
    <w:rsid w:val="00A27CB5"/>
    <w:rsid w:val="00A30DCB"/>
    <w:rsid w:val="00A31570"/>
    <w:rsid w:val="00A31CE7"/>
    <w:rsid w:val="00A31F42"/>
    <w:rsid w:val="00A321B6"/>
    <w:rsid w:val="00A328AB"/>
    <w:rsid w:val="00A330F9"/>
    <w:rsid w:val="00A33363"/>
    <w:rsid w:val="00A3359C"/>
    <w:rsid w:val="00A33686"/>
    <w:rsid w:val="00A336B9"/>
    <w:rsid w:val="00A34077"/>
    <w:rsid w:val="00A34577"/>
    <w:rsid w:val="00A3496F"/>
    <w:rsid w:val="00A35414"/>
    <w:rsid w:val="00A361E7"/>
    <w:rsid w:val="00A36C38"/>
    <w:rsid w:val="00A3753A"/>
    <w:rsid w:val="00A3786B"/>
    <w:rsid w:val="00A41053"/>
    <w:rsid w:val="00A42319"/>
    <w:rsid w:val="00A427B2"/>
    <w:rsid w:val="00A44B4A"/>
    <w:rsid w:val="00A4536B"/>
    <w:rsid w:val="00A46AF4"/>
    <w:rsid w:val="00A4706E"/>
    <w:rsid w:val="00A473C9"/>
    <w:rsid w:val="00A4785F"/>
    <w:rsid w:val="00A505DC"/>
    <w:rsid w:val="00A51045"/>
    <w:rsid w:val="00A519C6"/>
    <w:rsid w:val="00A520FB"/>
    <w:rsid w:val="00A52704"/>
    <w:rsid w:val="00A52B6F"/>
    <w:rsid w:val="00A52F41"/>
    <w:rsid w:val="00A537B5"/>
    <w:rsid w:val="00A53987"/>
    <w:rsid w:val="00A549A6"/>
    <w:rsid w:val="00A557D8"/>
    <w:rsid w:val="00A558E7"/>
    <w:rsid w:val="00A5620C"/>
    <w:rsid w:val="00A56A3E"/>
    <w:rsid w:val="00A56F95"/>
    <w:rsid w:val="00A57716"/>
    <w:rsid w:val="00A608FF"/>
    <w:rsid w:val="00A614A1"/>
    <w:rsid w:val="00A6262A"/>
    <w:rsid w:val="00A627A7"/>
    <w:rsid w:val="00A64DFE"/>
    <w:rsid w:val="00A651F6"/>
    <w:rsid w:val="00A65C05"/>
    <w:rsid w:val="00A65CE7"/>
    <w:rsid w:val="00A6673A"/>
    <w:rsid w:val="00A66855"/>
    <w:rsid w:val="00A67A5C"/>
    <w:rsid w:val="00A70A15"/>
    <w:rsid w:val="00A71C72"/>
    <w:rsid w:val="00A71DCD"/>
    <w:rsid w:val="00A71E81"/>
    <w:rsid w:val="00A721E6"/>
    <w:rsid w:val="00A72554"/>
    <w:rsid w:val="00A72917"/>
    <w:rsid w:val="00A747B1"/>
    <w:rsid w:val="00A74E44"/>
    <w:rsid w:val="00A7591C"/>
    <w:rsid w:val="00A75C14"/>
    <w:rsid w:val="00A774B1"/>
    <w:rsid w:val="00A77D20"/>
    <w:rsid w:val="00A77EF4"/>
    <w:rsid w:val="00A80CEE"/>
    <w:rsid w:val="00A814A6"/>
    <w:rsid w:val="00A82D75"/>
    <w:rsid w:val="00A83B30"/>
    <w:rsid w:val="00A83ED9"/>
    <w:rsid w:val="00A8466E"/>
    <w:rsid w:val="00A85295"/>
    <w:rsid w:val="00A86DC8"/>
    <w:rsid w:val="00A870FE"/>
    <w:rsid w:val="00A900D3"/>
    <w:rsid w:val="00A90872"/>
    <w:rsid w:val="00A910D0"/>
    <w:rsid w:val="00A9186E"/>
    <w:rsid w:val="00A92764"/>
    <w:rsid w:val="00A92B85"/>
    <w:rsid w:val="00A933AB"/>
    <w:rsid w:val="00A940A0"/>
    <w:rsid w:val="00A94794"/>
    <w:rsid w:val="00A94CA3"/>
    <w:rsid w:val="00A9528E"/>
    <w:rsid w:val="00A96DF7"/>
    <w:rsid w:val="00AA0AED"/>
    <w:rsid w:val="00AA0B3A"/>
    <w:rsid w:val="00AA0E21"/>
    <w:rsid w:val="00AA0EA4"/>
    <w:rsid w:val="00AA15FF"/>
    <w:rsid w:val="00AA22B6"/>
    <w:rsid w:val="00AA2666"/>
    <w:rsid w:val="00AA3D2F"/>
    <w:rsid w:val="00AA43BC"/>
    <w:rsid w:val="00AA5A57"/>
    <w:rsid w:val="00AA5E4A"/>
    <w:rsid w:val="00AA71A3"/>
    <w:rsid w:val="00AA774D"/>
    <w:rsid w:val="00AA7AA7"/>
    <w:rsid w:val="00AA7AD1"/>
    <w:rsid w:val="00AA7C60"/>
    <w:rsid w:val="00AA7CDC"/>
    <w:rsid w:val="00AA7CE7"/>
    <w:rsid w:val="00AA7D20"/>
    <w:rsid w:val="00AB03A4"/>
    <w:rsid w:val="00AB0AF7"/>
    <w:rsid w:val="00AB1AB5"/>
    <w:rsid w:val="00AB236C"/>
    <w:rsid w:val="00AB2E80"/>
    <w:rsid w:val="00AB410C"/>
    <w:rsid w:val="00AB412B"/>
    <w:rsid w:val="00AB42AA"/>
    <w:rsid w:val="00AB5970"/>
    <w:rsid w:val="00AB6400"/>
    <w:rsid w:val="00AB759A"/>
    <w:rsid w:val="00AC0065"/>
    <w:rsid w:val="00AC0740"/>
    <w:rsid w:val="00AC16C4"/>
    <w:rsid w:val="00AC1FD3"/>
    <w:rsid w:val="00AC26A0"/>
    <w:rsid w:val="00AC379D"/>
    <w:rsid w:val="00AC3E2D"/>
    <w:rsid w:val="00AC450A"/>
    <w:rsid w:val="00AC4983"/>
    <w:rsid w:val="00AC5410"/>
    <w:rsid w:val="00AC5456"/>
    <w:rsid w:val="00AC5B72"/>
    <w:rsid w:val="00AC5DF8"/>
    <w:rsid w:val="00AC607B"/>
    <w:rsid w:val="00AC71E9"/>
    <w:rsid w:val="00AC7472"/>
    <w:rsid w:val="00AD0466"/>
    <w:rsid w:val="00AD0B8C"/>
    <w:rsid w:val="00AD0C77"/>
    <w:rsid w:val="00AD125D"/>
    <w:rsid w:val="00AD2AB8"/>
    <w:rsid w:val="00AD2E56"/>
    <w:rsid w:val="00AD441E"/>
    <w:rsid w:val="00AD44F6"/>
    <w:rsid w:val="00AD4783"/>
    <w:rsid w:val="00AD4818"/>
    <w:rsid w:val="00AD5989"/>
    <w:rsid w:val="00AD5B19"/>
    <w:rsid w:val="00AD5F16"/>
    <w:rsid w:val="00AD703E"/>
    <w:rsid w:val="00AD7168"/>
    <w:rsid w:val="00AD7B2A"/>
    <w:rsid w:val="00AE00CA"/>
    <w:rsid w:val="00AE015A"/>
    <w:rsid w:val="00AE0A72"/>
    <w:rsid w:val="00AE0AF7"/>
    <w:rsid w:val="00AE0F3E"/>
    <w:rsid w:val="00AE1925"/>
    <w:rsid w:val="00AE1C09"/>
    <w:rsid w:val="00AE2469"/>
    <w:rsid w:val="00AE352C"/>
    <w:rsid w:val="00AE37BE"/>
    <w:rsid w:val="00AE42F1"/>
    <w:rsid w:val="00AE4900"/>
    <w:rsid w:val="00AE4DCE"/>
    <w:rsid w:val="00AE4E61"/>
    <w:rsid w:val="00AE5223"/>
    <w:rsid w:val="00AE530D"/>
    <w:rsid w:val="00AE53DC"/>
    <w:rsid w:val="00AE5893"/>
    <w:rsid w:val="00AE6278"/>
    <w:rsid w:val="00AE6355"/>
    <w:rsid w:val="00AE6D30"/>
    <w:rsid w:val="00AE7AD5"/>
    <w:rsid w:val="00AF066D"/>
    <w:rsid w:val="00AF133F"/>
    <w:rsid w:val="00AF1809"/>
    <w:rsid w:val="00AF3164"/>
    <w:rsid w:val="00AF3BB1"/>
    <w:rsid w:val="00AF48E8"/>
    <w:rsid w:val="00AF5285"/>
    <w:rsid w:val="00AF57A2"/>
    <w:rsid w:val="00AF6024"/>
    <w:rsid w:val="00AF72D1"/>
    <w:rsid w:val="00AF7ABF"/>
    <w:rsid w:val="00AF7AFF"/>
    <w:rsid w:val="00AF7DBB"/>
    <w:rsid w:val="00B000DB"/>
    <w:rsid w:val="00B0159B"/>
    <w:rsid w:val="00B019E7"/>
    <w:rsid w:val="00B01AA5"/>
    <w:rsid w:val="00B0210A"/>
    <w:rsid w:val="00B02144"/>
    <w:rsid w:val="00B02997"/>
    <w:rsid w:val="00B02C78"/>
    <w:rsid w:val="00B031CE"/>
    <w:rsid w:val="00B03ABF"/>
    <w:rsid w:val="00B03B23"/>
    <w:rsid w:val="00B04750"/>
    <w:rsid w:val="00B04789"/>
    <w:rsid w:val="00B0736A"/>
    <w:rsid w:val="00B0771B"/>
    <w:rsid w:val="00B07E1E"/>
    <w:rsid w:val="00B1082E"/>
    <w:rsid w:val="00B10AF9"/>
    <w:rsid w:val="00B11379"/>
    <w:rsid w:val="00B11428"/>
    <w:rsid w:val="00B11452"/>
    <w:rsid w:val="00B114CB"/>
    <w:rsid w:val="00B116C5"/>
    <w:rsid w:val="00B12161"/>
    <w:rsid w:val="00B1232E"/>
    <w:rsid w:val="00B127C4"/>
    <w:rsid w:val="00B12DFE"/>
    <w:rsid w:val="00B1429F"/>
    <w:rsid w:val="00B15C36"/>
    <w:rsid w:val="00B16A7C"/>
    <w:rsid w:val="00B20055"/>
    <w:rsid w:val="00B2041E"/>
    <w:rsid w:val="00B20686"/>
    <w:rsid w:val="00B20F5D"/>
    <w:rsid w:val="00B21EC2"/>
    <w:rsid w:val="00B22187"/>
    <w:rsid w:val="00B23440"/>
    <w:rsid w:val="00B237CC"/>
    <w:rsid w:val="00B23CAC"/>
    <w:rsid w:val="00B23D4B"/>
    <w:rsid w:val="00B241B8"/>
    <w:rsid w:val="00B253C2"/>
    <w:rsid w:val="00B25870"/>
    <w:rsid w:val="00B26C59"/>
    <w:rsid w:val="00B26ECF"/>
    <w:rsid w:val="00B2774E"/>
    <w:rsid w:val="00B31313"/>
    <w:rsid w:val="00B31E18"/>
    <w:rsid w:val="00B3231C"/>
    <w:rsid w:val="00B33536"/>
    <w:rsid w:val="00B337D8"/>
    <w:rsid w:val="00B34F51"/>
    <w:rsid w:val="00B353DA"/>
    <w:rsid w:val="00B35B11"/>
    <w:rsid w:val="00B35CD5"/>
    <w:rsid w:val="00B35D79"/>
    <w:rsid w:val="00B36307"/>
    <w:rsid w:val="00B378C8"/>
    <w:rsid w:val="00B37C00"/>
    <w:rsid w:val="00B404FD"/>
    <w:rsid w:val="00B41DB1"/>
    <w:rsid w:val="00B42382"/>
    <w:rsid w:val="00B42F28"/>
    <w:rsid w:val="00B4303E"/>
    <w:rsid w:val="00B43AB9"/>
    <w:rsid w:val="00B43DCE"/>
    <w:rsid w:val="00B44BF6"/>
    <w:rsid w:val="00B459B4"/>
    <w:rsid w:val="00B45E61"/>
    <w:rsid w:val="00B46AB3"/>
    <w:rsid w:val="00B47E6A"/>
    <w:rsid w:val="00B502A9"/>
    <w:rsid w:val="00B54060"/>
    <w:rsid w:val="00B54578"/>
    <w:rsid w:val="00B54703"/>
    <w:rsid w:val="00B54A3B"/>
    <w:rsid w:val="00B55CD1"/>
    <w:rsid w:val="00B55F8A"/>
    <w:rsid w:val="00B563A2"/>
    <w:rsid w:val="00B5671B"/>
    <w:rsid w:val="00B575DD"/>
    <w:rsid w:val="00B576CD"/>
    <w:rsid w:val="00B625EA"/>
    <w:rsid w:val="00B653B2"/>
    <w:rsid w:val="00B65CC1"/>
    <w:rsid w:val="00B672B8"/>
    <w:rsid w:val="00B679F9"/>
    <w:rsid w:val="00B70064"/>
    <w:rsid w:val="00B700A7"/>
    <w:rsid w:val="00B71D86"/>
    <w:rsid w:val="00B72A6A"/>
    <w:rsid w:val="00B73885"/>
    <w:rsid w:val="00B74C35"/>
    <w:rsid w:val="00B75BDB"/>
    <w:rsid w:val="00B76F94"/>
    <w:rsid w:val="00B77A09"/>
    <w:rsid w:val="00B77A17"/>
    <w:rsid w:val="00B80294"/>
    <w:rsid w:val="00B810BA"/>
    <w:rsid w:val="00B813B9"/>
    <w:rsid w:val="00B8182C"/>
    <w:rsid w:val="00B8231D"/>
    <w:rsid w:val="00B82A19"/>
    <w:rsid w:val="00B8345B"/>
    <w:rsid w:val="00B83996"/>
    <w:rsid w:val="00B84BD9"/>
    <w:rsid w:val="00B84FD7"/>
    <w:rsid w:val="00B85522"/>
    <w:rsid w:val="00B856BD"/>
    <w:rsid w:val="00B85C28"/>
    <w:rsid w:val="00B85DB1"/>
    <w:rsid w:val="00B85DED"/>
    <w:rsid w:val="00B86125"/>
    <w:rsid w:val="00B8615C"/>
    <w:rsid w:val="00B866A4"/>
    <w:rsid w:val="00B8714B"/>
    <w:rsid w:val="00B8782F"/>
    <w:rsid w:val="00B915ED"/>
    <w:rsid w:val="00B939FB"/>
    <w:rsid w:val="00B94375"/>
    <w:rsid w:val="00B9443A"/>
    <w:rsid w:val="00B9492B"/>
    <w:rsid w:val="00B9508C"/>
    <w:rsid w:val="00B9523C"/>
    <w:rsid w:val="00B95506"/>
    <w:rsid w:val="00B955C0"/>
    <w:rsid w:val="00B95879"/>
    <w:rsid w:val="00B96704"/>
    <w:rsid w:val="00B968FE"/>
    <w:rsid w:val="00B96BA8"/>
    <w:rsid w:val="00B9703A"/>
    <w:rsid w:val="00B975DC"/>
    <w:rsid w:val="00B97663"/>
    <w:rsid w:val="00BA042D"/>
    <w:rsid w:val="00BA04A9"/>
    <w:rsid w:val="00BA1A84"/>
    <w:rsid w:val="00BA2112"/>
    <w:rsid w:val="00BA227D"/>
    <w:rsid w:val="00BA3535"/>
    <w:rsid w:val="00BA371C"/>
    <w:rsid w:val="00BA5595"/>
    <w:rsid w:val="00BA6232"/>
    <w:rsid w:val="00BA6DE9"/>
    <w:rsid w:val="00BA7E54"/>
    <w:rsid w:val="00BB0671"/>
    <w:rsid w:val="00BB0E39"/>
    <w:rsid w:val="00BB0F5B"/>
    <w:rsid w:val="00BB1B63"/>
    <w:rsid w:val="00BB4BF4"/>
    <w:rsid w:val="00BB5E34"/>
    <w:rsid w:val="00BB6633"/>
    <w:rsid w:val="00BB70F1"/>
    <w:rsid w:val="00BC0912"/>
    <w:rsid w:val="00BC1088"/>
    <w:rsid w:val="00BC2664"/>
    <w:rsid w:val="00BC274C"/>
    <w:rsid w:val="00BC2903"/>
    <w:rsid w:val="00BC2B7D"/>
    <w:rsid w:val="00BC437B"/>
    <w:rsid w:val="00BC4768"/>
    <w:rsid w:val="00BC53FF"/>
    <w:rsid w:val="00BC59C4"/>
    <w:rsid w:val="00BC5BFC"/>
    <w:rsid w:val="00BC5FB5"/>
    <w:rsid w:val="00BC60F3"/>
    <w:rsid w:val="00BC68C0"/>
    <w:rsid w:val="00BD0017"/>
    <w:rsid w:val="00BD137F"/>
    <w:rsid w:val="00BD1614"/>
    <w:rsid w:val="00BD206D"/>
    <w:rsid w:val="00BD21B6"/>
    <w:rsid w:val="00BD24D4"/>
    <w:rsid w:val="00BD4F08"/>
    <w:rsid w:val="00BD6229"/>
    <w:rsid w:val="00BD6D58"/>
    <w:rsid w:val="00BD75EA"/>
    <w:rsid w:val="00BD7868"/>
    <w:rsid w:val="00BD7CFE"/>
    <w:rsid w:val="00BE069A"/>
    <w:rsid w:val="00BE0B86"/>
    <w:rsid w:val="00BE0CD6"/>
    <w:rsid w:val="00BE11C7"/>
    <w:rsid w:val="00BE121C"/>
    <w:rsid w:val="00BE1361"/>
    <w:rsid w:val="00BE13BE"/>
    <w:rsid w:val="00BE18B5"/>
    <w:rsid w:val="00BE1B02"/>
    <w:rsid w:val="00BE29E0"/>
    <w:rsid w:val="00BE3CBB"/>
    <w:rsid w:val="00BE438D"/>
    <w:rsid w:val="00BE4B48"/>
    <w:rsid w:val="00BE5544"/>
    <w:rsid w:val="00BE5678"/>
    <w:rsid w:val="00BE6114"/>
    <w:rsid w:val="00BE6880"/>
    <w:rsid w:val="00BE68A1"/>
    <w:rsid w:val="00BE7D76"/>
    <w:rsid w:val="00BF0AC7"/>
    <w:rsid w:val="00BF15F5"/>
    <w:rsid w:val="00BF1709"/>
    <w:rsid w:val="00BF1E37"/>
    <w:rsid w:val="00BF1F26"/>
    <w:rsid w:val="00BF2BE5"/>
    <w:rsid w:val="00BF31A7"/>
    <w:rsid w:val="00BF3C59"/>
    <w:rsid w:val="00BF3D3C"/>
    <w:rsid w:val="00BF4066"/>
    <w:rsid w:val="00BF4215"/>
    <w:rsid w:val="00BF467C"/>
    <w:rsid w:val="00BF46AA"/>
    <w:rsid w:val="00BF50C8"/>
    <w:rsid w:val="00BF5470"/>
    <w:rsid w:val="00BF6308"/>
    <w:rsid w:val="00BF6461"/>
    <w:rsid w:val="00BF6536"/>
    <w:rsid w:val="00BF65F0"/>
    <w:rsid w:val="00BF6FDB"/>
    <w:rsid w:val="00BF70E2"/>
    <w:rsid w:val="00C00450"/>
    <w:rsid w:val="00C0080A"/>
    <w:rsid w:val="00C00874"/>
    <w:rsid w:val="00C01236"/>
    <w:rsid w:val="00C0272E"/>
    <w:rsid w:val="00C0367D"/>
    <w:rsid w:val="00C036BB"/>
    <w:rsid w:val="00C03F4E"/>
    <w:rsid w:val="00C04AD6"/>
    <w:rsid w:val="00C05A3A"/>
    <w:rsid w:val="00C05AE4"/>
    <w:rsid w:val="00C0602D"/>
    <w:rsid w:val="00C0627C"/>
    <w:rsid w:val="00C06FE2"/>
    <w:rsid w:val="00C103F8"/>
    <w:rsid w:val="00C106E3"/>
    <w:rsid w:val="00C119FA"/>
    <w:rsid w:val="00C11EC7"/>
    <w:rsid w:val="00C12050"/>
    <w:rsid w:val="00C12570"/>
    <w:rsid w:val="00C1258B"/>
    <w:rsid w:val="00C128BD"/>
    <w:rsid w:val="00C13414"/>
    <w:rsid w:val="00C134DF"/>
    <w:rsid w:val="00C13887"/>
    <w:rsid w:val="00C13938"/>
    <w:rsid w:val="00C13B59"/>
    <w:rsid w:val="00C144D2"/>
    <w:rsid w:val="00C144EA"/>
    <w:rsid w:val="00C15EC2"/>
    <w:rsid w:val="00C160CD"/>
    <w:rsid w:val="00C16407"/>
    <w:rsid w:val="00C16C80"/>
    <w:rsid w:val="00C175CE"/>
    <w:rsid w:val="00C1771F"/>
    <w:rsid w:val="00C17994"/>
    <w:rsid w:val="00C20242"/>
    <w:rsid w:val="00C207FD"/>
    <w:rsid w:val="00C2255D"/>
    <w:rsid w:val="00C22665"/>
    <w:rsid w:val="00C23762"/>
    <w:rsid w:val="00C237E7"/>
    <w:rsid w:val="00C264F6"/>
    <w:rsid w:val="00C30A31"/>
    <w:rsid w:val="00C30D4C"/>
    <w:rsid w:val="00C314DD"/>
    <w:rsid w:val="00C314F0"/>
    <w:rsid w:val="00C3170B"/>
    <w:rsid w:val="00C318BC"/>
    <w:rsid w:val="00C3492D"/>
    <w:rsid w:val="00C35186"/>
    <w:rsid w:val="00C356B2"/>
    <w:rsid w:val="00C36054"/>
    <w:rsid w:val="00C36A33"/>
    <w:rsid w:val="00C36D2E"/>
    <w:rsid w:val="00C36E15"/>
    <w:rsid w:val="00C411D8"/>
    <w:rsid w:val="00C41FBA"/>
    <w:rsid w:val="00C4257F"/>
    <w:rsid w:val="00C4312A"/>
    <w:rsid w:val="00C451D8"/>
    <w:rsid w:val="00C45399"/>
    <w:rsid w:val="00C45EFF"/>
    <w:rsid w:val="00C46855"/>
    <w:rsid w:val="00C46D90"/>
    <w:rsid w:val="00C46F0D"/>
    <w:rsid w:val="00C47061"/>
    <w:rsid w:val="00C4741E"/>
    <w:rsid w:val="00C50037"/>
    <w:rsid w:val="00C50829"/>
    <w:rsid w:val="00C50CC1"/>
    <w:rsid w:val="00C53790"/>
    <w:rsid w:val="00C53DF7"/>
    <w:rsid w:val="00C5476E"/>
    <w:rsid w:val="00C56362"/>
    <w:rsid w:val="00C575F4"/>
    <w:rsid w:val="00C57B43"/>
    <w:rsid w:val="00C6008E"/>
    <w:rsid w:val="00C606C4"/>
    <w:rsid w:val="00C609FA"/>
    <w:rsid w:val="00C60B15"/>
    <w:rsid w:val="00C61683"/>
    <w:rsid w:val="00C61EA6"/>
    <w:rsid w:val="00C62FE3"/>
    <w:rsid w:val="00C65BBE"/>
    <w:rsid w:val="00C662A6"/>
    <w:rsid w:val="00C664AA"/>
    <w:rsid w:val="00C66744"/>
    <w:rsid w:val="00C72EA5"/>
    <w:rsid w:val="00C732EC"/>
    <w:rsid w:val="00C73424"/>
    <w:rsid w:val="00C7371B"/>
    <w:rsid w:val="00C73ACB"/>
    <w:rsid w:val="00C73E1E"/>
    <w:rsid w:val="00C73EE1"/>
    <w:rsid w:val="00C73FAA"/>
    <w:rsid w:val="00C74009"/>
    <w:rsid w:val="00C747BA"/>
    <w:rsid w:val="00C74C4C"/>
    <w:rsid w:val="00C758FF"/>
    <w:rsid w:val="00C76585"/>
    <w:rsid w:val="00C76786"/>
    <w:rsid w:val="00C76BE8"/>
    <w:rsid w:val="00C77651"/>
    <w:rsid w:val="00C8157C"/>
    <w:rsid w:val="00C81701"/>
    <w:rsid w:val="00C82029"/>
    <w:rsid w:val="00C82249"/>
    <w:rsid w:val="00C82566"/>
    <w:rsid w:val="00C83749"/>
    <w:rsid w:val="00C83CA1"/>
    <w:rsid w:val="00C83DE9"/>
    <w:rsid w:val="00C844A9"/>
    <w:rsid w:val="00C84728"/>
    <w:rsid w:val="00C84D39"/>
    <w:rsid w:val="00C84EF3"/>
    <w:rsid w:val="00C865CF"/>
    <w:rsid w:val="00C86816"/>
    <w:rsid w:val="00C86D60"/>
    <w:rsid w:val="00C871C1"/>
    <w:rsid w:val="00C902F0"/>
    <w:rsid w:val="00C905AE"/>
    <w:rsid w:val="00C90869"/>
    <w:rsid w:val="00C90CBB"/>
    <w:rsid w:val="00C90D00"/>
    <w:rsid w:val="00C9182C"/>
    <w:rsid w:val="00C919B4"/>
    <w:rsid w:val="00C9205E"/>
    <w:rsid w:val="00C92136"/>
    <w:rsid w:val="00C93B53"/>
    <w:rsid w:val="00C94723"/>
    <w:rsid w:val="00C95D28"/>
    <w:rsid w:val="00C96814"/>
    <w:rsid w:val="00CA02A1"/>
    <w:rsid w:val="00CA0672"/>
    <w:rsid w:val="00CA0779"/>
    <w:rsid w:val="00CA1B31"/>
    <w:rsid w:val="00CA2A00"/>
    <w:rsid w:val="00CA2ACB"/>
    <w:rsid w:val="00CA2F0D"/>
    <w:rsid w:val="00CA393F"/>
    <w:rsid w:val="00CA3C7D"/>
    <w:rsid w:val="00CA3D67"/>
    <w:rsid w:val="00CA4293"/>
    <w:rsid w:val="00CA4D0C"/>
    <w:rsid w:val="00CA50A7"/>
    <w:rsid w:val="00CA524B"/>
    <w:rsid w:val="00CA5B9E"/>
    <w:rsid w:val="00CB03E5"/>
    <w:rsid w:val="00CB04BC"/>
    <w:rsid w:val="00CB2052"/>
    <w:rsid w:val="00CB32A2"/>
    <w:rsid w:val="00CB3D9E"/>
    <w:rsid w:val="00CB4298"/>
    <w:rsid w:val="00CB44AF"/>
    <w:rsid w:val="00CB45A3"/>
    <w:rsid w:val="00CB4FB6"/>
    <w:rsid w:val="00CB57A7"/>
    <w:rsid w:val="00CB5988"/>
    <w:rsid w:val="00CB5A2A"/>
    <w:rsid w:val="00CB732F"/>
    <w:rsid w:val="00CB77C9"/>
    <w:rsid w:val="00CB7E45"/>
    <w:rsid w:val="00CC04E0"/>
    <w:rsid w:val="00CC1165"/>
    <w:rsid w:val="00CC1CD6"/>
    <w:rsid w:val="00CC20E9"/>
    <w:rsid w:val="00CC24FE"/>
    <w:rsid w:val="00CC28BF"/>
    <w:rsid w:val="00CC3F53"/>
    <w:rsid w:val="00CC48EB"/>
    <w:rsid w:val="00CC6466"/>
    <w:rsid w:val="00CC6519"/>
    <w:rsid w:val="00CC6649"/>
    <w:rsid w:val="00CC6B59"/>
    <w:rsid w:val="00CC7B70"/>
    <w:rsid w:val="00CD00C6"/>
    <w:rsid w:val="00CD1DE3"/>
    <w:rsid w:val="00CD2E84"/>
    <w:rsid w:val="00CD3776"/>
    <w:rsid w:val="00CD4501"/>
    <w:rsid w:val="00CD4A88"/>
    <w:rsid w:val="00CD4B59"/>
    <w:rsid w:val="00CD4B5A"/>
    <w:rsid w:val="00CD4BD3"/>
    <w:rsid w:val="00CD504B"/>
    <w:rsid w:val="00CD5593"/>
    <w:rsid w:val="00CD6070"/>
    <w:rsid w:val="00CD666D"/>
    <w:rsid w:val="00CD7165"/>
    <w:rsid w:val="00CD7D2D"/>
    <w:rsid w:val="00CE2C4A"/>
    <w:rsid w:val="00CE37B7"/>
    <w:rsid w:val="00CE384F"/>
    <w:rsid w:val="00CE38AA"/>
    <w:rsid w:val="00CE42F5"/>
    <w:rsid w:val="00CE47EE"/>
    <w:rsid w:val="00CE5699"/>
    <w:rsid w:val="00CE56B2"/>
    <w:rsid w:val="00CE59AC"/>
    <w:rsid w:val="00CE5F5B"/>
    <w:rsid w:val="00CE6E78"/>
    <w:rsid w:val="00CE786C"/>
    <w:rsid w:val="00CF099B"/>
    <w:rsid w:val="00CF1415"/>
    <w:rsid w:val="00CF189E"/>
    <w:rsid w:val="00CF1D9E"/>
    <w:rsid w:val="00CF227F"/>
    <w:rsid w:val="00CF38D4"/>
    <w:rsid w:val="00CF3972"/>
    <w:rsid w:val="00CF3C1B"/>
    <w:rsid w:val="00CF3E6C"/>
    <w:rsid w:val="00CF5360"/>
    <w:rsid w:val="00CF55C3"/>
    <w:rsid w:val="00CF5A9D"/>
    <w:rsid w:val="00CF688A"/>
    <w:rsid w:val="00CF6C32"/>
    <w:rsid w:val="00CF6CB3"/>
    <w:rsid w:val="00CF77C5"/>
    <w:rsid w:val="00D00054"/>
    <w:rsid w:val="00D0025C"/>
    <w:rsid w:val="00D003BD"/>
    <w:rsid w:val="00D007FA"/>
    <w:rsid w:val="00D024A7"/>
    <w:rsid w:val="00D02775"/>
    <w:rsid w:val="00D03DD1"/>
    <w:rsid w:val="00D04AD4"/>
    <w:rsid w:val="00D05000"/>
    <w:rsid w:val="00D06F35"/>
    <w:rsid w:val="00D07136"/>
    <w:rsid w:val="00D076C2"/>
    <w:rsid w:val="00D101D1"/>
    <w:rsid w:val="00D1028C"/>
    <w:rsid w:val="00D1065D"/>
    <w:rsid w:val="00D10AA2"/>
    <w:rsid w:val="00D111D9"/>
    <w:rsid w:val="00D11D26"/>
    <w:rsid w:val="00D11E04"/>
    <w:rsid w:val="00D12027"/>
    <w:rsid w:val="00D12654"/>
    <w:rsid w:val="00D12EB8"/>
    <w:rsid w:val="00D13B35"/>
    <w:rsid w:val="00D1485A"/>
    <w:rsid w:val="00D14E7E"/>
    <w:rsid w:val="00D15729"/>
    <w:rsid w:val="00D15D0E"/>
    <w:rsid w:val="00D16C69"/>
    <w:rsid w:val="00D16F1D"/>
    <w:rsid w:val="00D17392"/>
    <w:rsid w:val="00D17616"/>
    <w:rsid w:val="00D17C1E"/>
    <w:rsid w:val="00D17EB2"/>
    <w:rsid w:val="00D201D4"/>
    <w:rsid w:val="00D20205"/>
    <w:rsid w:val="00D20692"/>
    <w:rsid w:val="00D2145D"/>
    <w:rsid w:val="00D220D9"/>
    <w:rsid w:val="00D22732"/>
    <w:rsid w:val="00D23DED"/>
    <w:rsid w:val="00D244E4"/>
    <w:rsid w:val="00D244FF"/>
    <w:rsid w:val="00D259EF"/>
    <w:rsid w:val="00D25BCF"/>
    <w:rsid w:val="00D265E9"/>
    <w:rsid w:val="00D27053"/>
    <w:rsid w:val="00D274C3"/>
    <w:rsid w:val="00D27BAF"/>
    <w:rsid w:val="00D306DD"/>
    <w:rsid w:val="00D30DB6"/>
    <w:rsid w:val="00D31139"/>
    <w:rsid w:val="00D312C4"/>
    <w:rsid w:val="00D314DA"/>
    <w:rsid w:val="00D318CF"/>
    <w:rsid w:val="00D31C7F"/>
    <w:rsid w:val="00D3273E"/>
    <w:rsid w:val="00D338CE"/>
    <w:rsid w:val="00D338EB"/>
    <w:rsid w:val="00D339CD"/>
    <w:rsid w:val="00D3467B"/>
    <w:rsid w:val="00D3491A"/>
    <w:rsid w:val="00D35207"/>
    <w:rsid w:val="00D35302"/>
    <w:rsid w:val="00D3568D"/>
    <w:rsid w:val="00D359F6"/>
    <w:rsid w:val="00D35E00"/>
    <w:rsid w:val="00D360F2"/>
    <w:rsid w:val="00D363D7"/>
    <w:rsid w:val="00D36574"/>
    <w:rsid w:val="00D37B4C"/>
    <w:rsid w:val="00D40364"/>
    <w:rsid w:val="00D40FA5"/>
    <w:rsid w:val="00D41AA0"/>
    <w:rsid w:val="00D41B3D"/>
    <w:rsid w:val="00D41C7F"/>
    <w:rsid w:val="00D41EE8"/>
    <w:rsid w:val="00D422B1"/>
    <w:rsid w:val="00D424B6"/>
    <w:rsid w:val="00D4256A"/>
    <w:rsid w:val="00D433A1"/>
    <w:rsid w:val="00D4440A"/>
    <w:rsid w:val="00D44749"/>
    <w:rsid w:val="00D44CA0"/>
    <w:rsid w:val="00D450B5"/>
    <w:rsid w:val="00D46294"/>
    <w:rsid w:val="00D4637C"/>
    <w:rsid w:val="00D463B8"/>
    <w:rsid w:val="00D46DDC"/>
    <w:rsid w:val="00D47023"/>
    <w:rsid w:val="00D506C1"/>
    <w:rsid w:val="00D5097F"/>
    <w:rsid w:val="00D52DA0"/>
    <w:rsid w:val="00D53E10"/>
    <w:rsid w:val="00D53F0D"/>
    <w:rsid w:val="00D54D19"/>
    <w:rsid w:val="00D54F47"/>
    <w:rsid w:val="00D55099"/>
    <w:rsid w:val="00D55366"/>
    <w:rsid w:val="00D55B83"/>
    <w:rsid w:val="00D55BA3"/>
    <w:rsid w:val="00D56466"/>
    <w:rsid w:val="00D5692D"/>
    <w:rsid w:val="00D56F2A"/>
    <w:rsid w:val="00D57B1E"/>
    <w:rsid w:val="00D6033F"/>
    <w:rsid w:val="00D614E7"/>
    <w:rsid w:val="00D619A2"/>
    <w:rsid w:val="00D624D0"/>
    <w:rsid w:val="00D62C35"/>
    <w:rsid w:val="00D634FC"/>
    <w:rsid w:val="00D63703"/>
    <w:rsid w:val="00D645BB"/>
    <w:rsid w:val="00D64B54"/>
    <w:rsid w:val="00D658C1"/>
    <w:rsid w:val="00D70306"/>
    <w:rsid w:val="00D70385"/>
    <w:rsid w:val="00D70BA9"/>
    <w:rsid w:val="00D712A0"/>
    <w:rsid w:val="00D73440"/>
    <w:rsid w:val="00D738A4"/>
    <w:rsid w:val="00D738F0"/>
    <w:rsid w:val="00D748EB"/>
    <w:rsid w:val="00D75201"/>
    <w:rsid w:val="00D75C11"/>
    <w:rsid w:val="00D75FA8"/>
    <w:rsid w:val="00D768B2"/>
    <w:rsid w:val="00D76D8E"/>
    <w:rsid w:val="00D76E8F"/>
    <w:rsid w:val="00D80151"/>
    <w:rsid w:val="00D81CFD"/>
    <w:rsid w:val="00D82606"/>
    <w:rsid w:val="00D83137"/>
    <w:rsid w:val="00D8354A"/>
    <w:rsid w:val="00D8429C"/>
    <w:rsid w:val="00D849F9"/>
    <w:rsid w:val="00D84AC6"/>
    <w:rsid w:val="00D8510B"/>
    <w:rsid w:val="00D85A7E"/>
    <w:rsid w:val="00D85AC0"/>
    <w:rsid w:val="00D8661B"/>
    <w:rsid w:val="00D866FB"/>
    <w:rsid w:val="00D87482"/>
    <w:rsid w:val="00D87745"/>
    <w:rsid w:val="00D87CDC"/>
    <w:rsid w:val="00D87D10"/>
    <w:rsid w:val="00D87FFA"/>
    <w:rsid w:val="00D90003"/>
    <w:rsid w:val="00D90AC0"/>
    <w:rsid w:val="00D90C96"/>
    <w:rsid w:val="00D90E0B"/>
    <w:rsid w:val="00D91597"/>
    <w:rsid w:val="00D91C57"/>
    <w:rsid w:val="00D9319A"/>
    <w:rsid w:val="00D943A1"/>
    <w:rsid w:val="00D95997"/>
    <w:rsid w:val="00D95E41"/>
    <w:rsid w:val="00D95F95"/>
    <w:rsid w:val="00D96357"/>
    <w:rsid w:val="00D97337"/>
    <w:rsid w:val="00D97D69"/>
    <w:rsid w:val="00DA0449"/>
    <w:rsid w:val="00DA0B18"/>
    <w:rsid w:val="00DA1552"/>
    <w:rsid w:val="00DA1AFD"/>
    <w:rsid w:val="00DA30E6"/>
    <w:rsid w:val="00DA31D0"/>
    <w:rsid w:val="00DA36D8"/>
    <w:rsid w:val="00DA37A7"/>
    <w:rsid w:val="00DA53CE"/>
    <w:rsid w:val="00DA5ACA"/>
    <w:rsid w:val="00DA687F"/>
    <w:rsid w:val="00DA6BD3"/>
    <w:rsid w:val="00DA7512"/>
    <w:rsid w:val="00DB0300"/>
    <w:rsid w:val="00DB0713"/>
    <w:rsid w:val="00DB1890"/>
    <w:rsid w:val="00DB19E3"/>
    <w:rsid w:val="00DB1AE2"/>
    <w:rsid w:val="00DB2E4A"/>
    <w:rsid w:val="00DB40CB"/>
    <w:rsid w:val="00DB4711"/>
    <w:rsid w:val="00DB58A0"/>
    <w:rsid w:val="00DB61BE"/>
    <w:rsid w:val="00DB6657"/>
    <w:rsid w:val="00DB6658"/>
    <w:rsid w:val="00DB686F"/>
    <w:rsid w:val="00DB6BBF"/>
    <w:rsid w:val="00DB7CA3"/>
    <w:rsid w:val="00DB7F77"/>
    <w:rsid w:val="00DC2B57"/>
    <w:rsid w:val="00DC2F71"/>
    <w:rsid w:val="00DC30AA"/>
    <w:rsid w:val="00DC341F"/>
    <w:rsid w:val="00DC3677"/>
    <w:rsid w:val="00DC4CD6"/>
    <w:rsid w:val="00DC5070"/>
    <w:rsid w:val="00DC52B8"/>
    <w:rsid w:val="00DC6382"/>
    <w:rsid w:val="00DC7395"/>
    <w:rsid w:val="00DC73AF"/>
    <w:rsid w:val="00DC7ED3"/>
    <w:rsid w:val="00DD0F53"/>
    <w:rsid w:val="00DD1014"/>
    <w:rsid w:val="00DD2F0E"/>
    <w:rsid w:val="00DD3603"/>
    <w:rsid w:val="00DD3A35"/>
    <w:rsid w:val="00DD59F2"/>
    <w:rsid w:val="00DD5F93"/>
    <w:rsid w:val="00DD61AC"/>
    <w:rsid w:val="00DD78F6"/>
    <w:rsid w:val="00DE1958"/>
    <w:rsid w:val="00DE21C4"/>
    <w:rsid w:val="00DE2396"/>
    <w:rsid w:val="00DE2EA0"/>
    <w:rsid w:val="00DE30E3"/>
    <w:rsid w:val="00DE38E8"/>
    <w:rsid w:val="00DE3BC9"/>
    <w:rsid w:val="00DE3E59"/>
    <w:rsid w:val="00DE48BC"/>
    <w:rsid w:val="00DE567C"/>
    <w:rsid w:val="00DE59BA"/>
    <w:rsid w:val="00DE6068"/>
    <w:rsid w:val="00DE73E1"/>
    <w:rsid w:val="00DF000E"/>
    <w:rsid w:val="00DF1FFC"/>
    <w:rsid w:val="00DF2156"/>
    <w:rsid w:val="00DF43D2"/>
    <w:rsid w:val="00DF4F36"/>
    <w:rsid w:val="00DF50B2"/>
    <w:rsid w:val="00DF653A"/>
    <w:rsid w:val="00DF69F6"/>
    <w:rsid w:val="00DF6E0A"/>
    <w:rsid w:val="00DF6EC5"/>
    <w:rsid w:val="00DF734F"/>
    <w:rsid w:val="00DF7428"/>
    <w:rsid w:val="00DF7468"/>
    <w:rsid w:val="00DF75B3"/>
    <w:rsid w:val="00DF7D29"/>
    <w:rsid w:val="00E00560"/>
    <w:rsid w:val="00E01126"/>
    <w:rsid w:val="00E01CE6"/>
    <w:rsid w:val="00E02BB3"/>
    <w:rsid w:val="00E02CAA"/>
    <w:rsid w:val="00E03EDF"/>
    <w:rsid w:val="00E0554A"/>
    <w:rsid w:val="00E056F6"/>
    <w:rsid w:val="00E05D8C"/>
    <w:rsid w:val="00E061EA"/>
    <w:rsid w:val="00E06322"/>
    <w:rsid w:val="00E06F52"/>
    <w:rsid w:val="00E07DA7"/>
    <w:rsid w:val="00E10CD2"/>
    <w:rsid w:val="00E10EA5"/>
    <w:rsid w:val="00E11129"/>
    <w:rsid w:val="00E11522"/>
    <w:rsid w:val="00E11A34"/>
    <w:rsid w:val="00E12956"/>
    <w:rsid w:val="00E129B0"/>
    <w:rsid w:val="00E16CFF"/>
    <w:rsid w:val="00E178D6"/>
    <w:rsid w:val="00E1799D"/>
    <w:rsid w:val="00E20AA4"/>
    <w:rsid w:val="00E21529"/>
    <w:rsid w:val="00E2214B"/>
    <w:rsid w:val="00E229A4"/>
    <w:rsid w:val="00E237C6"/>
    <w:rsid w:val="00E23B7C"/>
    <w:rsid w:val="00E25997"/>
    <w:rsid w:val="00E25D7B"/>
    <w:rsid w:val="00E26660"/>
    <w:rsid w:val="00E3177A"/>
    <w:rsid w:val="00E320B3"/>
    <w:rsid w:val="00E32EFF"/>
    <w:rsid w:val="00E342AA"/>
    <w:rsid w:val="00E35C4A"/>
    <w:rsid w:val="00E3612C"/>
    <w:rsid w:val="00E37383"/>
    <w:rsid w:val="00E374D1"/>
    <w:rsid w:val="00E3770D"/>
    <w:rsid w:val="00E37F84"/>
    <w:rsid w:val="00E406E2"/>
    <w:rsid w:val="00E408D8"/>
    <w:rsid w:val="00E41638"/>
    <w:rsid w:val="00E43CF2"/>
    <w:rsid w:val="00E43FC3"/>
    <w:rsid w:val="00E44237"/>
    <w:rsid w:val="00E46351"/>
    <w:rsid w:val="00E46A4C"/>
    <w:rsid w:val="00E47312"/>
    <w:rsid w:val="00E50514"/>
    <w:rsid w:val="00E505D8"/>
    <w:rsid w:val="00E50910"/>
    <w:rsid w:val="00E510C6"/>
    <w:rsid w:val="00E51456"/>
    <w:rsid w:val="00E51CAF"/>
    <w:rsid w:val="00E522C8"/>
    <w:rsid w:val="00E52ADF"/>
    <w:rsid w:val="00E52C07"/>
    <w:rsid w:val="00E53118"/>
    <w:rsid w:val="00E53372"/>
    <w:rsid w:val="00E5467E"/>
    <w:rsid w:val="00E54FEF"/>
    <w:rsid w:val="00E557F2"/>
    <w:rsid w:val="00E55C12"/>
    <w:rsid w:val="00E5609B"/>
    <w:rsid w:val="00E56E2F"/>
    <w:rsid w:val="00E57C69"/>
    <w:rsid w:val="00E600A4"/>
    <w:rsid w:val="00E60821"/>
    <w:rsid w:val="00E60A0F"/>
    <w:rsid w:val="00E60E69"/>
    <w:rsid w:val="00E60FF4"/>
    <w:rsid w:val="00E611D4"/>
    <w:rsid w:val="00E61A37"/>
    <w:rsid w:val="00E61F54"/>
    <w:rsid w:val="00E6216D"/>
    <w:rsid w:val="00E62559"/>
    <w:rsid w:val="00E62917"/>
    <w:rsid w:val="00E62C50"/>
    <w:rsid w:val="00E63D11"/>
    <w:rsid w:val="00E64FB3"/>
    <w:rsid w:val="00E6574A"/>
    <w:rsid w:val="00E659A5"/>
    <w:rsid w:val="00E65AEA"/>
    <w:rsid w:val="00E65F2C"/>
    <w:rsid w:val="00E65FC3"/>
    <w:rsid w:val="00E66576"/>
    <w:rsid w:val="00E66E50"/>
    <w:rsid w:val="00E67447"/>
    <w:rsid w:val="00E67456"/>
    <w:rsid w:val="00E678D6"/>
    <w:rsid w:val="00E701EF"/>
    <w:rsid w:val="00E706A9"/>
    <w:rsid w:val="00E708EA"/>
    <w:rsid w:val="00E70E63"/>
    <w:rsid w:val="00E734F1"/>
    <w:rsid w:val="00E747FA"/>
    <w:rsid w:val="00E7510E"/>
    <w:rsid w:val="00E754C7"/>
    <w:rsid w:val="00E7566A"/>
    <w:rsid w:val="00E75C84"/>
    <w:rsid w:val="00E765F4"/>
    <w:rsid w:val="00E7740D"/>
    <w:rsid w:val="00E77599"/>
    <w:rsid w:val="00E77972"/>
    <w:rsid w:val="00E80B74"/>
    <w:rsid w:val="00E82C71"/>
    <w:rsid w:val="00E831B9"/>
    <w:rsid w:val="00E833B9"/>
    <w:rsid w:val="00E842AA"/>
    <w:rsid w:val="00E85616"/>
    <w:rsid w:val="00E85B3A"/>
    <w:rsid w:val="00E8602A"/>
    <w:rsid w:val="00E87551"/>
    <w:rsid w:val="00E87D6B"/>
    <w:rsid w:val="00E90CB6"/>
    <w:rsid w:val="00E9162A"/>
    <w:rsid w:val="00E93434"/>
    <w:rsid w:val="00E9398E"/>
    <w:rsid w:val="00E93C52"/>
    <w:rsid w:val="00E94136"/>
    <w:rsid w:val="00E94187"/>
    <w:rsid w:val="00E942ED"/>
    <w:rsid w:val="00E948F8"/>
    <w:rsid w:val="00E95D4A"/>
    <w:rsid w:val="00E96780"/>
    <w:rsid w:val="00E96DE9"/>
    <w:rsid w:val="00E9780E"/>
    <w:rsid w:val="00EA0129"/>
    <w:rsid w:val="00EA0130"/>
    <w:rsid w:val="00EA0D03"/>
    <w:rsid w:val="00EA1406"/>
    <w:rsid w:val="00EA182B"/>
    <w:rsid w:val="00EA2400"/>
    <w:rsid w:val="00EA24B1"/>
    <w:rsid w:val="00EA3AA3"/>
    <w:rsid w:val="00EA47B4"/>
    <w:rsid w:val="00EA47CF"/>
    <w:rsid w:val="00EA4925"/>
    <w:rsid w:val="00EA4DD1"/>
    <w:rsid w:val="00EA50A2"/>
    <w:rsid w:val="00EA64B8"/>
    <w:rsid w:val="00EA6973"/>
    <w:rsid w:val="00EA7095"/>
    <w:rsid w:val="00EB1032"/>
    <w:rsid w:val="00EB1371"/>
    <w:rsid w:val="00EB323C"/>
    <w:rsid w:val="00EB3527"/>
    <w:rsid w:val="00EB3AC1"/>
    <w:rsid w:val="00EB3EBF"/>
    <w:rsid w:val="00EB4345"/>
    <w:rsid w:val="00EB4580"/>
    <w:rsid w:val="00EB4FEC"/>
    <w:rsid w:val="00EB74BA"/>
    <w:rsid w:val="00EC00EA"/>
    <w:rsid w:val="00EC0561"/>
    <w:rsid w:val="00EC16B8"/>
    <w:rsid w:val="00EC1D69"/>
    <w:rsid w:val="00EC21E5"/>
    <w:rsid w:val="00EC2C2A"/>
    <w:rsid w:val="00EC304E"/>
    <w:rsid w:val="00EC307B"/>
    <w:rsid w:val="00EC361D"/>
    <w:rsid w:val="00EC3644"/>
    <w:rsid w:val="00EC3E44"/>
    <w:rsid w:val="00EC484D"/>
    <w:rsid w:val="00EC5002"/>
    <w:rsid w:val="00EC56B8"/>
    <w:rsid w:val="00EC6182"/>
    <w:rsid w:val="00EC756C"/>
    <w:rsid w:val="00EC7F88"/>
    <w:rsid w:val="00ED02FD"/>
    <w:rsid w:val="00ED04C7"/>
    <w:rsid w:val="00ED0828"/>
    <w:rsid w:val="00ED175B"/>
    <w:rsid w:val="00ED1D24"/>
    <w:rsid w:val="00ED2430"/>
    <w:rsid w:val="00ED2FB0"/>
    <w:rsid w:val="00ED30D4"/>
    <w:rsid w:val="00ED39C6"/>
    <w:rsid w:val="00ED3BE1"/>
    <w:rsid w:val="00ED3CDC"/>
    <w:rsid w:val="00ED4467"/>
    <w:rsid w:val="00ED5759"/>
    <w:rsid w:val="00ED591C"/>
    <w:rsid w:val="00ED5C33"/>
    <w:rsid w:val="00ED61C8"/>
    <w:rsid w:val="00ED6CC2"/>
    <w:rsid w:val="00EE0A02"/>
    <w:rsid w:val="00EE0D74"/>
    <w:rsid w:val="00EE1402"/>
    <w:rsid w:val="00EE2590"/>
    <w:rsid w:val="00EE29A5"/>
    <w:rsid w:val="00EE2FC5"/>
    <w:rsid w:val="00EE5648"/>
    <w:rsid w:val="00EE590C"/>
    <w:rsid w:val="00EE5F9D"/>
    <w:rsid w:val="00EE6330"/>
    <w:rsid w:val="00EE7071"/>
    <w:rsid w:val="00EE7979"/>
    <w:rsid w:val="00EE7A06"/>
    <w:rsid w:val="00EE7CC8"/>
    <w:rsid w:val="00EF013A"/>
    <w:rsid w:val="00EF0891"/>
    <w:rsid w:val="00EF0E80"/>
    <w:rsid w:val="00EF1748"/>
    <w:rsid w:val="00EF20B9"/>
    <w:rsid w:val="00EF21E1"/>
    <w:rsid w:val="00EF21F2"/>
    <w:rsid w:val="00EF3ABE"/>
    <w:rsid w:val="00EF526E"/>
    <w:rsid w:val="00EF6A9F"/>
    <w:rsid w:val="00EF6B29"/>
    <w:rsid w:val="00EF6C67"/>
    <w:rsid w:val="00EF72CC"/>
    <w:rsid w:val="00EF73AE"/>
    <w:rsid w:val="00EF75C1"/>
    <w:rsid w:val="00F00E43"/>
    <w:rsid w:val="00F01FFF"/>
    <w:rsid w:val="00F02034"/>
    <w:rsid w:val="00F02430"/>
    <w:rsid w:val="00F02DF1"/>
    <w:rsid w:val="00F03D08"/>
    <w:rsid w:val="00F046DD"/>
    <w:rsid w:val="00F049C1"/>
    <w:rsid w:val="00F0502F"/>
    <w:rsid w:val="00F06F7E"/>
    <w:rsid w:val="00F070BE"/>
    <w:rsid w:val="00F0725E"/>
    <w:rsid w:val="00F109C8"/>
    <w:rsid w:val="00F1179F"/>
    <w:rsid w:val="00F119DD"/>
    <w:rsid w:val="00F11F9C"/>
    <w:rsid w:val="00F12BA6"/>
    <w:rsid w:val="00F12D4A"/>
    <w:rsid w:val="00F12D75"/>
    <w:rsid w:val="00F136F6"/>
    <w:rsid w:val="00F13B1E"/>
    <w:rsid w:val="00F14897"/>
    <w:rsid w:val="00F1509E"/>
    <w:rsid w:val="00F152B6"/>
    <w:rsid w:val="00F153B2"/>
    <w:rsid w:val="00F1566D"/>
    <w:rsid w:val="00F15E0D"/>
    <w:rsid w:val="00F16486"/>
    <w:rsid w:val="00F17990"/>
    <w:rsid w:val="00F17D32"/>
    <w:rsid w:val="00F208BF"/>
    <w:rsid w:val="00F211D0"/>
    <w:rsid w:val="00F213CE"/>
    <w:rsid w:val="00F21BA0"/>
    <w:rsid w:val="00F21CBD"/>
    <w:rsid w:val="00F21E67"/>
    <w:rsid w:val="00F21F2D"/>
    <w:rsid w:val="00F2203C"/>
    <w:rsid w:val="00F23FFC"/>
    <w:rsid w:val="00F246EF"/>
    <w:rsid w:val="00F24769"/>
    <w:rsid w:val="00F24B4C"/>
    <w:rsid w:val="00F24EFA"/>
    <w:rsid w:val="00F25079"/>
    <w:rsid w:val="00F25419"/>
    <w:rsid w:val="00F25C27"/>
    <w:rsid w:val="00F265D2"/>
    <w:rsid w:val="00F269EE"/>
    <w:rsid w:val="00F26B12"/>
    <w:rsid w:val="00F27135"/>
    <w:rsid w:val="00F27D1B"/>
    <w:rsid w:val="00F31A60"/>
    <w:rsid w:val="00F31F23"/>
    <w:rsid w:val="00F31FEF"/>
    <w:rsid w:val="00F32228"/>
    <w:rsid w:val="00F326FF"/>
    <w:rsid w:val="00F335C5"/>
    <w:rsid w:val="00F3410A"/>
    <w:rsid w:val="00F34398"/>
    <w:rsid w:val="00F343C0"/>
    <w:rsid w:val="00F345CD"/>
    <w:rsid w:val="00F36510"/>
    <w:rsid w:val="00F367AC"/>
    <w:rsid w:val="00F36A78"/>
    <w:rsid w:val="00F36BE7"/>
    <w:rsid w:val="00F36FE3"/>
    <w:rsid w:val="00F3763D"/>
    <w:rsid w:val="00F400E0"/>
    <w:rsid w:val="00F41FD5"/>
    <w:rsid w:val="00F426F3"/>
    <w:rsid w:val="00F42D3A"/>
    <w:rsid w:val="00F44429"/>
    <w:rsid w:val="00F44EDE"/>
    <w:rsid w:val="00F4698B"/>
    <w:rsid w:val="00F47313"/>
    <w:rsid w:val="00F519AF"/>
    <w:rsid w:val="00F52224"/>
    <w:rsid w:val="00F5318B"/>
    <w:rsid w:val="00F5365E"/>
    <w:rsid w:val="00F53E01"/>
    <w:rsid w:val="00F53FA2"/>
    <w:rsid w:val="00F549E5"/>
    <w:rsid w:val="00F55F89"/>
    <w:rsid w:val="00F565C7"/>
    <w:rsid w:val="00F5703C"/>
    <w:rsid w:val="00F57A2F"/>
    <w:rsid w:val="00F6019F"/>
    <w:rsid w:val="00F60922"/>
    <w:rsid w:val="00F60CA2"/>
    <w:rsid w:val="00F6199E"/>
    <w:rsid w:val="00F62507"/>
    <w:rsid w:val="00F628D4"/>
    <w:rsid w:val="00F63002"/>
    <w:rsid w:val="00F636A6"/>
    <w:rsid w:val="00F6382F"/>
    <w:rsid w:val="00F63E71"/>
    <w:rsid w:val="00F641E2"/>
    <w:rsid w:val="00F64A03"/>
    <w:rsid w:val="00F64C3A"/>
    <w:rsid w:val="00F64D40"/>
    <w:rsid w:val="00F66528"/>
    <w:rsid w:val="00F667EA"/>
    <w:rsid w:val="00F66BDA"/>
    <w:rsid w:val="00F703A8"/>
    <w:rsid w:val="00F70A32"/>
    <w:rsid w:val="00F71044"/>
    <w:rsid w:val="00F728C8"/>
    <w:rsid w:val="00F73419"/>
    <w:rsid w:val="00F771C8"/>
    <w:rsid w:val="00F77423"/>
    <w:rsid w:val="00F7747F"/>
    <w:rsid w:val="00F77664"/>
    <w:rsid w:val="00F8028F"/>
    <w:rsid w:val="00F8029F"/>
    <w:rsid w:val="00F81098"/>
    <w:rsid w:val="00F81BA9"/>
    <w:rsid w:val="00F82440"/>
    <w:rsid w:val="00F825E1"/>
    <w:rsid w:val="00F82E30"/>
    <w:rsid w:val="00F83292"/>
    <w:rsid w:val="00F83484"/>
    <w:rsid w:val="00F83EBE"/>
    <w:rsid w:val="00F846A0"/>
    <w:rsid w:val="00F85915"/>
    <w:rsid w:val="00F8592C"/>
    <w:rsid w:val="00F85989"/>
    <w:rsid w:val="00F85F87"/>
    <w:rsid w:val="00F86F13"/>
    <w:rsid w:val="00F874D2"/>
    <w:rsid w:val="00F90148"/>
    <w:rsid w:val="00F90591"/>
    <w:rsid w:val="00F90BEA"/>
    <w:rsid w:val="00F91565"/>
    <w:rsid w:val="00F91C54"/>
    <w:rsid w:val="00F91FB0"/>
    <w:rsid w:val="00F928F9"/>
    <w:rsid w:val="00F92D44"/>
    <w:rsid w:val="00F930E8"/>
    <w:rsid w:val="00F948CD"/>
    <w:rsid w:val="00F94A32"/>
    <w:rsid w:val="00F94B6F"/>
    <w:rsid w:val="00F95098"/>
    <w:rsid w:val="00F95146"/>
    <w:rsid w:val="00F95C5B"/>
    <w:rsid w:val="00F95CEC"/>
    <w:rsid w:val="00F96C82"/>
    <w:rsid w:val="00F9778D"/>
    <w:rsid w:val="00F97C55"/>
    <w:rsid w:val="00F97CCA"/>
    <w:rsid w:val="00FA0893"/>
    <w:rsid w:val="00FA0A03"/>
    <w:rsid w:val="00FA2531"/>
    <w:rsid w:val="00FA276F"/>
    <w:rsid w:val="00FA2BE8"/>
    <w:rsid w:val="00FA3A4F"/>
    <w:rsid w:val="00FA3D7B"/>
    <w:rsid w:val="00FA4526"/>
    <w:rsid w:val="00FA4939"/>
    <w:rsid w:val="00FA50AB"/>
    <w:rsid w:val="00FA5D1C"/>
    <w:rsid w:val="00FA6590"/>
    <w:rsid w:val="00FA69A4"/>
    <w:rsid w:val="00FA70A0"/>
    <w:rsid w:val="00FA7EEC"/>
    <w:rsid w:val="00FB05A5"/>
    <w:rsid w:val="00FB0A44"/>
    <w:rsid w:val="00FB0D03"/>
    <w:rsid w:val="00FB16ED"/>
    <w:rsid w:val="00FB1C9C"/>
    <w:rsid w:val="00FB324C"/>
    <w:rsid w:val="00FB3911"/>
    <w:rsid w:val="00FB46E4"/>
    <w:rsid w:val="00FB4751"/>
    <w:rsid w:val="00FB4C5F"/>
    <w:rsid w:val="00FB5A5E"/>
    <w:rsid w:val="00FB5F0D"/>
    <w:rsid w:val="00FB5F2D"/>
    <w:rsid w:val="00FB7AF5"/>
    <w:rsid w:val="00FB7B27"/>
    <w:rsid w:val="00FB7FA4"/>
    <w:rsid w:val="00FC03D2"/>
    <w:rsid w:val="00FC6039"/>
    <w:rsid w:val="00FC6DBE"/>
    <w:rsid w:val="00FD088F"/>
    <w:rsid w:val="00FD0F66"/>
    <w:rsid w:val="00FD110D"/>
    <w:rsid w:val="00FD1584"/>
    <w:rsid w:val="00FD184A"/>
    <w:rsid w:val="00FD1E6A"/>
    <w:rsid w:val="00FD29A9"/>
    <w:rsid w:val="00FD416F"/>
    <w:rsid w:val="00FD4763"/>
    <w:rsid w:val="00FD4FBF"/>
    <w:rsid w:val="00FD55CD"/>
    <w:rsid w:val="00FD59C0"/>
    <w:rsid w:val="00FD6B38"/>
    <w:rsid w:val="00FD7893"/>
    <w:rsid w:val="00FE00D5"/>
    <w:rsid w:val="00FE189F"/>
    <w:rsid w:val="00FE2954"/>
    <w:rsid w:val="00FE2B20"/>
    <w:rsid w:val="00FE34FE"/>
    <w:rsid w:val="00FE3FBE"/>
    <w:rsid w:val="00FE5BEB"/>
    <w:rsid w:val="00FE6245"/>
    <w:rsid w:val="00FE68E0"/>
    <w:rsid w:val="00FE6D17"/>
    <w:rsid w:val="00FE7158"/>
    <w:rsid w:val="00FE72FB"/>
    <w:rsid w:val="00FF09B6"/>
    <w:rsid w:val="00FF0EB1"/>
    <w:rsid w:val="00FF10BF"/>
    <w:rsid w:val="00FF1214"/>
    <w:rsid w:val="00FF131E"/>
    <w:rsid w:val="00FF1E82"/>
    <w:rsid w:val="00FF20CA"/>
    <w:rsid w:val="00FF3F33"/>
    <w:rsid w:val="00FF48B1"/>
    <w:rsid w:val="00FF4AF5"/>
    <w:rsid w:val="00FF4D7F"/>
    <w:rsid w:val="00FF50CD"/>
    <w:rsid w:val="00FF6516"/>
    <w:rsid w:val="00FF680C"/>
    <w:rsid w:val="00FF6B6B"/>
    <w:rsid w:val="00FF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51E3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4D64"/>
    <w:pPr>
      <w:jc w:val="both"/>
    </w:pPr>
    <w:rPr>
      <w:rFonts w:cs="Arial Unicode MS"/>
      <w:color w:val="000000"/>
      <w:sz w:val="24"/>
      <w:szCs w:val="24"/>
      <w:u w:color="000000"/>
      <w:lang w:val="en-GB"/>
    </w:rPr>
  </w:style>
  <w:style w:type="paragraph" w:styleId="1">
    <w:name w:val="heading 1"/>
    <w:next w:val="a"/>
    <w:link w:val="1Char"/>
    <w:uiPriority w:val="9"/>
    <w:qFormat/>
    <w:rsid w:val="003A4D64"/>
    <w:pPr>
      <w:keepNext/>
      <w:widowControl w:val="0"/>
      <w:spacing w:line="259" w:lineRule="auto"/>
      <w:jc w:val="both"/>
      <w:outlineLvl w:val="0"/>
    </w:pPr>
    <w:rPr>
      <w:rFonts w:ascii="맑은 고딕" w:eastAsia="맑은 고딕" w:hAnsi="맑은 고딕" w:cs="맑은 고딕"/>
      <w:color w:val="000000"/>
      <w:kern w:val="2"/>
      <w:sz w:val="28"/>
      <w:szCs w:val="28"/>
      <w:u w:color="000000"/>
    </w:rPr>
  </w:style>
  <w:style w:type="paragraph" w:styleId="2">
    <w:name w:val="heading 2"/>
    <w:next w:val="a"/>
    <w:link w:val="2Char"/>
    <w:uiPriority w:val="9"/>
    <w:qFormat/>
    <w:rsid w:val="003A4D64"/>
    <w:pPr>
      <w:keepNext/>
      <w:spacing w:after="80"/>
      <w:jc w:val="both"/>
      <w:outlineLvl w:val="1"/>
    </w:pPr>
    <w:rPr>
      <w:rFonts w:ascii="맑은 고딕" w:eastAsia="맑은 고딕" w:hAnsi="맑은 고딕" w:cs="맑은 고딕"/>
      <w:color w:val="000000"/>
      <w:sz w:val="24"/>
      <w:szCs w:val="24"/>
      <w:u w:color="00000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A4D64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verflowPunct w:val="0"/>
      <w:autoSpaceDE w:val="0"/>
      <w:autoSpaceDN w:val="0"/>
      <w:adjustRightInd w:val="0"/>
      <w:ind w:leftChars="300" w:left="300" w:hangingChars="200" w:hanging="2000"/>
      <w:textAlignment w:val="baseline"/>
      <w:outlineLvl w:val="2"/>
    </w:pPr>
    <w:rPr>
      <w:rFonts w:asciiTheme="majorHAnsi" w:eastAsiaTheme="majorEastAsia" w:hAnsiTheme="majorHAnsi" w:cstheme="majorBidi"/>
      <w:color w:val="auto"/>
      <w:szCs w:val="20"/>
      <w:bdr w:val="none" w:sz="0" w:space="0" w:color="auto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3A4D64"/>
    <w:rPr>
      <w:u w:val="single"/>
    </w:rPr>
  </w:style>
  <w:style w:type="paragraph" w:customStyle="1" w:styleId="HeaderFooter">
    <w:name w:val="Header &amp; Footer"/>
    <w:uiPriority w:val="99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Default">
    <w:name w:val="Default"/>
    <w:uiPriority w:val="99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a4">
    <w:name w:val="annotation text"/>
    <w:basedOn w:val="a"/>
    <w:link w:val="Char"/>
    <w:uiPriority w:val="99"/>
    <w:unhideWhenUsed/>
    <w:rsid w:val="003A4D64"/>
  </w:style>
  <w:style w:type="character" w:customStyle="1" w:styleId="Char">
    <w:name w:val="메모 텍스트 Char"/>
    <w:basedOn w:val="a0"/>
    <w:link w:val="a4"/>
    <w:uiPriority w:val="99"/>
    <w:rPr>
      <w:rFonts w:cs="Arial Unicode MS"/>
      <w:color w:val="000000"/>
      <w:sz w:val="24"/>
      <w:szCs w:val="24"/>
      <w:u w:color="000000"/>
    </w:rPr>
  </w:style>
  <w:style w:type="character" w:styleId="a5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6">
    <w:name w:val="Balloon Text"/>
    <w:basedOn w:val="a"/>
    <w:link w:val="Char0"/>
    <w:uiPriority w:val="99"/>
    <w:semiHidden/>
    <w:unhideWhenUsed/>
    <w:rsid w:val="003A4D64"/>
    <w:pPr>
      <w:spacing w:after="0"/>
    </w:pPr>
    <w:rPr>
      <w:rFonts w:cs="Times New Roman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DE48BC"/>
    <w:rPr>
      <w:color w:val="000000"/>
      <w:sz w:val="18"/>
      <w:szCs w:val="18"/>
      <w:u w:color="000000"/>
    </w:r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3A4D64"/>
    <w:rPr>
      <w:b/>
      <w:bCs/>
      <w:sz w:val="20"/>
      <w:szCs w:val="20"/>
    </w:rPr>
  </w:style>
  <w:style w:type="character" w:customStyle="1" w:styleId="Char1">
    <w:name w:val="메모 주제 Char"/>
    <w:basedOn w:val="Char"/>
    <w:link w:val="a7"/>
    <w:uiPriority w:val="99"/>
    <w:semiHidden/>
    <w:rsid w:val="00EC0561"/>
    <w:rPr>
      <w:rFonts w:cs="Arial Unicode MS"/>
      <w:b/>
      <w:bCs/>
      <w:color w:val="000000"/>
      <w:sz w:val="24"/>
      <w:szCs w:val="24"/>
      <w:u w:color="000000"/>
    </w:rPr>
  </w:style>
  <w:style w:type="paragraph" w:styleId="a8">
    <w:name w:val="header"/>
    <w:basedOn w:val="a"/>
    <w:link w:val="Char2"/>
    <w:uiPriority w:val="99"/>
    <w:unhideWhenUsed/>
    <w:rsid w:val="002E3C5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2E3C53"/>
    <w:rPr>
      <w:rFonts w:cs="Arial Unicode MS"/>
      <w:color w:val="000000"/>
      <w:sz w:val="24"/>
      <w:szCs w:val="24"/>
      <w:u w:color="000000"/>
    </w:rPr>
  </w:style>
  <w:style w:type="paragraph" w:styleId="a9">
    <w:name w:val="footer"/>
    <w:basedOn w:val="a"/>
    <w:link w:val="Char3"/>
    <w:uiPriority w:val="99"/>
    <w:unhideWhenUsed/>
    <w:rsid w:val="002E3C5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2E3C53"/>
    <w:rPr>
      <w:rFonts w:cs="Arial Unicode MS"/>
      <w:color w:val="000000"/>
      <w:sz w:val="24"/>
      <w:szCs w:val="24"/>
      <w:u w:color="000000"/>
    </w:rPr>
  </w:style>
  <w:style w:type="paragraph" w:customStyle="1" w:styleId="AuthorAffiliations">
    <w:name w:val="Author Affiliations"/>
    <w:basedOn w:val="a"/>
    <w:uiPriority w:val="99"/>
    <w:qFormat/>
    <w:rsid w:val="003A4D6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/>
      <w:jc w:val="left"/>
    </w:pPr>
    <w:rPr>
      <w:rFonts w:eastAsia="맑은 고딕" w:cs="Times New Roman"/>
      <w:color w:val="auto"/>
      <w:sz w:val="20"/>
      <w:szCs w:val="20"/>
      <w:bdr w:val="none" w:sz="0" w:space="0" w:color="auto"/>
      <w:vertAlign w:val="superscript"/>
      <w:lang w:eastAsia="en-US"/>
    </w:rPr>
  </w:style>
  <w:style w:type="character" w:customStyle="1" w:styleId="3Char">
    <w:name w:val="제목 3 Char"/>
    <w:basedOn w:val="a0"/>
    <w:link w:val="3"/>
    <w:uiPriority w:val="9"/>
    <w:semiHidden/>
    <w:rsid w:val="003A4D64"/>
    <w:rPr>
      <w:rFonts w:asciiTheme="majorHAnsi" w:eastAsiaTheme="majorEastAsia" w:hAnsiTheme="majorHAnsi" w:cstheme="majorBidi"/>
      <w:sz w:val="24"/>
      <w:u w:color="000000"/>
      <w:bdr w:val="none" w:sz="0" w:space="0" w:color="auto"/>
      <w:lang w:eastAsia="en-US"/>
    </w:rPr>
  </w:style>
  <w:style w:type="character" w:customStyle="1" w:styleId="1Char">
    <w:name w:val="제목 1 Char"/>
    <w:basedOn w:val="a0"/>
    <w:link w:val="1"/>
    <w:uiPriority w:val="9"/>
    <w:rsid w:val="003A4D64"/>
    <w:rPr>
      <w:rFonts w:ascii="맑은 고딕" w:eastAsia="맑은 고딕" w:hAnsi="맑은 고딕" w:cs="맑은 고딕"/>
      <w:color w:val="000000"/>
      <w:kern w:val="2"/>
      <w:sz w:val="28"/>
      <w:szCs w:val="28"/>
      <w:u w:color="000000"/>
    </w:rPr>
  </w:style>
  <w:style w:type="character" w:customStyle="1" w:styleId="2Char">
    <w:name w:val="제목 2 Char"/>
    <w:basedOn w:val="a0"/>
    <w:link w:val="2"/>
    <w:uiPriority w:val="9"/>
    <w:rsid w:val="003A4D64"/>
    <w:rPr>
      <w:rFonts w:ascii="맑은 고딕" w:eastAsia="맑은 고딕" w:hAnsi="맑은 고딕" w:cs="맑은 고딕"/>
      <w:color w:val="000000"/>
      <w:sz w:val="24"/>
      <w:szCs w:val="24"/>
      <w:u w:color="000000"/>
    </w:rPr>
  </w:style>
  <w:style w:type="paragraph" w:customStyle="1" w:styleId="Text">
    <w:name w:val="Text"/>
    <w:basedOn w:val="a"/>
    <w:link w:val="TextChar"/>
    <w:rsid w:val="003A4D64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52" w:lineRule="auto"/>
      <w:ind w:firstLine="240"/>
    </w:pPr>
    <w:rPr>
      <w:rFonts w:eastAsia="MS Mincho" w:cs="Times New Roman"/>
      <w:color w:val="auto"/>
      <w:sz w:val="20"/>
      <w:szCs w:val="20"/>
      <w:bdr w:val="none" w:sz="0" w:space="0" w:color="auto"/>
      <w:lang w:eastAsia="en-US"/>
    </w:rPr>
  </w:style>
  <w:style w:type="character" w:customStyle="1" w:styleId="TextChar">
    <w:name w:val="Text Char"/>
    <w:basedOn w:val="a0"/>
    <w:link w:val="Text"/>
    <w:rsid w:val="003A4D64"/>
    <w:rPr>
      <w:rFonts w:eastAsia="MS Mincho"/>
      <w:u w:color="000000"/>
      <w:bdr w:val="none" w:sz="0" w:space="0" w:color="auto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3A4D6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verflowPunct w:val="0"/>
      <w:autoSpaceDE w:val="0"/>
      <w:autoSpaceDN w:val="0"/>
      <w:adjustRightInd w:val="0"/>
      <w:spacing w:after="0"/>
      <w:jc w:val="center"/>
      <w:textAlignment w:val="baseline"/>
    </w:pPr>
    <w:rPr>
      <w:rFonts w:cs="Times New Roman"/>
      <w:noProof/>
      <w:color w:val="auto"/>
      <w:szCs w:val="20"/>
      <w:bdr w:val="none" w:sz="0" w:space="0" w:color="auto"/>
      <w:lang w:eastAsia="en-US"/>
    </w:rPr>
  </w:style>
  <w:style w:type="character" w:customStyle="1" w:styleId="EndNoteBibliographyTitleChar">
    <w:name w:val="EndNote Bibliography Title Char"/>
    <w:basedOn w:val="a0"/>
    <w:link w:val="EndNoteBibliographyTitle"/>
    <w:rsid w:val="003A4D64"/>
    <w:rPr>
      <w:noProof/>
      <w:sz w:val="24"/>
      <w:u w:color="000000"/>
      <w:bdr w:val="none" w:sz="0" w:space="0" w:color="auto"/>
      <w:lang w:val="en-GB" w:eastAsia="en-US"/>
    </w:rPr>
  </w:style>
  <w:style w:type="paragraph" w:customStyle="1" w:styleId="EndNoteBibliography">
    <w:name w:val="EndNote Bibliography"/>
    <w:basedOn w:val="a"/>
    <w:link w:val="EndNoteBibliographyChar"/>
    <w:rsid w:val="003A4D6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verflowPunct w:val="0"/>
      <w:autoSpaceDE w:val="0"/>
      <w:autoSpaceDN w:val="0"/>
      <w:adjustRightInd w:val="0"/>
      <w:spacing w:line="240" w:lineRule="auto"/>
      <w:textAlignment w:val="baseline"/>
    </w:pPr>
    <w:rPr>
      <w:rFonts w:cs="Times New Roman"/>
      <w:noProof/>
      <w:color w:val="auto"/>
      <w:szCs w:val="20"/>
      <w:bdr w:val="none" w:sz="0" w:space="0" w:color="auto"/>
      <w:lang w:eastAsia="en-US"/>
    </w:rPr>
  </w:style>
  <w:style w:type="character" w:customStyle="1" w:styleId="EndNoteBibliographyChar">
    <w:name w:val="EndNote Bibliography Char"/>
    <w:basedOn w:val="a0"/>
    <w:link w:val="EndNoteBibliography"/>
    <w:rsid w:val="003A4D64"/>
    <w:rPr>
      <w:noProof/>
      <w:sz w:val="24"/>
      <w:u w:color="000000"/>
      <w:bdr w:val="none" w:sz="0" w:space="0" w:color="auto"/>
      <w:lang w:val="en-GB" w:eastAsia="en-US"/>
    </w:rPr>
  </w:style>
  <w:style w:type="paragraph" w:styleId="aa">
    <w:name w:val="Revision"/>
    <w:hidden/>
    <w:uiPriority w:val="99"/>
    <w:semiHidden/>
    <w:rsid w:val="003A4D6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bdr w:val="none" w:sz="0" w:space="0" w:color="auto"/>
      <w:lang w:eastAsia="en-US"/>
    </w:rPr>
  </w:style>
  <w:style w:type="paragraph" w:styleId="ab">
    <w:name w:val="Normal (Web)"/>
    <w:basedOn w:val="a"/>
    <w:uiPriority w:val="99"/>
    <w:unhideWhenUsed/>
    <w:rsid w:val="003A4D6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굴림" w:eastAsia="굴림" w:hAnsi="굴림" w:cs="굴림"/>
      <w:color w:val="auto"/>
      <w:bdr w:val="none" w:sz="0" w:space="0" w:color="auto"/>
      <w:lang w:eastAsia="ko-KR"/>
    </w:rPr>
  </w:style>
  <w:style w:type="paragraph" w:styleId="ac">
    <w:name w:val="List Paragraph"/>
    <w:basedOn w:val="a"/>
    <w:uiPriority w:val="34"/>
    <w:qFormat/>
    <w:rsid w:val="003A4D6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verflowPunct w:val="0"/>
      <w:autoSpaceDE w:val="0"/>
      <w:autoSpaceDN w:val="0"/>
      <w:adjustRightInd w:val="0"/>
      <w:ind w:leftChars="400" w:left="800"/>
      <w:textAlignment w:val="baseline"/>
    </w:pPr>
    <w:rPr>
      <w:rFonts w:cs="Times New Roman"/>
      <w:color w:val="auto"/>
      <w:szCs w:val="20"/>
      <w:bdr w:val="none" w:sz="0" w:space="0" w:color="auto"/>
      <w:lang w:eastAsia="en-US"/>
    </w:rPr>
  </w:style>
  <w:style w:type="paragraph" w:styleId="HTML">
    <w:name w:val="HTML Preformatted"/>
    <w:basedOn w:val="a"/>
    <w:link w:val="HTMLChar"/>
    <w:uiPriority w:val="99"/>
    <w:unhideWhenUsed/>
    <w:rsid w:val="003A4D6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굴림체" w:eastAsia="굴림체" w:hAnsi="굴림체" w:cs="굴림체"/>
      <w:color w:val="auto"/>
      <w:bdr w:val="none" w:sz="0" w:space="0" w:color="auto"/>
      <w:lang w:eastAsia="ko-KR"/>
    </w:rPr>
  </w:style>
  <w:style w:type="character" w:customStyle="1" w:styleId="HTMLChar">
    <w:name w:val="미리 서식이 지정된 HTML Char"/>
    <w:basedOn w:val="a0"/>
    <w:link w:val="HTML"/>
    <w:uiPriority w:val="99"/>
    <w:rsid w:val="003A4D64"/>
    <w:rPr>
      <w:rFonts w:ascii="굴림체" w:eastAsia="굴림체" w:hAnsi="굴림체" w:cs="굴림체"/>
      <w:sz w:val="24"/>
      <w:szCs w:val="24"/>
      <w:u w:color="000000"/>
      <w:bdr w:val="none" w:sz="0" w:space="0" w:color="auto"/>
      <w:lang w:eastAsia="ko-KR"/>
    </w:rPr>
  </w:style>
  <w:style w:type="paragraph" w:customStyle="1" w:styleId="flushleft">
    <w:name w:val="flushleft"/>
    <w:basedOn w:val="a"/>
    <w:uiPriority w:val="99"/>
    <w:rsid w:val="007972D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굴림" w:eastAsia="굴림" w:hAnsi="굴림" w:cs="굴림"/>
      <w:color w:val="auto"/>
      <w:bdr w:val="none" w:sz="0" w:space="0" w:color="auto"/>
      <w:lang w:eastAsia="ko-KR"/>
    </w:rPr>
  </w:style>
  <w:style w:type="character" w:styleId="ad">
    <w:name w:val="Placeholder Text"/>
    <w:basedOn w:val="a0"/>
    <w:uiPriority w:val="99"/>
    <w:semiHidden/>
    <w:rsid w:val="00D849F9"/>
    <w:rPr>
      <w:color w:val="808080"/>
    </w:rPr>
  </w:style>
  <w:style w:type="paragraph" w:customStyle="1" w:styleId="ae">
    <w:name w:val="바탕글"/>
    <w:basedOn w:val="a"/>
    <w:uiPriority w:val="99"/>
    <w:rsid w:val="002B4527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after="0" w:line="384" w:lineRule="auto"/>
      <w:textAlignment w:val="baseline"/>
    </w:pPr>
    <w:rPr>
      <w:rFonts w:ascii="굴림" w:eastAsia="굴림" w:hAnsi="굴림" w:cs="굴림"/>
      <w:sz w:val="20"/>
      <w:szCs w:val="20"/>
      <w:bdr w:val="none" w:sz="0" w:space="0" w:color="auto"/>
      <w:lang w:eastAsia="ko-KR"/>
    </w:rPr>
  </w:style>
  <w:style w:type="character" w:customStyle="1" w:styleId="UnresolvedMention1">
    <w:name w:val="Unresolved Mention1"/>
    <w:basedOn w:val="a0"/>
    <w:uiPriority w:val="99"/>
    <w:semiHidden/>
    <w:unhideWhenUsed/>
    <w:rsid w:val="00011469"/>
    <w:rPr>
      <w:color w:val="605E5C"/>
      <w:shd w:val="clear" w:color="auto" w:fill="E1DFDD"/>
    </w:rPr>
  </w:style>
  <w:style w:type="character" w:styleId="af">
    <w:name w:val="line number"/>
    <w:basedOn w:val="a0"/>
    <w:uiPriority w:val="99"/>
    <w:semiHidden/>
    <w:unhideWhenUsed/>
    <w:rsid w:val="00517DB0"/>
  </w:style>
  <w:style w:type="table" w:styleId="af0">
    <w:name w:val="Table Grid"/>
    <w:basedOn w:val="a1"/>
    <w:uiPriority w:val="39"/>
    <w:rsid w:val="00AD598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  <w:jc w:val="both"/>
    </w:pPr>
    <w:rPr>
      <w:rFonts w:asciiTheme="minorHAnsi" w:hAnsiTheme="minorHAnsi" w:cstheme="minorBidi"/>
      <w:kern w:val="2"/>
      <w:szCs w:val="22"/>
      <w:bdr w:val="none" w:sz="0" w:space="0" w:color="auto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FollowedHyperlink"/>
    <w:basedOn w:val="a0"/>
    <w:uiPriority w:val="99"/>
    <w:semiHidden/>
    <w:unhideWhenUsed/>
    <w:rsid w:val="00D506C1"/>
    <w:rPr>
      <w:color w:val="FF00FF" w:themeColor="followedHyperlink"/>
      <w:u w:val="single"/>
    </w:rPr>
  </w:style>
  <w:style w:type="paragraph" w:customStyle="1" w:styleId="msonormal0">
    <w:name w:val="msonormal"/>
    <w:basedOn w:val="a"/>
    <w:uiPriority w:val="99"/>
    <w:rsid w:val="00D506C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굴림" w:eastAsia="굴림" w:hAnsi="굴림" w:cs="굴림"/>
      <w:color w:val="auto"/>
      <w:bdr w:val="none" w:sz="0" w:space="0" w:color="auto"/>
      <w:lang w:eastAsia="ko-KR"/>
    </w:rPr>
  </w:style>
  <w:style w:type="table" w:customStyle="1" w:styleId="TableGrid1">
    <w:name w:val="Table Grid1"/>
    <w:basedOn w:val="a1"/>
    <w:uiPriority w:val="39"/>
    <w:rsid w:val="00D506C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  <w:jc w:val="both"/>
    </w:pPr>
    <w:rPr>
      <w:rFonts w:asciiTheme="minorHAnsi" w:eastAsia="Times New Roman" w:hAnsiTheme="minorHAnsi" w:cstheme="minorBidi"/>
      <w:kern w:val="2"/>
      <w:szCs w:val="22"/>
      <w:bdr w:val="none" w:sz="0" w:space="0" w:color="auto" w:frame="1"/>
    </w:rPr>
    <w:tblPr>
      <w:tblInd w:w="0" w:type="nil"/>
      <w:tblBorders>
        <w:insideH w:val="single" w:sz="4" w:space="0" w:color="auto"/>
        <w:insideV w:val="single" w:sz="4" w:space="0" w:color="auto"/>
      </w:tblBorders>
    </w:tblPr>
  </w:style>
  <w:style w:type="paragraph" w:styleId="af2">
    <w:name w:val="Body Text"/>
    <w:basedOn w:val="a"/>
    <w:link w:val="Char4"/>
    <w:rsid w:val="00F03D0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/>
    </w:pPr>
    <w:rPr>
      <w:rFonts w:eastAsia="바탕" w:cs="Times New Roman"/>
      <w:color w:val="auto"/>
      <w:bdr w:val="none" w:sz="0" w:space="0" w:color="auto"/>
      <w:lang w:eastAsia="en-US"/>
    </w:rPr>
  </w:style>
  <w:style w:type="character" w:customStyle="1" w:styleId="Char4">
    <w:name w:val="본문 Char"/>
    <w:basedOn w:val="a0"/>
    <w:link w:val="af2"/>
    <w:rsid w:val="00F03D08"/>
    <w:rPr>
      <w:rFonts w:eastAsia="바탕"/>
      <w:sz w:val="24"/>
      <w:szCs w:val="24"/>
      <w:bdr w:val="none" w:sz="0" w:space="0" w:color="auto"/>
      <w:lang w:eastAsia="en-US"/>
    </w:rPr>
  </w:style>
  <w:style w:type="paragraph" w:customStyle="1" w:styleId="BodyTextIndented">
    <w:name w:val="Body Text Indented"/>
    <w:basedOn w:val="a"/>
    <w:link w:val="BodyTextIndentedChar"/>
    <w:rsid w:val="00F03D0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/>
      <w:ind w:firstLine="360"/>
    </w:pPr>
    <w:rPr>
      <w:rFonts w:eastAsia="바탕" w:cs="Times New Roman"/>
      <w:color w:val="auto"/>
      <w:bdr w:val="none" w:sz="0" w:space="0" w:color="auto"/>
      <w:lang w:eastAsia="en-US"/>
    </w:rPr>
  </w:style>
  <w:style w:type="character" w:customStyle="1" w:styleId="BodyTextIndentedChar">
    <w:name w:val="Body Text Indented Char"/>
    <w:link w:val="BodyTextIndented"/>
    <w:rsid w:val="00F03D08"/>
    <w:rPr>
      <w:rFonts w:eastAsia="바탕"/>
      <w:sz w:val="24"/>
      <w:szCs w:val="24"/>
      <w:bdr w:val="none" w:sz="0" w:space="0" w:color="auto"/>
      <w:lang w:eastAsia="en-US"/>
    </w:rPr>
  </w:style>
  <w:style w:type="character" w:customStyle="1" w:styleId="MTEquationSection">
    <w:name w:val="MTEquationSection"/>
    <w:basedOn w:val="a0"/>
    <w:rsid w:val="00EE7A06"/>
    <w:rPr>
      <w:rFonts w:ascii="Times New Roman" w:hAnsi="Times New Roman"/>
      <w:b/>
      <w:vanish/>
      <w:color w:val="FF0000"/>
      <w:sz w:val="32"/>
      <w:lang w:val="en-GB" w:eastAsia="ko-KR"/>
    </w:rPr>
  </w:style>
  <w:style w:type="paragraph" w:customStyle="1" w:styleId="MTDisplayEquation">
    <w:name w:val="MTDisplayEquation"/>
    <w:basedOn w:val="af2"/>
    <w:next w:val="a"/>
    <w:link w:val="MTDisplayEquationChar"/>
    <w:rsid w:val="00EE7A06"/>
    <w:pPr>
      <w:tabs>
        <w:tab w:val="center" w:pos="5240"/>
        <w:tab w:val="right" w:pos="10460"/>
      </w:tabs>
      <w:jc w:val="center"/>
    </w:pPr>
    <w:rPr>
      <w:sz w:val="22"/>
    </w:rPr>
  </w:style>
  <w:style w:type="character" w:customStyle="1" w:styleId="MTDisplayEquationChar">
    <w:name w:val="MTDisplayEquation Char"/>
    <w:basedOn w:val="Char4"/>
    <w:link w:val="MTDisplayEquation"/>
    <w:rsid w:val="00EE7A06"/>
    <w:rPr>
      <w:rFonts w:eastAsia="바탕"/>
      <w:sz w:val="22"/>
      <w:szCs w:val="24"/>
      <w:u w:color="000000"/>
      <w:bdr w:val="none" w:sz="0" w:space="0" w:color="auto"/>
      <w:lang w:val="en-GB" w:eastAsia="en-US"/>
    </w:rPr>
  </w:style>
  <w:style w:type="character" w:styleId="af3">
    <w:name w:val="Unresolved Mention"/>
    <w:basedOn w:val="a0"/>
    <w:uiPriority w:val="99"/>
    <w:semiHidden/>
    <w:unhideWhenUsed/>
    <w:rsid w:val="00211D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09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1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3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6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 테마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테마">
      <a:majorFont>
        <a:latin typeface="Helvetica Neue"/>
        <a:ea typeface="돋움"/>
        <a:cs typeface="Helvetica Neue"/>
      </a:majorFont>
      <a:minorFont>
        <a:latin typeface="Helvetica Neue"/>
        <a:ea typeface="바탕"/>
        <a:cs typeface="Helvetica Neue"/>
      </a:minorFont>
    </a:fontScheme>
    <a:fmtScheme name="Office 테마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맑은 고딕"/>
            <a:ea typeface="맑은 고딕"/>
            <a:cs typeface="맑은 고딕"/>
            <a:sym typeface="맑은 고딕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맑은 고딕"/>
            <a:ea typeface="맑은 고딕"/>
            <a:cs typeface="맑은 고딕"/>
            <a:sym typeface="맑은 고딕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FF3F4B-B172-468E-97FF-7DC55312F6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0</Words>
  <Characters>120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23T07:47:00Z</dcterms:created>
  <dcterms:modified xsi:type="dcterms:W3CDTF">2021-04-02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E1)</vt:lpwstr>
  </property>
  <property fmtid="{D5CDD505-2E9C-101B-9397-08002B2CF9AE}" pid="5" name="MTEqnNumsOnRight">
    <vt:bool>true</vt:bool>
  </property>
</Properties>
</file>